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F3EE3" w14:textId="77777777" w:rsidR="00916106" w:rsidRPr="00B84DA2" w:rsidRDefault="00916106" w:rsidP="00916106">
      <w:pPr>
        <w:pStyle w:val="Heading1"/>
        <w:spacing w:beforeLines="20" w:before="48" w:afterLines="20" w:after="48" w:line="360" w:lineRule="auto"/>
        <w:rPr>
          <w:sz w:val="22"/>
          <w:szCs w:val="22"/>
        </w:rPr>
      </w:pPr>
      <w:r w:rsidRPr="00B84DA2">
        <w:rPr>
          <w:sz w:val="22"/>
          <w:szCs w:val="22"/>
        </w:rPr>
        <w:t xml:space="preserve">Supplemental </w:t>
      </w:r>
    </w:p>
    <w:p w14:paraId="165D647A" w14:textId="77777777" w:rsidR="0009663F" w:rsidRPr="000147F6" w:rsidRDefault="0009663F" w:rsidP="0009663F">
      <w:pPr>
        <w:spacing w:line="360" w:lineRule="auto"/>
        <w:rPr>
          <w:sz w:val="22"/>
          <w:szCs w:val="22"/>
        </w:rPr>
      </w:pPr>
      <w:r w:rsidRPr="000147F6">
        <w:rPr>
          <w:b/>
          <w:bCs/>
          <w:sz w:val="22"/>
          <w:szCs w:val="22"/>
        </w:rPr>
        <w:t>Supplemental Figure 1.</w:t>
      </w:r>
      <w:r w:rsidRPr="000147F6">
        <w:rPr>
          <w:sz w:val="22"/>
          <w:szCs w:val="22"/>
        </w:rPr>
        <w:t xml:space="preserve"> A hypothetical example of an annotated cardiac MRI report.    </w:t>
      </w:r>
    </w:p>
    <w:p w14:paraId="47CC7B02" w14:textId="17E45E2F" w:rsidR="00916106" w:rsidRPr="00B84DA2" w:rsidRDefault="0009663F" w:rsidP="0009663F">
      <w:pPr>
        <w:spacing w:beforeLines="20" w:before="48" w:afterLines="20" w:after="48" w:line="360" w:lineRule="auto"/>
        <w:rPr>
          <w:b/>
          <w:bCs/>
          <w:sz w:val="22"/>
          <w:szCs w:val="22"/>
        </w:rPr>
      </w:pPr>
      <w:r w:rsidRPr="0054758A">
        <w:rPr>
          <w:b/>
          <w:bCs/>
          <w:noProof/>
        </w:rPr>
        <w:drawing>
          <wp:inline distT="0" distB="0" distL="0" distR="0" wp14:anchorId="2EFDFDF4" wp14:editId="61043B0D">
            <wp:extent cx="5867400" cy="1659131"/>
            <wp:effectExtent l="0" t="0" r="0" b="5080"/>
            <wp:docPr id="86744816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448168" name="Picture 1" descr="A screenshot of a computer&#10;&#10;AI-generated content may be incorrect."/>
                    <pic:cNvPicPr/>
                  </pic:nvPicPr>
                  <pic:blipFill rotWithShape="1">
                    <a:blip r:embed="rId8"/>
                    <a:srcRect l="3705" t="30059" r="10716" b="26934"/>
                    <a:stretch>
                      <a:fillRect/>
                    </a:stretch>
                  </pic:blipFill>
                  <pic:spPr bwMode="auto">
                    <a:xfrm>
                      <a:off x="0" y="0"/>
                      <a:ext cx="5869047" cy="1659597"/>
                    </a:xfrm>
                    <a:prstGeom prst="rect">
                      <a:avLst/>
                    </a:prstGeom>
                    <a:ln>
                      <a:noFill/>
                    </a:ln>
                    <a:extLst>
                      <a:ext uri="{53640926-AAD7-44D8-BBD7-CCE9431645EC}">
                        <a14:shadowObscured xmlns:a14="http://schemas.microsoft.com/office/drawing/2010/main"/>
                      </a:ext>
                    </a:extLst>
                  </pic:spPr>
                </pic:pic>
              </a:graphicData>
            </a:graphic>
          </wp:inline>
        </w:drawing>
      </w:r>
    </w:p>
    <w:p w14:paraId="11545DD8" w14:textId="77777777" w:rsidR="005774A0" w:rsidRDefault="005774A0">
      <w:pPr>
        <w:rPr>
          <w:rFonts w:eastAsiaTheme="majorEastAsia" w:cstheme="majorBidi"/>
          <w:b/>
          <w:color w:val="000000" w:themeColor="text1"/>
          <w:kern w:val="2"/>
          <w:sz w:val="22"/>
          <w:szCs w:val="22"/>
          <w14:ligatures w14:val="standardContextual"/>
        </w:rPr>
      </w:pPr>
      <w:r>
        <w:rPr>
          <w:rFonts w:eastAsiaTheme="majorEastAsia" w:cstheme="majorBidi"/>
          <w:b/>
          <w:color w:val="000000" w:themeColor="text1"/>
          <w:kern w:val="2"/>
          <w:sz w:val="22"/>
          <w:szCs w:val="22"/>
          <w14:ligatures w14:val="standardContextual"/>
        </w:rPr>
        <w:br w:type="page"/>
      </w:r>
    </w:p>
    <w:p w14:paraId="05EBCFB5" w14:textId="7578432C" w:rsidR="001C11C1" w:rsidRDefault="005774A0">
      <w:pPr>
        <w:rPr>
          <w:rFonts w:eastAsiaTheme="majorEastAsia" w:cstheme="majorBidi"/>
          <w:b/>
          <w:color w:val="000000" w:themeColor="text1"/>
          <w:kern w:val="2"/>
          <w:sz w:val="22"/>
          <w:szCs w:val="22"/>
          <w14:ligatures w14:val="standardContextual"/>
        </w:rPr>
      </w:pPr>
      <w:r>
        <w:rPr>
          <w:rFonts w:eastAsiaTheme="majorEastAsia" w:cstheme="majorBidi"/>
          <w:b/>
          <w:color w:val="000000" w:themeColor="text1"/>
          <w:kern w:val="2"/>
          <w:sz w:val="22"/>
          <w:szCs w:val="22"/>
          <w14:ligatures w14:val="standardContextual"/>
        </w:rPr>
        <w:lastRenderedPageBreak/>
        <w:t xml:space="preserve">Supplemental Figure 2. </w:t>
      </w:r>
      <w:r w:rsidR="006349D0" w:rsidRPr="00E6514E">
        <w:rPr>
          <w:rFonts w:eastAsiaTheme="majorEastAsia" w:cstheme="majorBidi"/>
          <w:bCs/>
          <w:color w:val="000000" w:themeColor="text1"/>
          <w:kern w:val="2"/>
          <w:sz w:val="22"/>
          <w:szCs w:val="22"/>
          <w14:ligatures w14:val="standardContextual"/>
        </w:rPr>
        <w:t>Comparison of CMR-</w:t>
      </w:r>
      <w:proofErr w:type="spellStart"/>
      <w:r w:rsidR="006349D0" w:rsidRPr="00E6514E">
        <w:rPr>
          <w:rFonts w:eastAsiaTheme="majorEastAsia" w:cstheme="majorBidi"/>
          <w:bCs/>
          <w:color w:val="000000" w:themeColor="text1"/>
          <w:kern w:val="2"/>
          <w:sz w:val="22"/>
          <w:szCs w:val="22"/>
          <w14:ligatures w14:val="standardContextual"/>
        </w:rPr>
        <w:t>LLaMA</w:t>
      </w:r>
      <w:proofErr w:type="spellEnd"/>
      <w:r w:rsidR="00B513E2">
        <w:rPr>
          <w:rFonts w:eastAsiaTheme="majorEastAsia" w:cstheme="majorBidi"/>
          <w:bCs/>
          <w:color w:val="000000" w:themeColor="text1"/>
          <w:kern w:val="2"/>
          <w:sz w:val="22"/>
          <w:szCs w:val="22"/>
          <w14:ligatures w14:val="standardContextual"/>
        </w:rPr>
        <w:t xml:space="preserve"> performance between radiologists and </w:t>
      </w:r>
      <w:proofErr w:type="gramStart"/>
      <w:r w:rsidR="00B513E2">
        <w:rPr>
          <w:rFonts w:eastAsiaTheme="majorEastAsia" w:cstheme="majorBidi"/>
          <w:bCs/>
          <w:color w:val="000000" w:themeColor="text1"/>
          <w:kern w:val="2"/>
          <w:sz w:val="22"/>
          <w:szCs w:val="22"/>
          <w14:ligatures w14:val="standardContextual"/>
        </w:rPr>
        <w:t>cardiologist</w:t>
      </w:r>
      <w:proofErr w:type="gramEnd"/>
      <w:r w:rsidR="00B513E2">
        <w:rPr>
          <w:rFonts w:eastAsiaTheme="majorEastAsia" w:cstheme="majorBidi"/>
          <w:bCs/>
          <w:color w:val="000000" w:themeColor="text1"/>
          <w:kern w:val="2"/>
          <w:sz w:val="22"/>
          <w:szCs w:val="22"/>
          <w14:ligatures w14:val="standardContextual"/>
        </w:rPr>
        <w:t xml:space="preserve"> on studies read at</w:t>
      </w:r>
      <w:r w:rsidR="006349D0">
        <w:rPr>
          <w:rFonts w:eastAsiaTheme="majorEastAsia" w:cstheme="majorBidi"/>
          <w:b/>
          <w:color w:val="000000" w:themeColor="text1"/>
          <w:kern w:val="2"/>
          <w:sz w:val="22"/>
          <w:szCs w:val="22"/>
          <w14:ligatures w14:val="standardContextual"/>
        </w:rPr>
        <w:t xml:space="preserve"> </w:t>
      </w:r>
      <w:r w:rsidRPr="00E6514E">
        <w:rPr>
          <w:rFonts w:eastAsiaTheme="majorEastAsia" w:cstheme="majorBidi"/>
          <w:bCs/>
          <w:color w:val="000000" w:themeColor="text1"/>
          <w:kern w:val="2"/>
          <w:sz w:val="22"/>
          <w:szCs w:val="22"/>
          <w14:ligatures w14:val="standardContextual"/>
        </w:rPr>
        <w:t>Main Campus</w:t>
      </w:r>
      <w:r w:rsidR="00B513E2">
        <w:rPr>
          <w:rFonts w:eastAsiaTheme="majorEastAsia" w:cstheme="majorBidi"/>
          <w:bCs/>
          <w:color w:val="000000" w:themeColor="text1"/>
          <w:kern w:val="2"/>
          <w:sz w:val="22"/>
          <w:szCs w:val="22"/>
          <w14:ligatures w14:val="standardContextual"/>
        </w:rPr>
        <w:t>.</w:t>
      </w:r>
      <w:r w:rsidRPr="00E6514E">
        <w:rPr>
          <w:rFonts w:eastAsiaTheme="majorEastAsia" w:cstheme="majorBidi"/>
          <w:bCs/>
          <w:color w:val="000000" w:themeColor="text1"/>
          <w:kern w:val="2"/>
          <w:sz w:val="22"/>
          <w:szCs w:val="22"/>
          <w14:ligatures w14:val="standardContextual"/>
        </w:rPr>
        <w:t xml:space="preserve"> </w:t>
      </w:r>
    </w:p>
    <w:p w14:paraId="1677BEBF" w14:textId="4D487EB7" w:rsidR="001C11C1" w:rsidRDefault="00693787">
      <w:pPr>
        <w:rPr>
          <w:rFonts w:eastAsiaTheme="majorEastAsia" w:cstheme="majorBidi"/>
          <w:b/>
          <w:color w:val="000000" w:themeColor="text1"/>
          <w:kern w:val="2"/>
          <w:sz w:val="22"/>
          <w:szCs w:val="22"/>
          <w14:ligatures w14:val="standardContextual"/>
        </w:rPr>
      </w:pPr>
      <w:r>
        <w:rPr>
          <w:noProof/>
        </w:rPr>
        <w:drawing>
          <wp:inline distT="0" distB="0" distL="0" distR="0" wp14:anchorId="4576236D" wp14:editId="4EDFC529">
            <wp:extent cx="6938823" cy="5212080"/>
            <wp:effectExtent l="0" t="0" r="0" b="7620"/>
            <wp:docPr id="2025172378" name="Picture 1" descr="A diagram of a st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172378" name="Picture 1" descr="A diagram of a star&#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55003" cy="5224234"/>
                    </a:xfrm>
                    <a:prstGeom prst="rect">
                      <a:avLst/>
                    </a:prstGeom>
                    <a:noFill/>
                    <a:ln>
                      <a:noFill/>
                    </a:ln>
                  </pic:spPr>
                </pic:pic>
              </a:graphicData>
            </a:graphic>
          </wp:inline>
        </w:drawing>
      </w:r>
    </w:p>
    <w:p w14:paraId="6C0DE0C5" w14:textId="77777777" w:rsidR="001C11C1" w:rsidRDefault="001C11C1">
      <w:pPr>
        <w:rPr>
          <w:rFonts w:eastAsiaTheme="majorEastAsia" w:cstheme="majorBidi"/>
          <w:b/>
          <w:color w:val="000000" w:themeColor="text1"/>
          <w:kern w:val="2"/>
          <w:sz w:val="22"/>
          <w:szCs w:val="22"/>
          <w14:ligatures w14:val="standardContextual"/>
        </w:rPr>
      </w:pPr>
      <w:r>
        <w:rPr>
          <w:rFonts w:eastAsiaTheme="majorEastAsia" w:cstheme="majorBidi"/>
          <w:b/>
          <w:color w:val="000000" w:themeColor="text1"/>
          <w:kern w:val="2"/>
          <w:sz w:val="22"/>
          <w:szCs w:val="22"/>
          <w14:ligatures w14:val="standardContextual"/>
        </w:rPr>
        <w:br w:type="page"/>
      </w:r>
    </w:p>
    <w:p w14:paraId="5C9CCDE4" w14:textId="31B49630" w:rsidR="001C11C1" w:rsidRDefault="001C11C1">
      <w:pPr>
        <w:rPr>
          <w:rFonts w:eastAsiaTheme="majorEastAsia" w:cstheme="majorBidi"/>
          <w:b/>
          <w:color w:val="000000" w:themeColor="text1"/>
          <w:kern w:val="2"/>
          <w:sz w:val="22"/>
          <w:szCs w:val="22"/>
          <w14:ligatures w14:val="standardContextual"/>
        </w:rPr>
      </w:pPr>
      <w:r>
        <w:rPr>
          <w:rFonts w:eastAsiaTheme="majorEastAsia" w:cstheme="majorBidi"/>
          <w:b/>
          <w:color w:val="000000" w:themeColor="text1"/>
          <w:kern w:val="2"/>
          <w:sz w:val="22"/>
          <w:szCs w:val="22"/>
          <w14:ligatures w14:val="standardContextual"/>
        </w:rPr>
        <w:lastRenderedPageBreak/>
        <w:t>Supplemental Figure 3</w:t>
      </w:r>
      <w:r w:rsidR="00150241">
        <w:rPr>
          <w:rFonts w:eastAsiaTheme="majorEastAsia" w:cstheme="majorBidi"/>
          <w:b/>
          <w:color w:val="000000" w:themeColor="text1"/>
          <w:kern w:val="2"/>
          <w:sz w:val="22"/>
          <w:szCs w:val="22"/>
          <w14:ligatures w14:val="standardContextual"/>
        </w:rPr>
        <w:t xml:space="preserve">. </w:t>
      </w:r>
      <w:r w:rsidR="00150241" w:rsidRPr="005D7685">
        <w:rPr>
          <w:rFonts w:eastAsiaTheme="majorEastAsia" w:cstheme="majorBidi"/>
          <w:bCs/>
          <w:color w:val="000000" w:themeColor="text1"/>
          <w:kern w:val="2"/>
          <w:sz w:val="22"/>
          <w:szCs w:val="22"/>
          <w14:ligatures w14:val="standardContextual"/>
        </w:rPr>
        <w:t>Comparison of CMR-</w:t>
      </w:r>
      <w:proofErr w:type="spellStart"/>
      <w:r w:rsidR="00150241" w:rsidRPr="005D7685">
        <w:rPr>
          <w:rFonts w:eastAsiaTheme="majorEastAsia" w:cstheme="majorBidi"/>
          <w:bCs/>
          <w:color w:val="000000" w:themeColor="text1"/>
          <w:kern w:val="2"/>
          <w:sz w:val="22"/>
          <w:szCs w:val="22"/>
          <w14:ligatures w14:val="standardContextual"/>
        </w:rPr>
        <w:t>LLaMA</w:t>
      </w:r>
      <w:proofErr w:type="spellEnd"/>
      <w:r w:rsidR="00150241">
        <w:rPr>
          <w:rFonts w:eastAsiaTheme="majorEastAsia" w:cstheme="majorBidi"/>
          <w:bCs/>
          <w:color w:val="000000" w:themeColor="text1"/>
          <w:kern w:val="2"/>
          <w:sz w:val="22"/>
          <w:szCs w:val="22"/>
          <w14:ligatures w14:val="standardContextual"/>
        </w:rPr>
        <w:t xml:space="preserve"> performance between radiologists and </w:t>
      </w:r>
      <w:proofErr w:type="gramStart"/>
      <w:r w:rsidR="00150241">
        <w:rPr>
          <w:rFonts w:eastAsiaTheme="majorEastAsia" w:cstheme="majorBidi"/>
          <w:bCs/>
          <w:color w:val="000000" w:themeColor="text1"/>
          <w:kern w:val="2"/>
          <w:sz w:val="22"/>
          <w:szCs w:val="22"/>
          <w14:ligatures w14:val="standardContextual"/>
        </w:rPr>
        <w:t>cardiologist</w:t>
      </w:r>
      <w:proofErr w:type="gramEnd"/>
      <w:r w:rsidR="00150241">
        <w:rPr>
          <w:rFonts w:eastAsiaTheme="majorEastAsia" w:cstheme="majorBidi"/>
          <w:bCs/>
          <w:color w:val="000000" w:themeColor="text1"/>
          <w:kern w:val="2"/>
          <w:sz w:val="22"/>
          <w:szCs w:val="22"/>
          <w14:ligatures w14:val="standardContextual"/>
        </w:rPr>
        <w:t xml:space="preserve"> on studies read at</w:t>
      </w:r>
      <w:r w:rsidR="00150241">
        <w:rPr>
          <w:rFonts w:eastAsiaTheme="majorEastAsia" w:cstheme="majorBidi"/>
          <w:b/>
          <w:color w:val="000000" w:themeColor="text1"/>
          <w:kern w:val="2"/>
          <w:sz w:val="22"/>
          <w:szCs w:val="22"/>
          <w14:ligatures w14:val="standardContextual"/>
        </w:rPr>
        <w:t xml:space="preserve"> </w:t>
      </w:r>
      <w:r w:rsidR="00150241">
        <w:rPr>
          <w:rFonts w:eastAsiaTheme="majorEastAsia" w:cstheme="majorBidi"/>
          <w:bCs/>
          <w:color w:val="000000" w:themeColor="text1"/>
          <w:kern w:val="2"/>
          <w:sz w:val="22"/>
          <w:szCs w:val="22"/>
          <w14:ligatures w14:val="standardContextual"/>
        </w:rPr>
        <w:t>Florida campus.</w:t>
      </w:r>
    </w:p>
    <w:p w14:paraId="37715EC9" w14:textId="693DBE8A" w:rsidR="00C847EE" w:rsidRDefault="00693787">
      <w:pPr>
        <w:rPr>
          <w:rFonts w:eastAsiaTheme="majorEastAsia" w:cstheme="majorBidi"/>
          <w:b/>
          <w:color w:val="000000" w:themeColor="text1"/>
          <w:kern w:val="2"/>
          <w:sz w:val="22"/>
          <w:szCs w:val="22"/>
          <w14:ligatures w14:val="standardContextual"/>
        </w:rPr>
      </w:pPr>
      <w:r>
        <w:rPr>
          <w:noProof/>
        </w:rPr>
        <w:drawing>
          <wp:inline distT="0" distB="0" distL="0" distR="0" wp14:anchorId="2756C900" wp14:editId="77B3FC37">
            <wp:extent cx="6984609" cy="5246472"/>
            <wp:effectExtent l="0" t="0" r="6985" b="0"/>
            <wp:docPr id="47433153" name="Picture 2" descr="A diagram of a circle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3153" name="Picture 2" descr="A diagram of a circle with lines and numbe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88724" cy="5249563"/>
                    </a:xfrm>
                    <a:prstGeom prst="rect">
                      <a:avLst/>
                    </a:prstGeom>
                    <a:noFill/>
                    <a:ln>
                      <a:noFill/>
                    </a:ln>
                  </pic:spPr>
                </pic:pic>
              </a:graphicData>
            </a:graphic>
          </wp:inline>
        </w:drawing>
      </w:r>
      <w:r w:rsidR="00C847EE">
        <w:rPr>
          <w:rFonts w:eastAsiaTheme="majorEastAsia" w:cstheme="majorBidi"/>
          <w:b/>
          <w:color w:val="000000" w:themeColor="text1"/>
          <w:kern w:val="2"/>
          <w:sz w:val="22"/>
          <w:szCs w:val="22"/>
          <w14:ligatures w14:val="standardContextual"/>
        </w:rPr>
        <w:br w:type="page"/>
      </w:r>
    </w:p>
    <w:p w14:paraId="31300F16" w14:textId="77777777" w:rsidR="003774C6" w:rsidRPr="00E6514E" w:rsidRDefault="003774C6" w:rsidP="00E6514E">
      <w:pPr>
        <w:spacing w:after="0"/>
        <w:rPr>
          <w:rFonts w:eastAsiaTheme="majorEastAsia"/>
          <w:sz w:val="22"/>
          <w:szCs w:val="22"/>
        </w:rPr>
      </w:pPr>
      <w:r w:rsidRPr="00E6514E">
        <w:rPr>
          <w:rFonts w:eastAsiaTheme="majorEastAsia"/>
          <w:b/>
          <w:sz w:val="22"/>
          <w:szCs w:val="22"/>
        </w:rPr>
        <w:lastRenderedPageBreak/>
        <w:t xml:space="preserve">Supplemental Table 1. Examples of model failures. </w:t>
      </w:r>
      <w:r w:rsidRPr="00E6514E">
        <w:rPr>
          <w:rFonts w:eastAsiaTheme="majorEastAsia"/>
          <w:sz w:val="22"/>
          <w:szCs w:val="22"/>
        </w:rPr>
        <w:t xml:space="preserve">The top 3 CMR reports producing the most model error were selected and the incorrect predictions are shown below. Reports were then reviewed by an independent trained reviewer. Red text indicates conditions the independent reviewer indicated that the model prediction was correct, whereas the voted value between the 4 human annotators was not.    </w:t>
      </w:r>
    </w:p>
    <w:p w14:paraId="1BBF9FBA" w14:textId="77777777" w:rsidR="003774C6" w:rsidRDefault="003774C6" w:rsidP="003774C6">
      <w:pPr>
        <w:keepNext/>
        <w:keepLines/>
        <w:spacing w:line="360" w:lineRule="auto"/>
        <w:outlineLvl w:val="0"/>
        <w:rPr>
          <w:rFonts w:eastAsiaTheme="majorEastAsia" w:cstheme="majorBidi"/>
          <w:bCs/>
          <w:color w:val="000000" w:themeColor="text1"/>
          <w:kern w:val="2"/>
          <w14:ligatures w14:val="standardContextual"/>
        </w:rPr>
      </w:pPr>
    </w:p>
    <w:tbl>
      <w:tblPr>
        <w:tblW w:w="5000" w:type="pct"/>
        <w:tblLook w:val="04A0" w:firstRow="1" w:lastRow="0" w:firstColumn="1" w:lastColumn="0" w:noHBand="0" w:noVBand="1"/>
      </w:tblPr>
      <w:tblGrid>
        <w:gridCol w:w="9606"/>
        <w:gridCol w:w="3021"/>
        <w:gridCol w:w="684"/>
        <w:gridCol w:w="1079"/>
      </w:tblGrid>
      <w:tr w:rsidR="003774C6" w14:paraId="3C7EE997" w14:textId="77777777" w:rsidTr="00AA0FA7">
        <w:trPr>
          <w:trHeight w:val="20"/>
        </w:trPr>
        <w:tc>
          <w:tcPr>
            <w:tcW w:w="3446" w:type="pct"/>
            <w:tcBorders>
              <w:top w:val="single" w:sz="4" w:space="0" w:color="auto"/>
              <w:left w:val="single" w:sz="4" w:space="0" w:color="auto"/>
              <w:bottom w:val="single" w:sz="4" w:space="0" w:color="auto"/>
              <w:right w:val="single" w:sz="4" w:space="0" w:color="auto"/>
            </w:tcBorders>
            <w:noWrap/>
            <w:vAlign w:val="bottom"/>
            <w:hideMark/>
          </w:tcPr>
          <w:p w14:paraId="215F6928" w14:textId="77777777" w:rsidR="003774C6" w:rsidRPr="00E6514E" w:rsidRDefault="003774C6" w:rsidP="00E6514E">
            <w:pPr>
              <w:spacing w:line="240" w:lineRule="auto"/>
              <w:rPr>
                <w:b/>
                <w:bCs/>
                <w:color w:val="000000"/>
                <w:sz w:val="21"/>
                <w:szCs w:val="21"/>
              </w:rPr>
            </w:pPr>
            <w:r w:rsidRPr="00E6514E">
              <w:rPr>
                <w:b/>
                <w:bCs/>
                <w:color w:val="000000"/>
                <w:sz w:val="21"/>
                <w:szCs w:val="21"/>
              </w:rPr>
              <w:t>Text</w:t>
            </w:r>
          </w:p>
        </w:tc>
        <w:tc>
          <w:tcPr>
            <w:tcW w:w="862" w:type="pct"/>
            <w:tcBorders>
              <w:top w:val="single" w:sz="4" w:space="0" w:color="auto"/>
              <w:left w:val="nil"/>
              <w:bottom w:val="single" w:sz="4" w:space="0" w:color="auto"/>
              <w:right w:val="single" w:sz="4" w:space="0" w:color="auto"/>
            </w:tcBorders>
            <w:noWrap/>
            <w:vAlign w:val="bottom"/>
            <w:hideMark/>
          </w:tcPr>
          <w:p w14:paraId="6451DB0D" w14:textId="77777777" w:rsidR="003774C6" w:rsidRPr="00E6514E" w:rsidRDefault="003774C6" w:rsidP="00E6514E">
            <w:pPr>
              <w:spacing w:line="240" w:lineRule="auto"/>
              <w:rPr>
                <w:b/>
                <w:bCs/>
                <w:color w:val="000000"/>
                <w:sz w:val="21"/>
                <w:szCs w:val="21"/>
              </w:rPr>
            </w:pPr>
            <w:r w:rsidRPr="00E6514E">
              <w:rPr>
                <w:b/>
                <w:bCs/>
                <w:color w:val="000000"/>
                <w:sz w:val="21"/>
                <w:szCs w:val="21"/>
              </w:rPr>
              <w:t>Condition</w:t>
            </w:r>
          </w:p>
        </w:tc>
        <w:tc>
          <w:tcPr>
            <w:tcW w:w="346" w:type="pct"/>
            <w:tcBorders>
              <w:top w:val="single" w:sz="4" w:space="0" w:color="auto"/>
              <w:left w:val="nil"/>
              <w:bottom w:val="single" w:sz="4" w:space="0" w:color="auto"/>
              <w:right w:val="single" w:sz="4" w:space="0" w:color="auto"/>
            </w:tcBorders>
            <w:noWrap/>
            <w:vAlign w:val="bottom"/>
            <w:hideMark/>
          </w:tcPr>
          <w:p w14:paraId="334D726A" w14:textId="77777777" w:rsidR="003774C6" w:rsidRPr="00E6514E" w:rsidRDefault="003774C6" w:rsidP="00E6514E">
            <w:pPr>
              <w:spacing w:line="240" w:lineRule="auto"/>
              <w:rPr>
                <w:b/>
                <w:bCs/>
                <w:color w:val="000000"/>
                <w:sz w:val="21"/>
                <w:szCs w:val="21"/>
              </w:rPr>
            </w:pPr>
            <w:r w:rsidRPr="00E6514E">
              <w:rPr>
                <w:b/>
                <w:bCs/>
                <w:color w:val="000000"/>
                <w:sz w:val="21"/>
                <w:szCs w:val="21"/>
              </w:rPr>
              <w:t>True</w:t>
            </w:r>
          </w:p>
        </w:tc>
        <w:tc>
          <w:tcPr>
            <w:tcW w:w="346" w:type="pct"/>
            <w:tcBorders>
              <w:top w:val="single" w:sz="4" w:space="0" w:color="auto"/>
              <w:left w:val="nil"/>
              <w:bottom w:val="single" w:sz="4" w:space="0" w:color="auto"/>
              <w:right w:val="single" w:sz="4" w:space="0" w:color="auto"/>
            </w:tcBorders>
            <w:noWrap/>
            <w:vAlign w:val="bottom"/>
            <w:hideMark/>
          </w:tcPr>
          <w:p w14:paraId="3D2B2D8A" w14:textId="77777777" w:rsidR="003774C6" w:rsidRPr="00E6514E" w:rsidRDefault="003774C6" w:rsidP="00E6514E">
            <w:pPr>
              <w:spacing w:line="240" w:lineRule="auto"/>
              <w:rPr>
                <w:b/>
                <w:bCs/>
                <w:color w:val="000000"/>
                <w:sz w:val="21"/>
                <w:szCs w:val="21"/>
              </w:rPr>
            </w:pPr>
            <w:r w:rsidRPr="00E6514E">
              <w:rPr>
                <w:b/>
                <w:bCs/>
                <w:color w:val="000000"/>
                <w:sz w:val="21"/>
                <w:szCs w:val="21"/>
              </w:rPr>
              <w:t>Predicted</w:t>
            </w:r>
          </w:p>
        </w:tc>
      </w:tr>
      <w:tr w:rsidR="003774C6" w14:paraId="343725C4" w14:textId="77777777" w:rsidTr="00AA0FA7">
        <w:trPr>
          <w:trHeight w:val="20"/>
        </w:trPr>
        <w:tc>
          <w:tcPr>
            <w:tcW w:w="3446" w:type="pct"/>
            <w:vMerge w:val="restart"/>
            <w:tcBorders>
              <w:top w:val="nil"/>
              <w:left w:val="single" w:sz="4" w:space="0" w:color="auto"/>
              <w:bottom w:val="single" w:sz="4" w:space="0" w:color="auto"/>
              <w:right w:val="single" w:sz="4" w:space="0" w:color="auto"/>
            </w:tcBorders>
            <w:vAlign w:val="bottom"/>
            <w:hideMark/>
          </w:tcPr>
          <w:p w14:paraId="6BD41341" w14:textId="77777777" w:rsidR="003774C6" w:rsidRPr="00E6514E" w:rsidRDefault="003774C6" w:rsidP="00E6514E">
            <w:pPr>
              <w:spacing w:line="240" w:lineRule="auto"/>
              <w:jc w:val="center"/>
              <w:rPr>
                <w:color w:val="000000"/>
                <w:sz w:val="21"/>
                <w:szCs w:val="21"/>
              </w:rPr>
            </w:pPr>
            <w:r w:rsidRPr="00E6514E">
              <w:rPr>
                <w:color w:val="000000"/>
                <w:sz w:val="21"/>
                <w:szCs w:val="21"/>
              </w:rPr>
              <w:t>IMPRESSION:</w:t>
            </w:r>
            <w:r w:rsidRPr="00E6514E">
              <w:rPr>
                <w:color w:val="000000"/>
                <w:sz w:val="21"/>
                <w:szCs w:val="21"/>
              </w:rPr>
              <w:br/>
              <w:t>1.  The left ventricle is severely dilated with severe systolic dysfunction.</w:t>
            </w:r>
            <w:r w:rsidRPr="00E6514E">
              <w:rPr>
                <w:color w:val="000000"/>
                <w:sz w:val="21"/>
                <w:szCs w:val="21"/>
              </w:rPr>
              <w:br/>
              <w:t xml:space="preserve">2.  The calculated left ventricular ejection fraction is 24%. There is global hypokinesis with superimposed regional abnormalities that are worse in the mid, distal anterior, </w:t>
            </w:r>
            <w:proofErr w:type="spellStart"/>
            <w:r w:rsidRPr="00E6514E">
              <w:rPr>
                <w:color w:val="000000"/>
                <w:sz w:val="21"/>
                <w:szCs w:val="21"/>
              </w:rPr>
              <w:t>anteroapical</w:t>
            </w:r>
            <w:proofErr w:type="spellEnd"/>
            <w:r w:rsidRPr="00E6514E">
              <w:rPr>
                <w:color w:val="000000"/>
                <w:sz w:val="21"/>
                <w:szCs w:val="21"/>
              </w:rPr>
              <w:t>, and anterolateral walls of the left ventricle. A large nonmobile apical thrombus measuring 2.7 x 1.5 cm is seen on late gadolinium enhancement sequences.</w:t>
            </w:r>
            <w:r w:rsidRPr="00E6514E">
              <w:rPr>
                <w:color w:val="000000"/>
                <w:sz w:val="21"/>
                <w:szCs w:val="21"/>
              </w:rPr>
              <w:br/>
              <w:t xml:space="preserve">3.  T1 mapping of the myocardium indicated a global native T1 value of 998+/-82 </w:t>
            </w:r>
            <w:proofErr w:type="spellStart"/>
            <w:r w:rsidRPr="00E6514E">
              <w:rPr>
                <w:color w:val="000000"/>
                <w:sz w:val="21"/>
                <w:szCs w:val="21"/>
              </w:rPr>
              <w:t>ms</w:t>
            </w:r>
            <w:proofErr w:type="spellEnd"/>
            <w:r w:rsidRPr="00E6514E">
              <w:rPr>
                <w:color w:val="000000"/>
                <w:sz w:val="21"/>
                <w:szCs w:val="21"/>
              </w:rPr>
              <w:t xml:space="preserve"> (normal values for this scanner 945 - 965 </w:t>
            </w:r>
            <w:proofErr w:type="spellStart"/>
            <w:r w:rsidRPr="00E6514E">
              <w:rPr>
                <w:color w:val="000000"/>
                <w:sz w:val="21"/>
                <w:szCs w:val="21"/>
              </w:rPr>
              <w:t>ms</w:t>
            </w:r>
            <w:proofErr w:type="spellEnd"/>
            <w:r w:rsidRPr="00E6514E">
              <w:rPr>
                <w:color w:val="000000"/>
                <w:sz w:val="21"/>
                <w:szCs w:val="21"/>
              </w:rPr>
              <w:t>, SHMOLLI). Late gadolinium enhancement sequences indicated the presence of a near transmural scar (representing a prior myocardial infarction) involving the distal anterior, apical walls of the left ventricle.  The apex is nonviable.  There is also a medium-sized scar involving the anterolateral wall of the left ventricle.  The distal anterolateral wall demonstrates partial viability.  The scar occupies more than 50% of the myocardial thickness in the basal, mid anterolateral walls; and these walls are considered nonviable.  The inferior wall is fully viable.  The basal, mid anterior walls are also viable.</w:t>
            </w:r>
            <w:r w:rsidRPr="00E6514E">
              <w:rPr>
                <w:color w:val="000000"/>
                <w:sz w:val="21"/>
                <w:szCs w:val="21"/>
              </w:rPr>
              <w:br/>
              <w:t xml:space="preserve">4.  The right ventricle is moderately dilated with severe systolic </w:t>
            </w:r>
            <w:proofErr w:type="spellStart"/>
            <w:r w:rsidRPr="00E6514E">
              <w:rPr>
                <w:color w:val="000000"/>
                <w:sz w:val="21"/>
                <w:szCs w:val="21"/>
              </w:rPr>
              <w:t>dysfunction</w:t>
            </w:r>
            <w:proofErr w:type="gramStart"/>
            <w:r w:rsidRPr="00E6514E">
              <w:rPr>
                <w:color w:val="000000"/>
                <w:sz w:val="21"/>
                <w:szCs w:val="21"/>
              </w:rPr>
              <w:t>.,The</w:t>
            </w:r>
            <w:proofErr w:type="spellEnd"/>
            <w:proofErr w:type="gramEnd"/>
            <w:r w:rsidRPr="00E6514E">
              <w:rPr>
                <w:color w:val="000000"/>
                <w:sz w:val="21"/>
                <w:szCs w:val="21"/>
              </w:rPr>
              <w:t xml:space="preserve"> tricuspid annular excursion is measured at 0.9 cm.  The right ventricle ejection fraction is calculated at 24%</w:t>
            </w:r>
            <w:r w:rsidRPr="00E6514E">
              <w:rPr>
                <w:color w:val="000000"/>
                <w:sz w:val="21"/>
                <w:szCs w:val="21"/>
              </w:rPr>
              <w:br/>
              <w:t>5.  Severe tethering of the mitral valve leaflets is evident, along with annular dilatation. There is moderate central mitral regurgitation.  Using phase velocity mapping sequences, the regurgitant volume is calculated at 23 cc, the regurgitant fraction is calculated at 30%.</w:t>
            </w:r>
            <w:r w:rsidRPr="00E6514E">
              <w:rPr>
                <w:color w:val="000000"/>
                <w:sz w:val="21"/>
                <w:szCs w:val="21"/>
              </w:rPr>
              <w:br/>
              <w:t xml:space="preserve">6. The pericardial thickness is 1 mm.  A </w:t>
            </w:r>
            <w:proofErr w:type="gramStart"/>
            <w:r w:rsidRPr="00E6514E">
              <w:rPr>
                <w:color w:val="000000"/>
                <w:sz w:val="21"/>
                <w:szCs w:val="21"/>
              </w:rPr>
              <w:t>small  pericardial</w:t>
            </w:r>
            <w:proofErr w:type="gramEnd"/>
            <w:r w:rsidRPr="00E6514E">
              <w:rPr>
                <w:color w:val="000000"/>
                <w:sz w:val="21"/>
                <w:szCs w:val="21"/>
              </w:rPr>
              <w:t xml:space="preserve"> effusion is present without changes of tamponade.</w:t>
            </w:r>
            <w:r w:rsidRPr="00E6514E">
              <w:rPr>
                <w:color w:val="000000"/>
                <w:sz w:val="21"/>
                <w:szCs w:val="21"/>
              </w:rPr>
              <w:br/>
              <w:t xml:space="preserve">7.  The great vessels including the aorta, main pulmonary artery, superior and inferior vena </w:t>
            </w:r>
            <w:proofErr w:type="spellStart"/>
            <w:r w:rsidRPr="00E6514E">
              <w:rPr>
                <w:color w:val="000000"/>
                <w:sz w:val="21"/>
                <w:szCs w:val="21"/>
              </w:rPr>
              <w:t>cavae</w:t>
            </w:r>
            <w:proofErr w:type="spellEnd"/>
            <w:r w:rsidRPr="00E6514E">
              <w:rPr>
                <w:color w:val="000000"/>
                <w:sz w:val="21"/>
                <w:szCs w:val="21"/>
              </w:rPr>
              <w:t xml:space="preserve"> and pulmonary veins are within normal limits. The cardiac situs is </w:t>
            </w:r>
            <w:proofErr w:type="spellStart"/>
            <w:r w:rsidRPr="00E6514E">
              <w:rPr>
                <w:color w:val="000000"/>
                <w:sz w:val="21"/>
                <w:szCs w:val="21"/>
              </w:rPr>
              <w:t>solitus</w:t>
            </w:r>
            <w:proofErr w:type="spellEnd"/>
            <w:r w:rsidRPr="00E6514E">
              <w:rPr>
                <w:color w:val="000000"/>
                <w:sz w:val="21"/>
                <w:szCs w:val="21"/>
              </w:rPr>
              <w:t>.  The atrioventricular, ventricular arterial connections appear to be normal.  Mild mediastinal lymphadenopathy is evident.  No significant intracardiac shunting is observed.  The QP/QS ratio is calculated at 0.97</w:t>
            </w:r>
            <w:r w:rsidRPr="00E6514E">
              <w:rPr>
                <w:color w:val="000000"/>
                <w:sz w:val="21"/>
                <w:szCs w:val="21"/>
              </w:rPr>
              <w:br/>
            </w:r>
            <w:r w:rsidRPr="00E6514E">
              <w:rPr>
                <w:color w:val="000000"/>
                <w:sz w:val="21"/>
                <w:szCs w:val="21"/>
              </w:rPr>
              <w:br/>
              <w:t>MEASUREMENTS:</w:t>
            </w:r>
            <w:r w:rsidRPr="00E6514E">
              <w:rPr>
                <w:color w:val="000000"/>
                <w:sz w:val="21"/>
                <w:szCs w:val="21"/>
              </w:rPr>
              <w:br/>
              <w:t>A. GREAT VESSELS:</w:t>
            </w:r>
            <w:r w:rsidRPr="00E6514E">
              <w:rPr>
                <w:color w:val="000000"/>
                <w:sz w:val="21"/>
                <w:szCs w:val="21"/>
              </w:rPr>
              <w:br/>
              <w:t xml:space="preserve">I.   Aortic root 3.5 cm at the sinuses of Valsalva, 2.9 cm at the </w:t>
            </w:r>
            <w:proofErr w:type="spellStart"/>
            <w:r w:rsidRPr="00E6514E">
              <w:rPr>
                <w:color w:val="000000"/>
                <w:sz w:val="21"/>
                <w:szCs w:val="21"/>
              </w:rPr>
              <w:t>sinotubular</w:t>
            </w:r>
            <w:proofErr w:type="spellEnd"/>
            <w:r w:rsidRPr="00E6514E">
              <w:rPr>
                <w:color w:val="000000"/>
                <w:sz w:val="21"/>
                <w:szCs w:val="21"/>
              </w:rPr>
              <w:t xml:space="preserve"> junction.</w:t>
            </w:r>
            <w:r w:rsidRPr="00E6514E">
              <w:rPr>
                <w:color w:val="000000"/>
                <w:sz w:val="21"/>
                <w:szCs w:val="21"/>
              </w:rPr>
              <w:br/>
              <w:t>II.  Ascending Aorta 3.4 cm</w:t>
            </w:r>
          </w:p>
        </w:tc>
        <w:tc>
          <w:tcPr>
            <w:tcW w:w="862" w:type="pct"/>
            <w:tcBorders>
              <w:top w:val="nil"/>
              <w:left w:val="nil"/>
              <w:bottom w:val="single" w:sz="4" w:space="0" w:color="auto"/>
              <w:right w:val="single" w:sz="4" w:space="0" w:color="auto"/>
            </w:tcBorders>
            <w:noWrap/>
            <w:vAlign w:val="bottom"/>
            <w:hideMark/>
          </w:tcPr>
          <w:p w14:paraId="41F396CE" w14:textId="77777777" w:rsidR="003774C6" w:rsidRPr="00E6514E" w:rsidRDefault="003774C6" w:rsidP="00E6514E">
            <w:pPr>
              <w:spacing w:line="240" w:lineRule="auto"/>
              <w:rPr>
                <w:color w:val="FF0000"/>
                <w:sz w:val="21"/>
                <w:szCs w:val="21"/>
              </w:rPr>
            </w:pPr>
            <w:r w:rsidRPr="00E6514E">
              <w:rPr>
                <w:color w:val="FF0000"/>
                <w:sz w:val="21"/>
                <w:szCs w:val="21"/>
              </w:rPr>
              <w:t xml:space="preserve">LV dilation </w:t>
            </w:r>
          </w:p>
        </w:tc>
        <w:tc>
          <w:tcPr>
            <w:tcW w:w="346" w:type="pct"/>
            <w:tcBorders>
              <w:top w:val="nil"/>
              <w:left w:val="nil"/>
              <w:bottom w:val="single" w:sz="4" w:space="0" w:color="auto"/>
              <w:right w:val="single" w:sz="4" w:space="0" w:color="auto"/>
            </w:tcBorders>
            <w:noWrap/>
            <w:vAlign w:val="bottom"/>
            <w:hideMark/>
          </w:tcPr>
          <w:p w14:paraId="38ED2FC8" w14:textId="77777777" w:rsidR="003774C6" w:rsidRPr="00E6514E" w:rsidRDefault="003774C6" w:rsidP="00E6514E">
            <w:pPr>
              <w:spacing w:line="240" w:lineRule="auto"/>
              <w:jc w:val="right"/>
              <w:rPr>
                <w:color w:val="FF0000"/>
                <w:sz w:val="21"/>
                <w:szCs w:val="21"/>
              </w:rPr>
            </w:pPr>
            <w:r w:rsidRPr="00E6514E">
              <w:rPr>
                <w:color w:val="FF0000"/>
                <w:sz w:val="21"/>
                <w:szCs w:val="21"/>
              </w:rPr>
              <w:t>0</w:t>
            </w:r>
          </w:p>
        </w:tc>
        <w:tc>
          <w:tcPr>
            <w:tcW w:w="346" w:type="pct"/>
            <w:tcBorders>
              <w:top w:val="nil"/>
              <w:left w:val="nil"/>
              <w:bottom w:val="single" w:sz="4" w:space="0" w:color="auto"/>
              <w:right w:val="single" w:sz="4" w:space="0" w:color="auto"/>
            </w:tcBorders>
            <w:noWrap/>
            <w:vAlign w:val="bottom"/>
            <w:hideMark/>
          </w:tcPr>
          <w:p w14:paraId="7E4EE86A" w14:textId="77777777" w:rsidR="003774C6" w:rsidRPr="00E6514E" w:rsidRDefault="003774C6" w:rsidP="00E6514E">
            <w:pPr>
              <w:spacing w:line="240" w:lineRule="auto"/>
              <w:jc w:val="right"/>
              <w:rPr>
                <w:color w:val="FF0000"/>
                <w:sz w:val="21"/>
                <w:szCs w:val="21"/>
              </w:rPr>
            </w:pPr>
            <w:r w:rsidRPr="00E6514E">
              <w:rPr>
                <w:color w:val="FF0000"/>
                <w:sz w:val="21"/>
                <w:szCs w:val="21"/>
              </w:rPr>
              <w:t>1</w:t>
            </w:r>
          </w:p>
        </w:tc>
      </w:tr>
      <w:tr w:rsidR="003774C6" w14:paraId="51C3BF0A"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42B0A266"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0D5306DD" w14:textId="77777777" w:rsidR="003774C6" w:rsidRPr="00CE5DA5" w:rsidRDefault="003774C6" w:rsidP="00CE5DA5">
            <w:pPr>
              <w:spacing w:line="240" w:lineRule="auto"/>
              <w:rPr>
                <w:color w:val="FF0000"/>
                <w:sz w:val="21"/>
                <w:szCs w:val="21"/>
              </w:rPr>
            </w:pPr>
            <w:r w:rsidRPr="00CE5DA5">
              <w:rPr>
                <w:color w:val="FF0000"/>
                <w:sz w:val="21"/>
                <w:szCs w:val="21"/>
              </w:rPr>
              <w:t xml:space="preserve">LV dysfunction </w:t>
            </w:r>
          </w:p>
        </w:tc>
        <w:tc>
          <w:tcPr>
            <w:tcW w:w="346" w:type="pct"/>
            <w:tcBorders>
              <w:top w:val="nil"/>
              <w:left w:val="nil"/>
              <w:bottom w:val="single" w:sz="4" w:space="0" w:color="auto"/>
              <w:right w:val="single" w:sz="4" w:space="0" w:color="auto"/>
            </w:tcBorders>
            <w:noWrap/>
            <w:vAlign w:val="bottom"/>
            <w:hideMark/>
          </w:tcPr>
          <w:p w14:paraId="453AFDAA" w14:textId="77777777" w:rsidR="003774C6" w:rsidRPr="00CE5DA5" w:rsidRDefault="003774C6" w:rsidP="00CE5DA5">
            <w:pPr>
              <w:spacing w:line="240" w:lineRule="auto"/>
              <w:jc w:val="right"/>
              <w:rPr>
                <w:color w:val="FF0000"/>
                <w:sz w:val="21"/>
                <w:szCs w:val="21"/>
              </w:rPr>
            </w:pPr>
            <w:r w:rsidRPr="00CE5DA5">
              <w:rPr>
                <w:color w:val="FF0000"/>
                <w:sz w:val="21"/>
                <w:szCs w:val="21"/>
              </w:rPr>
              <w:t>0</w:t>
            </w:r>
          </w:p>
        </w:tc>
        <w:tc>
          <w:tcPr>
            <w:tcW w:w="346" w:type="pct"/>
            <w:tcBorders>
              <w:top w:val="nil"/>
              <w:left w:val="nil"/>
              <w:bottom w:val="single" w:sz="4" w:space="0" w:color="auto"/>
              <w:right w:val="single" w:sz="4" w:space="0" w:color="auto"/>
            </w:tcBorders>
            <w:noWrap/>
            <w:vAlign w:val="bottom"/>
            <w:hideMark/>
          </w:tcPr>
          <w:p w14:paraId="03223123" w14:textId="77777777" w:rsidR="003774C6" w:rsidRPr="00CE5DA5" w:rsidRDefault="003774C6" w:rsidP="00CE5DA5">
            <w:pPr>
              <w:spacing w:line="240" w:lineRule="auto"/>
              <w:jc w:val="right"/>
              <w:rPr>
                <w:color w:val="FF0000"/>
                <w:sz w:val="21"/>
                <w:szCs w:val="21"/>
              </w:rPr>
            </w:pPr>
            <w:r w:rsidRPr="00CE5DA5">
              <w:rPr>
                <w:color w:val="FF0000"/>
                <w:sz w:val="21"/>
                <w:szCs w:val="21"/>
              </w:rPr>
              <w:t>1</w:t>
            </w:r>
          </w:p>
        </w:tc>
      </w:tr>
      <w:tr w:rsidR="003774C6" w14:paraId="180199CF"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5D84CCBB"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4AAF1A91" w14:textId="77777777" w:rsidR="003774C6" w:rsidRPr="00CE5DA5" w:rsidRDefault="003774C6" w:rsidP="00CE5DA5">
            <w:pPr>
              <w:spacing w:line="240" w:lineRule="auto"/>
              <w:rPr>
                <w:color w:val="FF0000"/>
                <w:sz w:val="21"/>
                <w:szCs w:val="21"/>
              </w:rPr>
            </w:pPr>
            <w:r w:rsidRPr="00CE5DA5">
              <w:rPr>
                <w:color w:val="FF0000"/>
                <w:sz w:val="21"/>
                <w:szCs w:val="21"/>
              </w:rPr>
              <w:t xml:space="preserve">LV late gadolinium enhancement </w:t>
            </w:r>
          </w:p>
        </w:tc>
        <w:tc>
          <w:tcPr>
            <w:tcW w:w="346" w:type="pct"/>
            <w:tcBorders>
              <w:top w:val="nil"/>
              <w:left w:val="nil"/>
              <w:bottom w:val="single" w:sz="4" w:space="0" w:color="auto"/>
              <w:right w:val="single" w:sz="4" w:space="0" w:color="auto"/>
            </w:tcBorders>
            <w:noWrap/>
            <w:vAlign w:val="bottom"/>
            <w:hideMark/>
          </w:tcPr>
          <w:p w14:paraId="3A9B1773" w14:textId="77777777" w:rsidR="003774C6" w:rsidRPr="00CE5DA5" w:rsidRDefault="003774C6" w:rsidP="00CE5DA5">
            <w:pPr>
              <w:spacing w:line="240" w:lineRule="auto"/>
              <w:jc w:val="right"/>
              <w:rPr>
                <w:color w:val="FF0000"/>
                <w:sz w:val="21"/>
                <w:szCs w:val="21"/>
              </w:rPr>
            </w:pPr>
            <w:r w:rsidRPr="00CE5DA5">
              <w:rPr>
                <w:color w:val="FF0000"/>
                <w:sz w:val="21"/>
                <w:szCs w:val="21"/>
              </w:rPr>
              <w:t>0</w:t>
            </w:r>
          </w:p>
        </w:tc>
        <w:tc>
          <w:tcPr>
            <w:tcW w:w="346" w:type="pct"/>
            <w:tcBorders>
              <w:top w:val="nil"/>
              <w:left w:val="nil"/>
              <w:bottom w:val="single" w:sz="4" w:space="0" w:color="auto"/>
              <w:right w:val="single" w:sz="4" w:space="0" w:color="auto"/>
            </w:tcBorders>
            <w:noWrap/>
            <w:vAlign w:val="bottom"/>
            <w:hideMark/>
          </w:tcPr>
          <w:p w14:paraId="6ADF6A65" w14:textId="77777777" w:rsidR="003774C6" w:rsidRPr="00CE5DA5" w:rsidRDefault="003774C6" w:rsidP="00CE5DA5">
            <w:pPr>
              <w:spacing w:line="240" w:lineRule="auto"/>
              <w:jc w:val="right"/>
              <w:rPr>
                <w:color w:val="FF0000"/>
                <w:sz w:val="21"/>
                <w:szCs w:val="21"/>
              </w:rPr>
            </w:pPr>
            <w:r w:rsidRPr="00CE5DA5">
              <w:rPr>
                <w:color w:val="FF0000"/>
                <w:sz w:val="21"/>
                <w:szCs w:val="21"/>
              </w:rPr>
              <w:t>1</w:t>
            </w:r>
          </w:p>
        </w:tc>
      </w:tr>
      <w:tr w:rsidR="003774C6" w14:paraId="3021F23A"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10764A15"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2504BDBB" w14:textId="77777777" w:rsidR="003774C6" w:rsidRPr="00CE5DA5" w:rsidRDefault="003774C6" w:rsidP="00CE5DA5">
            <w:pPr>
              <w:spacing w:line="240" w:lineRule="auto"/>
              <w:rPr>
                <w:color w:val="FF0000"/>
                <w:sz w:val="21"/>
                <w:szCs w:val="21"/>
              </w:rPr>
            </w:pPr>
            <w:r w:rsidRPr="00CE5DA5">
              <w:rPr>
                <w:color w:val="FF0000"/>
                <w:sz w:val="21"/>
                <w:szCs w:val="21"/>
              </w:rPr>
              <w:t xml:space="preserve">Mitral valve regurgitation </w:t>
            </w:r>
          </w:p>
        </w:tc>
        <w:tc>
          <w:tcPr>
            <w:tcW w:w="346" w:type="pct"/>
            <w:tcBorders>
              <w:top w:val="nil"/>
              <w:left w:val="nil"/>
              <w:bottom w:val="single" w:sz="4" w:space="0" w:color="auto"/>
              <w:right w:val="single" w:sz="4" w:space="0" w:color="auto"/>
            </w:tcBorders>
            <w:noWrap/>
            <w:vAlign w:val="bottom"/>
            <w:hideMark/>
          </w:tcPr>
          <w:p w14:paraId="41EF67F4" w14:textId="77777777" w:rsidR="003774C6" w:rsidRPr="00CE5DA5" w:rsidRDefault="003774C6" w:rsidP="00CE5DA5">
            <w:pPr>
              <w:spacing w:line="240" w:lineRule="auto"/>
              <w:jc w:val="right"/>
              <w:rPr>
                <w:color w:val="FF0000"/>
                <w:sz w:val="21"/>
                <w:szCs w:val="21"/>
              </w:rPr>
            </w:pPr>
            <w:r w:rsidRPr="00CE5DA5">
              <w:rPr>
                <w:color w:val="FF0000"/>
                <w:sz w:val="21"/>
                <w:szCs w:val="21"/>
              </w:rPr>
              <w:t>0</w:t>
            </w:r>
          </w:p>
        </w:tc>
        <w:tc>
          <w:tcPr>
            <w:tcW w:w="346" w:type="pct"/>
            <w:tcBorders>
              <w:top w:val="nil"/>
              <w:left w:val="nil"/>
              <w:bottom w:val="single" w:sz="4" w:space="0" w:color="auto"/>
              <w:right w:val="single" w:sz="4" w:space="0" w:color="auto"/>
            </w:tcBorders>
            <w:noWrap/>
            <w:vAlign w:val="bottom"/>
            <w:hideMark/>
          </w:tcPr>
          <w:p w14:paraId="1873DE40" w14:textId="77777777" w:rsidR="003774C6" w:rsidRPr="00CE5DA5" w:rsidRDefault="003774C6" w:rsidP="00CE5DA5">
            <w:pPr>
              <w:spacing w:line="240" w:lineRule="auto"/>
              <w:jc w:val="right"/>
              <w:rPr>
                <w:color w:val="FF0000"/>
                <w:sz w:val="21"/>
                <w:szCs w:val="21"/>
              </w:rPr>
            </w:pPr>
            <w:r w:rsidRPr="00CE5DA5">
              <w:rPr>
                <w:color w:val="FF0000"/>
                <w:sz w:val="21"/>
                <w:szCs w:val="21"/>
              </w:rPr>
              <w:t>1</w:t>
            </w:r>
          </w:p>
        </w:tc>
      </w:tr>
      <w:tr w:rsidR="003774C6" w14:paraId="59F9A354"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21565EA8"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097A26BB" w14:textId="77777777" w:rsidR="003774C6" w:rsidRPr="00CE5DA5" w:rsidRDefault="003774C6" w:rsidP="00CE5DA5">
            <w:pPr>
              <w:spacing w:line="240" w:lineRule="auto"/>
              <w:rPr>
                <w:color w:val="000000"/>
                <w:sz w:val="21"/>
                <w:szCs w:val="21"/>
              </w:rPr>
            </w:pPr>
            <w:r w:rsidRPr="00CE5DA5">
              <w:rPr>
                <w:color w:val="000000"/>
                <w:sz w:val="21"/>
                <w:szCs w:val="21"/>
              </w:rPr>
              <w:t xml:space="preserve">Non-ischemic cardiomyopathy </w:t>
            </w:r>
          </w:p>
        </w:tc>
        <w:tc>
          <w:tcPr>
            <w:tcW w:w="346" w:type="pct"/>
            <w:tcBorders>
              <w:top w:val="nil"/>
              <w:left w:val="nil"/>
              <w:bottom w:val="single" w:sz="4" w:space="0" w:color="auto"/>
              <w:right w:val="single" w:sz="4" w:space="0" w:color="auto"/>
            </w:tcBorders>
            <w:noWrap/>
            <w:vAlign w:val="bottom"/>
            <w:hideMark/>
          </w:tcPr>
          <w:p w14:paraId="2E2C834A"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c>
          <w:tcPr>
            <w:tcW w:w="346" w:type="pct"/>
            <w:tcBorders>
              <w:top w:val="nil"/>
              <w:left w:val="nil"/>
              <w:bottom w:val="single" w:sz="4" w:space="0" w:color="auto"/>
              <w:right w:val="single" w:sz="4" w:space="0" w:color="auto"/>
            </w:tcBorders>
            <w:noWrap/>
            <w:vAlign w:val="bottom"/>
            <w:hideMark/>
          </w:tcPr>
          <w:p w14:paraId="7CB57FED"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53C437FC"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58FBADA6"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4A4194DE" w14:textId="77777777" w:rsidR="003774C6" w:rsidRPr="00CE5DA5" w:rsidRDefault="003774C6" w:rsidP="00CE5DA5">
            <w:pPr>
              <w:spacing w:line="240" w:lineRule="auto"/>
              <w:rPr>
                <w:color w:val="000000"/>
                <w:sz w:val="21"/>
                <w:szCs w:val="21"/>
              </w:rPr>
            </w:pPr>
            <w:r w:rsidRPr="00CE5DA5">
              <w:rPr>
                <w:color w:val="000000"/>
                <w:sz w:val="21"/>
                <w:szCs w:val="21"/>
              </w:rPr>
              <w:t xml:space="preserve">Sarcoidosis </w:t>
            </w:r>
          </w:p>
        </w:tc>
        <w:tc>
          <w:tcPr>
            <w:tcW w:w="346" w:type="pct"/>
            <w:tcBorders>
              <w:top w:val="nil"/>
              <w:left w:val="nil"/>
              <w:bottom w:val="single" w:sz="4" w:space="0" w:color="auto"/>
              <w:right w:val="single" w:sz="4" w:space="0" w:color="auto"/>
            </w:tcBorders>
            <w:noWrap/>
            <w:vAlign w:val="bottom"/>
            <w:hideMark/>
          </w:tcPr>
          <w:p w14:paraId="50F8E123"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c>
          <w:tcPr>
            <w:tcW w:w="346" w:type="pct"/>
            <w:tcBorders>
              <w:top w:val="nil"/>
              <w:left w:val="nil"/>
              <w:bottom w:val="single" w:sz="4" w:space="0" w:color="auto"/>
              <w:right w:val="single" w:sz="4" w:space="0" w:color="auto"/>
            </w:tcBorders>
            <w:noWrap/>
            <w:vAlign w:val="bottom"/>
            <w:hideMark/>
          </w:tcPr>
          <w:p w14:paraId="76E1E968"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4F46036A" w14:textId="77777777" w:rsidTr="00AA0FA7">
        <w:trPr>
          <w:trHeight w:val="20"/>
        </w:trPr>
        <w:tc>
          <w:tcPr>
            <w:tcW w:w="3446" w:type="pct"/>
            <w:vMerge w:val="restart"/>
            <w:tcBorders>
              <w:top w:val="nil"/>
              <w:left w:val="single" w:sz="4" w:space="0" w:color="auto"/>
              <w:bottom w:val="single" w:sz="4" w:space="0" w:color="auto"/>
              <w:right w:val="single" w:sz="4" w:space="0" w:color="auto"/>
            </w:tcBorders>
            <w:vAlign w:val="bottom"/>
            <w:hideMark/>
          </w:tcPr>
          <w:p w14:paraId="29A4AC78" w14:textId="77777777" w:rsidR="003774C6" w:rsidRPr="00E6514E" w:rsidRDefault="003774C6" w:rsidP="00E6514E">
            <w:pPr>
              <w:spacing w:line="240" w:lineRule="auto"/>
              <w:jc w:val="center"/>
              <w:rPr>
                <w:color w:val="000000"/>
                <w:sz w:val="21"/>
                <w:szCs w:val="21"/>
              </w:rPr>
            </w:pPr>
            <w:r w:rsidRPr="00E6514E">
              <w:rPr>
                <w:color w:val="000000"/>
                <w:sz w:val="21"/>
                <w:szCs w:val="21"/>
              </w:rPr>
              <w:t>IMPRESSION:</w:t>
            </w:r>
            <w:r w:rsidRPr="00E6514E">
              <w:rPr>
                <w:color w:val="000000"/>
                <w:sz w:val="21"/>
                <w:szCs w:val="21"/>
              </w:rPr>
              <w:br/>
              <w:t>1.  The left ventricle is normal in size, with low normal systolic function.</w:t>
            </w:r>
            <w:r w:rsidRPr="00E6514E">
              <w:rPr>
                <w:color w:val="000000"/>
                <w:sz w:val="21"/>
                <w:szCs w:val="21"/>
              </w:rPr>
              <w:br/>
              <w:t>2.  The calculated left ventricular ejection fraction is 54%. There are no regional wall motion abnormalities.</w:t>
            </w:r>
            <w:r w:rsidRPr="00E6514E">
              <w:rPr>
                <w:color w:val="000000"/>
                <w:sz w:val="21"/>
                <w:szCs w:val="21"/>
              </w:rPr>
              <w:br/>
              <w:t xml:space="preserve">3.  T1 mapping of the myocardium indicated a global native T1 value of 953+/-21 </w:t>
            </w:r>
            <w:proofErr w:type="spellStart"/>
            <w:r w:rsidRPr="00E6514E">
              <w:rPr>
                <w:color w:val="000000"/>
                <w:sz w:val="21"/>
                <w:szCs w:val="21"/>
              </w:rPr>
              <w:t>ms</w:t>
            </w:r>
            <w:proofErr w:type="spellEnd"/>
            <w:r w:rsidRPr="00E6514E">
              <w:rPr>
                <w:color w:val="000000"/>
                <w:sz w:val="21"/>
                <w:szCs w:val="21"/>
              </w:rPr>
              <w:t xml:space="preserve"> (normal values for this scanner 945 - 965 </w:t>
            </w:r>
            <w:proofErr w:type="spellStart"/>
            <w:r w:rsidRPr="00E6514E">
              <w:rPr>
                <w:color w:val="000000"/>
                <w:sz w:val="21"/>
                <w:szCs w:val="21"/>
              </w:rPr>
              <w:t>ms</w:t>
            </w:r>
            <w:proofErr w:type="spellEnd"/>
            <w:r w:rsidRPr="00E6514E">
              <w:rPr>
                <w:color w:val="000000"/>
                <w:sz w:val="21"/>
                <w:szCs w:val="21"/>
              </w:rPr>
              <w:t xml:space="preserve">, SHMOLLI). Late gadolinium enhancement sequences indicated no evidence of scars involving the left or right ventricles.  T2-weighted STIR sequences indicated mild myocardial edema.  The signal intensity ratio of the myocardium to skeletal muscle was calculated at 2.9.  The T2 value of the native myocardium is calculated at 49 +/-8 </w:t>
            </w:r>
            <w:proofErr w:type="spellStart"/>
            <w:r w:rsidRPr="00E6514E">
              <w:rPr>
                <w:color w:val="000000"/>
                <w:sz w:val="21"/>
                <w:szCs w:val="21"/>
              </w:rPr>
              <w:t>ms</w:t>
            </w:r>
            <w:proofErr w:type="spellEnd"/>
            <w:r w:rsidRPr="00E6514E">
              <w:rPr>
                <w:color w:val="000000"/>
                <w:sz w:val="21"/>
                <w:szCs w:val="21"/>
              </w:rPr>
              <w:t xml:space="preserve"> (normal values for this scanner </w:t>
            </w:r>
            <w:proofErr w:type="gramStart"/>
            <w:r w:rsidRPr="00E6514E">
              <w:rPr>
                <w:color w:val="000000"/>
                <w:sz w:val="21"/>
                <w:szCs w:val="21"/>
              </w:rPr>
              <w:t>40</w:t>
            </w:r>
            <w:proofErr w:type="gramEnd"/>
            <w:r w:rsidRPr="00E6514E">
              <w:rPr>
                <w:color w:val="000000"/>
                <w:sz w:val="21"/>
                <w:szCs w:val="21"/>
              </w:rPr>
              <w:t xml:space="preserve"> to 45 milliseconds).  By itself, this finding is </w:t>
            </w:r>
            <w:proofErr w:type="gramStart"/>
            <w:r w:rsidRPr="00E6514E">
              <w:rPr>
                <w:color w:val="000000"/>
                <w:sz w:val="21"/>
                <w:szCs w:val="21"/>
              </w:rPr>
              <w:t>nonspecific, and</w:t>
            </w:r>
            <w:proofErr w:type="gramEnd"/>
            <w:r w:rsidRPr="00E6514E">
              <w:rPr>
                <w:color w:val="000000"/>
                <w:sz w:val="21"/>
                <w:szCs w:val="21"/>
              </w:rPr>
              <w:t xml:space="preserve"> should not be used in isolation for diagnosis of myocarditis.</w:t>
            </w:r>
            <w:r w:rsidRPr="00E6514E">
              <w:rPr>
                <w:color w:val="000000"/>
                <w:sz w:val="21"/>
                <w:szCs w:val="21"/>
              </w:rPr>
              <w:br/>
              <w:t xml:space="preserve">Only one out of 3 modified Lake Louise criteria are seen </w:t>
            </w:r>
            <w:proofErr w:type="gramStart"/>
            <w:r w:rsidRPr="00E6514E">
              <w:rPr>
                <w:color w:val="000000"/>
                <w:sz w:val="21"/>
                <w:szCs w:val="21"/>
              </w:rPr>
              <w:t>on</w:t>
            </w:r>
            <w:proofErr w:type="gramEnd"/>
            <w:r w:rsidRPr="00E6514E">
              <w:rPr>
                <w:color w:val="000000"/>
                <w:sz w:val="21"/>
                <w:szCs w:val="21"/>
              </w:rPr>
              <w:t xml:space="preserve"> the study, and this decreases the specificity of the diagnosis of myocarditis.</w:t>
            </w:r>
            <w:r w:rsidRPr="00E6514E">
              <w:rPr>
                <w:color w:val="000000"/>
                <w:sz w:val="21"/>
                <w:szCs w:val="21"/>
              </w:rPr>
              <w:br/>
              <w:t>4.  The right ventricle is normal in size, with normal systolic function. The tricuspid annular excursion is measured at 1.7 cm.  The right ventricular ejection fraction is calculated at 48%</w:t>
            </w:r>
            <w:r w:rsidRPr="00E6514E">
              <w:rPr>
                <w:color w:val="000000"/>
                <w:sz w:val="21"/>
                <w:szCs w:val="21"/>
              </w:rPr>
              <w:br/>
              <w:t xml:space="preserve">5.   No significant valvular abnormalities </w:t>
            </w:r>
            <w:proofErr w:type="gramStart"/>
            <w:r w:rsidRPr="00E6514E">
              <w:rPr>
                <w:color w:val="000000"/>
                <w:sz w:val="21"/>
                <w:szCs w:val="21"/>
              </w:rPr>
              <w:t>seen..</w:t>
            </w:r>
            <w:proofErr w:type="gramEnd"/>
            <w:r w:rsidRPr="00E6514E">
              <w:rPr>
                <w:color w:val="000000"/>
                <w:sz w:val="21"/>
                <w:szCs w:val="21"/>
              </w:rPr>
              <w:t xml:space="preserve"> There is no significant atrial enlargement.</w:t>
            </w:r>
            <w:r w:rsidRPr="00E6514E">
              <w:rPr>
                <w:color w:val="000000"/>
                <w:sz w:val="21"/>
                <w:szCs w:val="21"/>
              </w:rPr>
              <w:br/>
              <w:t>6. The pericardial thickness is 1 mm.  A trivial (physiologic) pericardial effusion is present without changes of tamponade.</w:t>
            </w:r>
            <w:r w:rsidRPr="00E6514E">
              <w:rPr>
                <w:color w:val="000000"/>
                <w:sz w:val="21"/>
                <w:szCs w:val="21"/>
              </w:rPr>
              <w:br/>
              <w:t xml:space="preserve">7.  The great vessels including the aorta, main pulmonary artery, superior and inferior vena </w:t>
            </w:r>
            <w:proofErr w:type="spellStart"/>
            <w:r w:rsidRPr="00E6514E">
              <w:rPr>
                <w:color w:val="000000"/>
                <w:sz w:val="21"/>
                <w:szCs w:val="21"/>
              </w:rPr>
              <w:t>cavae</w:t>
            </w:r>
            <w:proofErr w:type="spellEnd"/>
            <w:r w:rsidRPr="00E6514E">
              <w:rPr>
                <w:color w:val="000000"/>
                <w:sz w:val="21"/>
                <w:szCs w:val="21"/>
              </w:rPr>
              <w:t xml:space="preserve"> and pulmonary veins are within normal limits. The cardiac situs is </w:t>
            </w:r>
            <w:proofErr w:type="spellStart"/>
            <w:r w:rsidRPr="00E6514E">
              <w:rPr>
                <w:color w:val="000000"/>
                <w:sz w:val="21"/>
                <w:szCs w:val="21"/>
              </w:rPr>
              <w:t>solitus</w:t>
            </w:r>
            <w:proofErr w:type="spellEnd"/>
            <w:r w:rsidRPr="00E6514E">
              <w:rPr>
                <w:color w:val="000000"/>
                <w:sz w:val="21"/>
                <w:szCs w:val="21"/>
              </w:rPr>
              <w:t xml:space="preserve">. The </w:t>
            </w:r>
            <w:proofErr w:type="spellStart"/>
            <w:r w:rsidRPr="00E6514E">
              <w:rPr>
                <w:color w:val="000000"/>
                <w:sz w:val="21"/>
                <w:szCs w:val="21"/>
              </w:rPr>
              <w:t>venoatrial</w:t>
            </w:r>
            <w:proofErr w:type="spellEnd"/>
            <w:r w:rsidRPr="00E6514E">
              <w:rPr>
                <w:color w:val="000000"/>
                <w:sz w:val="21"/>
                <w:szCs w:val="21"/>
              </w:rPr>
              <w:t>, atrioventricular, ventricular arterial connections appear to be concordant.</w:t>
            </w:r>
            <w:r w:rsidRPr="00E6514E">
              <w:rPr>
                <w:color w:val="000000"/>
                <w:sz w:val="21"/>
                <w:szCs w:val="21"/>
              </w:rPr>
              <w:br/>
              <w:t>8.  No significant mediastinal lymphadenopathy is seen.  Bilateral breast implants are seen.</w:t>
            </w:r>
            <w:r w:rsidRPr="00E6514E">
              <w:rPr>
                <w:color w:val="000000"/>
                <w:sz w:val="21"/>
                <w:szCs w:val="21"/>
              </w:rPr>
              <w:br/>
              <w:t>9. Using phase velocity mapping sequences, there is no evidence of significant intracardiac shunting.  The QP/QS ratio is calculated at 0.99</w:t>
            </w:r>
            <w:r w:rsidRPr="00E6514E">
              <w:rPr>
                <w:color w:val="000000"/>
                <w:sz w:val="21"/>
                <w:szCs w:val="21"/>
              </w:rPr>
              <w:br/>
            </w:r>
            <w:r w:rsidRPr="00E6514E">
              <w:rPr>
                <w:color w:val="000000"/>
                <w:sz w:val="21"/>
                <w:szCs w:val="21"/>
              </w:rPr>
              <w:br/>
              <w:t>MEASUREMENTS:</w:t>
            </w:r>
            <w:r w:rsidRPr="00E6514E">
              <w:rPr>
                <w:color w:val="000000"/>
                <w:sz w:val="21"/>
                <w:szCs w:val="21"/>
              </w:rPr>
              <w:br/>
              <w:t>A. GREAT VESSELS:</w:t>
            </w:r>
            <w:r w:rsidRPr="00E6514E">
              <w:rPr>
                <w:color w:val="000000"/>
                <w:sz w:val="21"/>
                <w:szCs w:val="21"/>
              </w:rPr>
              <w:br/>
              <w:t xml:space="preserve">I.   Aortic root 3.1 cm at the sinuses of Valsalva, 2.3 cm at the </w:t>
            </w:r>
            <w:proofErr w:type="spellStart"/>
            <w:r w:rsidRPr="00E6514E">
              <w:rPr>
                <w:color w:val="000000"/>
                <w:sz w:val="21"/>
                <w:szCs w:val="21"/>
              </w:rPr>
              <w:t>sinotubular</w:t>
            </w:r>
            <w:proofErr w:type="spellEnd"/>
            <w:r w:rsidRPr="00E6514E">
              <w:rPr>
                <w:color w:val="000000"/>
                <w:sz w:val="21"/>
                <w:szCs w:val="21"/>
              </w:rPr>
              <w:t xml:space="preserve"> junction</w:t>
            </w:r>
            <w:r w:rsidRPr="00E6514E">
              <w:rPr>
                <w:color w:val="000000"/>
                <w:sz w:val="21"/>
                <w:szCs w:val="21"/>
              </w:rPr>
              <w:br/>
              <w:t>II.  Ascending Aorta 2.5 cm</w:t>
            </w:r>
          </w:p>
        </w:tc>
        <w:tc>
          <w:tcPr>
            <w:tcW w:w="862" w:type="pct"/>
            <w:tcBorders>
              <w:top w:val="nil"/>
              <w:left w:val="nil"/>
              <w:bottom w:val="single" w:sz="4" w:space="0" w:color="auto"/>
              <w:right w:val="single" w:sz="4" w:space="0" w:color="auto"/>
            </w:tcBorders>
            <w:noWrap/>
            <w:vAlign w:val="bottom"/>
            <w:hideMark/>
          </w:tcPr>
          <w:p w14:paraId="2D793CFB" w14:textId="77777777" w:rsidR="003774C6" w:rsidRPr="00E6514E" w:rsidRDefault="003774C6" w:rsidP="00E6514E">
            <w:pPr>
              <w:spacing w:line="240" w:lineRule="auto"/>
              <w:rPr>
                <w:color w:val="000000"/>
                <w:sz w:val="21"/>
                <w:szCs w:val="21"/>
              </w:rPr>
            </w:pPr>
            <w:r w:rsidRPr="00E6514E">
              <w:rPr>
                <w:color w:val="000000"/>
                <w:sz w:val="21"/>
                <w:szCs w:val="21"/>
              </w:rPr>
              <w:t xml:space="preserve">Amyloidosis </w:t>
            </w:r>
          </w:p>
        </w:tc>
        <w:tc>
          <w:tcPr>
            <w:tcW w:w="346" w:type="pct"/>
            <w:tcBorders>
              <w:top w:val="nil"/>
              <w:left w:val="nil"/>
              <w:bottom w:val="single" w:sz="4" w:space="0" w:color="auto"/>
              <w:right w:val="single" w:sz="4" w:space="0" w:color="auto"/>
            </w:tcBorders>
            <w:noWrap/>
            <w:vAlign w:val="bottom"/>
            <w:hideMark/>
          </w:tcPr>
          <w:p w14:paraId="1F25244E" w14:textId="77777777" w:rsidR="003774C6" w:rsidRPr="00E6514E" w:rsidRDefault="003774C6" w:rsidP="00E6514E">
            <w:pPr>
              <w:spacing w:line="240" w:lineRule="auto"/>
              <w:jc w:val="right"/>
              <w:rPr>
                <w:color w:val="000000"/>
                <w:sz w:val="21"/>
                <w:szCs w:val="21"/>
              </w:rPr>
            </w:pPr>
            <w:r w:rsidRPr="00E6514E">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6EEE83DF" w14:textId="77777777" w:rsidR="003774C6" w:rsidRPr="00E6514E" w:rsidRDefault="003774C6" w:rsidP="00E6514E">
            <w:pPr>
              <w:spacing w:line="240" w:lineRule="auto"/>
              <w:jc w:val="right"/>
              <w:rPr>
                <w:color w:val="000000"/>
                <w:sz w:val="21"/>
                <w:szCs w:val="21"/>
              </w:rPr>
            </w:pPr>
            <w:r w:rsidRPr="00E6514E">
              <w:rPr>
                <w:color w:val="000000"/>
                <w:sz w:val="21"/>
                <w:szCs w:val="21"/>
              </w:rPr>
              <w:t>0</w:t>
            </w:r>
          </w:p>
        </w:tc>
      </w:tr>
      <w:tr w:rsidR="003774C6" w14:paraId="30336BCC"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4BFDC7A8"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61E1632D" w14:textId="77777777" w:rsidR="003774C6" w:rsidRPr="00CE5DA5" w:rsidRDefault="003774C6" w:rsidP="00CE5DA5">
            <w:pPr>
              <w:spacing w:line="240" w:lineRule="auto"/>
              <w:rPr>
                <w:color w:val="000000"/>
                <w:sz w:val="21"/>
                <w:szCs w:val="21"/>
              </w:rPr>
            </w:pPr>
            <w:r w:rsidRPr="00CE5DA5">
              <w:rPr>
                <w:color w:val="000000"/>
                <w:sz w:val="21"/>
                <w:szCs w:val="21"/>
              </w:rPr>
              <w:t xml:space="preserve">Aortic valve regurgitation </w:t>
            </w:r>
          </w:p>
        </w:tc>
        <w:tc>
          <w:tcPr>
            <w:tcW w:w="346" w:type="pct"/>
            <w:tcBorders>
              <w:top w:val="nil"/>
              <w:left w:val="nil"/>
              <w:bottom w:val="single" w:sz="4" w:space="0" w:color="auto"/>
              <w:right w:val="single" w:sz="4" w:space="0" w:color="auto"/>
            </w:tcBorders>
            <w:noWrap/>
            <w:vAlign w:val="bottom"/>
            <w:hideMark/>
          </w:tcPr>
          <w:p w14:paraId="1EA6ABD0"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7B1A04B4"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r w:rsidR="003774C6" w14:paraId="13CE9C57"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3FBB3512"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0BEFC3B7" w14:textId="77777777" w:rsidR="003774C6" w:rsidRPr="00CE5DA5" w:rsidRDefault="003774C6" w:rsidP="00CE5DA5">
            <w:pPr>
              <w:spacing w:line="240" w:lineRule="auto"/>
              <w:rPr>
                <w:color w:val="000000"/>
                <w:sz w:val="21"/>
                <w:szCs w:val="21"/>
              </w:rPr>
            </w:pPr>
            <w:r w:rsidRPr="00CE5DA5">
              <w:rPr>
                <w:color w:val="000000"/>
                <w:sz w:val="21"/>
                <w:szCs w:val="21"/>
              </w:rPr>
              <w:t xml:space="preserve">Hypertrophic cardiomyopathy </w:t>
            </w:r>
          </w:p>
        </w:tc>
        <w:tc>
          <w:tcPr>
            <w:tcW w:w="346" w:type="pct"/>
            <w:tcBorders>
              <w:top w:val="nil"/>
              <w:left w:val="nil"/>
              <w:bottom w:val="single" w:sz="4" w:space="0" w:color="auto"/>
              <w:right w:val="single" w:sz="4" w:space="0" w:color="auto"/>
            </w:tcBorders>
            <w:noWrap/>
            <w:vAlign w:val="bottom"/>
            <w:hideMark/>
          </w:tcPr>
          <w:p w14:paraId="08340499"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4EA10F23"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r w:rsidR="003774C6" w14:paraId="12546467"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78507B49"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42969CE0" w14:textId="77777777" w:rsidR="003774C6" w:rsidRPr="00CE5DA5" w:rsidRDefault="003774C6" w:rsidP="00CE5DA5">
            <w:pPr>
              <w:spacing w:line="240" w:lineRule="auto"/>
              <w:rPr>
                <w:color w:val="000000"/>
                <w:sz w:val="21"/>
                <w:szCs w:val="21"/>
              </w:rPr>
            </w:pPr>
            <w:r w:rsidRPr="00CE5DA5">
              <w:rPr>
                <w:color w:val="000000"/>
                <w:sz w:val="21"/>
                <w:szCs w:val="21"/>
              </w:rPr>
              <w:t xml:space="preserve">Non-ischemic cardiomyopathy </w:t>
            </w:r>
          </w:p>
        </w:tc>
        <w:tc>
          <w:tcPr>
            <w:tcW w:w="346" w:type="pct"/>
            <w:tcBorders>
              <w:top w:val="nil"/>
              <w:left w:val="nil"/>
              <w:bottom w:val="single" w:sz="4" w:space="0" w:color="auto"/>
              <w:right w:val="single" w:sz="4" w:space="0" w:color="auto"/>
            </w:tcBorders>
            <w:noWrap/>
            <w:vAlign w:val="bottom"/>
            <w:hideMark/>
          </w:tcPr>
          <w:p w14:paraId="270D12DF"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3B99B227"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011FE075"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4A9C7BEA"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704A9832" w14:textId="77777777" w:rsidR="003774C6" w:rsidRPr="00CE5DA5" w:rsidRDefault="003774C6" w:rsidP="00CE5DA5">
            <w:pPr>
              <w:spacing w:line="240" w:lineRule="auto"/>
              <w:rPr>
                <w:color w:val="000000"/>
                <w:sz w:val="21"/>
                <w:szCs w:val="21"/>
              </w:rPr>
            </w:pPr>
            <w:r w:rsidRPr="00CE5DA5">
              <w:rPr>
                <w:color w:val="000000"/>
                <w:sz w:val="21"/>
                <w:szCs w:val="21"/>
              </w:rPr>
              <w:t xml:space="preserve">RA dilation </w:t>
            </w:r>
          </w:p>
        </w:tc>
        <w:tc>
          <w:tcPr>
            <w:tcW w:w="346" w:type="pct"/>
            <w:tcBorders>
              <w:top w:val="nil"/>
              <w:left w:val="nil"/>
              <w:bottom w:val="single" w:sz="4" w:space="0" w:color="auto"/>
              <w:right w:val="single" w:sz="4" w:space="0" w:color="auto"/>
            </w:tcBorders>
            <w:noWrap/>
            <w:vAlign w:val="bottom"/>
            <w:hideMark/>
          </w:tcPr>
          <w:p w14:paraId="78BDAE59"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1FD673A9"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r w:rsidR="003774C6" w14:paraId="5AB84A64"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3EF2959C"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7B6268D9" w14:textId="77777777" w:rsidR="003774C6" w:rsidRPr="00CE5DA5" w:rsidRDefault="003774C6" w:rsidP="00CE5DA5">
            <w:pPr>
              <w:spacing w:line="240" w:lineRule="auto"/>
              <w:rPr>
                <w:color w:val="000000"/>
                <w:sz w:val="21"/>
                <w:szCs w:val="21"/>
              </w:rPr>
            </w:pPr>
            <w:r w:rsidRPr="00CE5DA5">
              <w:rPr>
                <w:color w:val="000000"/>
                <w:sz w:val="21"/>
                <w:szCs w:val="21"/>
              </w:rPr>
              <w:t xml:space="preserve">Sarcoidosis </w:t>
            </w:r>
          </w:p>
        </w:tc>
        <w:tc>
          <w:tcPr>
            <w:tcW w:w="346" w:type="pct"/>
            <w:tcBorders>
              <w:top w:val="nil"/>
              <w:left w:val="nil"/>
              <w:bottom w:val="single" w:sz="4" w:space="0" w:color="auto"/>
              <w:right w:val="single" w:sz="4" w:space="0" w:color="auto"/>
            </w:tcBorders>
            <w:noWrap/>
            <w:vAlign w:val="bottom"/>
            <w:hideMark/>
          </w:tcPr>
          <w:p w14:paraId="095D36B6"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58088A8E"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r w:rsidR="003774C6" w14:paraId="563F8F25" w14:textId="77777777" w:rsidTr="00AA0FA7">
        <w:trPr>
          <w:trHeight w:val="20"/>
        </w:trPr>
        <w:tc>
          <w:tcPr>
            <w:tcW w:w="3446" w:type="pct"/>
            <w:vMerge w:val="restart"/>
            <w:tcBorders>
              <w:top w:val="nil"/>
              <w:left w:val="single" w:sz="4" w:space="0" w:color="auto"/>
              <w:bottom w:val="single" w:sz="4" w:space="0" w:color="auto"/>
              <w:right w:val="single" w:sz="4" w:space="0" w:color="auto"/>
            </w:tcBorders>
            <w:vAlign w:val="bottom"/>
            <w:hideMark/>
          </w:tcPr>
          <w:p w14:paraId="6B0AD23D" w14:textId="77777777" w:rsidR="003774C6" w:rsidRPr="00E6514E" w:rsidRDefault="003774C6" w:rsidP="00E6514E">
            <w:pPr>
              <w:spacing w:line="240" w:lineRule="auto"/>
              <w:jc w:val="center"/>
              <w:rPr>
                <w:color w:val="000000"/>
                <w:sz w:val="21"/>
                <w:szCs w:val="21"/>
              </w:rPr>
            </w:pPr>
            <w:r w:rsidRPr="00E6514E">
              <w:rPr>
                <w:color w:val="000000"/>
                <w:sz w:val="21"/>
                <w:szCs w:val="21"/>
              </w:rPr>
              <w:t>IMPRESSION:</w:t>
            </w:r>
            <w:r w:rsidRPr="00E6514E">
              <w:rPr>
                <w:color w:val="000000"/>
                <w:sz w:val="21"/>
                <w:szCs w:val="21"/>
              </w:rPr>
              <w:br/>
              <w:t xml:space="preserve">* Moderate </w:t>
            </w:r>
            <w:proofErr w:type="spellStart"/>
            <w:r w:rsidRPr="00E6514E">
              <w:rPr>
                <w:color w:val="000000"/>
                <w:sz w:val="21"/>
                <w:szCs w:val="21"/>
              </w:rPr>
              <w:t>biatrial</w:t>
            </w:r>
            <w:proofErr w:type="spellEnd"/>
            <w:r w:rsidRPr="00E6514E">
              <w:rPr>
                <w:color w:val="000000"/>
                <w:sz w:val="21"/>
                <w:szCs w:val="21"/>
              </w:rPr>
              <w:t xml:space="preserve"> enlargement.</w:t>
            </w:r>
            <w:r w:rsidRPr="00E6514E">
              <w:rPr>
                <w:color w:val="000000"/>
                <w:sz w:val="21"/>
                <w:szCs w:val="21"/>
              </w:rPr>
              <w:br/>
              <w:t xml:space="preserve">* There is flow across the interatrial septum, predominantly left to right.  The defect is not clearly demarcated but is likely </w:t>
            </w:r>
            <w:proofErr w:type="spellStart"/>
            <w:proofErr w:type="gramStart"/>
            <w:r w:rsidRPr="00E6514E">
              <w:rPr>
                <w:color w:val="000000"/>
                <w:sz w:val="21"/>
                <w:szCs w:val="21"/>
              </w:rPr>
              <w:t>subcentimeter</w:t>
            </w:r>
            <w:proofErr w:type="spellEnd"/>
            <w:proofErr w:type="gramEnd"/>
            <w:r w:rsidRPr="00E6514E">
              <w:rPr>
                <w:color w:val="000000"/>
                <w:sz w:val="21"/>
                <w:szCs w:val="21"/>
              </w:rPr>
              <w:t xml:space="preserve"> in size based upon adjacent flow jets.  Findings in keeping with known </w:t>
            </w:r>
            <w:proofErr w:type="gramStart"/>
            <w:r w:rsidRPr="00E6514E">
              <w:rPr>
                <w:color w:val="000000"/>
                <w:sz w:val="21"/>
                <w:szCs w:val="21"/>
              </w:rPr>
              <w:t>ASD  (</w:t>
            </w:r>
            <w:proofErr w:type="gramEnd"/>
            <w:r w:rsidRPr="00E6514E">
              <w:rPr>
                <w:color w:val="000000"/>
                <w:sz w:val="21"/>
                <w:szCs w:val="21"/>
              </w:rPr>
              <w:t xml:space="preserve">Calculated </w:t>
            </w:r>
            <w:proofErr w:type="spellStart"/>
            <w:r w:rsidRPr="00E6514E">
              <w:rPr>
                <w:color w:val="000000"/>
                <w:sz w:val="21"/>
                <w:szCs w:val="21"/>
              </w:rPr>
              <w:t>Qp</w:t>
            </w:r>
            <w:proofErr w:type="spellEnd"/>
            <w:r w:rsidRPr="00E6514E">
              <w:rPr>
                <w:color w:val="000000"/>
                <w:sz w:val="21"/>
                <w:szCs w:val="21"/>
              </w:rPr>
              <w:t>/Qs: 2.7).</w:t>
            </w:r>
            <w:r w:rsidRPr="00E6514E">
              <w:rPr>
                <w:color w:val="000000"/>
                <w:sz w:val="21"/>
                <w:szCs w:val="21"/>
              </w:rPr>
              <w:br/>
              <w:t xml:space="preserve">* The left ventricle is mildly </w:t>
            </w:r>
            <w:proofErr w:type="gramStart"/>
            <w:r w:rsidRPr="00E6514E">
              <w:rPr>
                <w:color w:val="000000"/>
                <w:sz w:val="21"/>
                <w:szCs w:val="21"/>
              </w:rPr>
              <w:t>dilated, and</w:t>
            </w:r>
            <w:proofErr w:type="gramEnd"/>
            <w:r w:rsidRPr="00E6514E">
              <w:rPr>
                <w:color w:val="000000"/>
                <w:sz w:val="21"/>
                <w:szCs w:val="21"/>
              </w:rPr>
              <w:t xml:space="preserve"> has severely decreased function (EDVi = 105 cc/m2, LVEF = 18 %). There are nonspecific patchy mid-myocardial delayed enhancement in the mid inferior RV insertion extending to the septum in a non-ischemic pattern, this is nonspecific and can be seen in setting of ventricular pressure overload.</w:t>
            </w:r>
            <w:r w:rsidRPr="00E6514E">
              <w:rPr>
                <w:color w:val="000000"/>
                <w:sz w:val="21"/>
                <w:szCs w:val="21"/>
              </w:rPr>
              <w:br/>
              <w:t>* The right ventricle is normal in size and shape, and has moderately decreased function (RVEF = 32 %).</w:t>
            </w:r>
            <w:r w:rsidRPr="00E6514E">
              <w:rPr>
                <w:color w:val="000000"/>
                <w:sz w:val="21"/>
                <w:szCs w:val="21"/>
              </w:rPr>
              <w:br/>
              <w:t>* There is trivial visualized aortic regurgitation (Aortic regurgitant fraction: 5%)</w:t>
            </w:r>
            <w:r w:rsidRPr="00E6514E">
              <w:rPr>
                <w:color w:val="000000"/>
                <w:sz w:val="21"/>
                <w:szCs w:val="21"/>
              </w:rPr>
              <w:br/>
              <w:t>* There is trivial visualized pulmonic insufficiency (Pulmonic regurgitant fraction: 6%)</w:t>
            </w:r>
            <w:r w:rsidRPr="00E6514E">
              <w:rPr>
                <w:color w:val="000000"/>
                <w:sz w:val="21"/>
                <w:szCs w:val="21"/>
              </w:rPr>
              <w:br/>
              <w:t>* There is mild mitral regurgitation by visual assessment (Quantitative mitral regurgitant fraction: 23%)</w:t>
            </w:r>
            <w:r w:rsidRPr="00E6514E">
              <w:rPr>
                <w:color w:val="000000"/>
                <w:sz w:val="21"/>
                <w:szCs w:val="21"/>
              </w:rPr>
              <w:br/>
              <w:t>* The thoracic aorta appears normal in course, caliber, and contour.</w:t>
            </w:r>
            <w:r w:rsidRPr="00E6514E">
              <w:rPr>
                <w:color w:val="000000"/>
                <w:sz w:val="21"/>
                <w:szCs w:val="21"/>
              </w:rPr>
              <w:br/>
            </w:r>
            <w:r w:rsidRPr="00E6514E">
              <w:rPr>
                <w:color w:val="000000"/>
                <w:sz w:val="21"/>
                <w:szCs w:val="21"/>
              </w:rPr>
              <w:lastRenderedPageBreak/>
              <w:t>* Trace bilateral pleural effusion.  There is a small pericardial effusion.</w:t>
            </w:r>
            <w:r w:rsidRPr="00E6514E">
              <w:rPr>
                <w:color w:val="000000"/>
                <w:sz w:val="21"/>
                <w:szCs w:val="21"/>
              </w:rPr>
              <w:br/>
              <w:t>* The pulmonary arteries are dilated (main PA: 3.6 cm).</w:t>
            </w:r>
          </w:p>
        </w:tc>
        <w:tc>
          <w:tcPr>
            <w:tcW w:w="862" w:type="pct"/>
            <w:tcBorders>
              <w:top w:val="nil"/>
              <w:left w:val="nil"/>
              <w:bottom w:val="single" w:sz="4" w:space="0" w:color="auto"/>
              <w:right w:val="single" w:sz="4" w:space="0" w:color="auto"/>
            </w:tcBorders>
            <w:noWrap/>
            <w:vAlign w:val="bottom"/>
            <w:hideMark/>
          </w:tcPr>
          <w:p w14:paraId="19306E4A" w14:textId="77777777" w:rsidR="003774C6" w:rsidRPr="00E6514E" w:rsidRDefault="003774C6" w:rsidP="00E6514E">
            <w:pPr>
              <w:spacing w:line="240" w:lineRule="auto"/>
              <w:rPr>
                <w:color w:val="000000"/>
                <w:sz w:val="21"/>
                <w:szCs w:val="21"/>
              </w:rPr>
            </w:pPr>
            <w:r w:rsidRPr="00E6514E">
              <w:rPr>
                <w:color w:val="000000"/>
                <w:sz w:val="21"/>
                <w:szCs w:val="21"/>
              </w:rPr>
              <w:lastRenderedPageBreak/>
              <w:t xml:space="preserve">Amyloidosis </w:t>
            </w:r>
          </w:p>
        </w:tc>
        <w:tc>
          <w:tcPr>
            <w:tcW w:w="346" w:type="pct"/>
            <w:tcBorders>
              <w:top w:val="nil"/>
              <w:left w:val="nil"/>
              <w:bottom w:val="single" w:sz="4" w:space="0" w:color="auto"/>
              <w:right w:val="single" w:sz="4" w:space="0" w:color="auto"/>
            </w:tcBorders>
            <w:noWrap/>
            <w:vAlign w:val="bottom"/>
            <w:hideMark/>
          </w:tcPr>
          <w:p w14:paraId="7203D7BC" w14:textId="77777777" w:rsidR="003774C6" w:rsidRPr="00E6514E" w:rsidRDefault="003774C6" w:rsidP="00E6514E">
            <w:pPr>
              <w:spacing w:line="240" w:lineRule="auto"/>
              <w:jc w:val="right"/>
              <w:rPr>
                <w:color w:val="000000"/>
                <w:sz w:val="21"/>
                <w:szCs w:val="21"/>
              </w:rPr>
            </w:pPr>
            <w:r w:rsidRPr="00E6514E">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187832BF" w14:textId="77777777" w:rsidR="003774C6" w:rsidRPr="00E6514E" w:rsidRDefault="003774C6" w:rsidP="00E6514E">
            <w:pPr>
              <w:spacing w:line="240" w:lineRule="auto"/>
              <w:jc w:val="right"/>
              <w:rPr>
                <w:color w:val="000000"/>
                <w:sz w:val="21"/>
                <w:szCs w:val="21"/>
              </w:rPr>
            </w:pPr>
            <w:r w:rsidRPr="00E6514E">
              <w:rPr>
                <w:color w:val="000000"/>
                <w:sz w:val="21"/>
                <w:szCs w:val="21"/>
              </w:rPr>
              <w:t>0</w:t>
            </w:r>
          </w:p>
        </w:tc>
      </w:tr>
      <w:tr w:rsidR="003774C6" w14:paraId="5282B5C4"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5F635C66"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01DCACB8" w14:textId="77777777" w:rsidR="003774C6" w:rsidRPr="00CE5DA5" w:rsidRDefault="003774C6" w:rsidP="00CE5DA5">
            <w:pPr>
              <w:spacing w:line="240" w:lineRule="auto"/>
              <w:rPr>
                <w:color w:val="000000"/>
                <w:sz w:val="21"/>
                <w:szCs w:val="21"/>
              </w:rPr>
            </w:pPr>
            <w:r w:rsidRPr="00CE5DA5">
              <w:rPr>
                <w:color w:val="000000"/>
                <w:sz w:val="21"/>
                <w:szCs w:val="21"/>
              </w:rPr>
              <w:t xml:space="preserve">Aortic dilation </w:t>
            </w:r>
          </w:p>
        </w:tc>
        <w:tc>
          <w:tcPr>
            <w:tcW w:w="346" w:type="pct"/>
            <w:tcBorders>
              <w:top w:val="nil"/>
              <w:left w:val="nil"/>
              <w:bottom w:val="single" w:sz="4" w:space="0" w:color="auto"/>
              <w:right w:val="single" w:sz="4" w:space="0" w:color="auto"/>
            </w:tcBorders>
            <w:noWrap/>
            <w:vAlign w:val="bottom"/>
            <w:hideMark/>
          </w:tcPr>
          <w:p w14:paraId="09DAC565"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28D3702A"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23F8A8B3"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7B840BD6"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13C6FAFE" w14:textId="77777777" w:rsidR="003774C6" w:rsidRPr="00CE5DA5" w:rsidRDefault="003774C6" w:rsidP="00CE5DA5">
            <w:pPr>
              <w:spacing w:line="240" w:lineRule="auto"/>
              <w:rPr>
                <w:color w:val="000000"/>
                <w:sz w:val="21"/>
                <w:szCs w:val="21"/>
              </w:rPr>
            </w:pPr>
            <w:r w:rsidRPr="00CE5DA5">
              <w:rPr>
                <w:color w:val="000000"/>
                <w:sz w:val="21"/>
                <w:szCs w:val="21"/>
              </w:rPr>
              <w:t xml:space="preserve">Infiltrative cardiomyopathy </w:t>
            </w:r>
          </w:p>
        </w:tc>
        <w:tc>
          <w:tcPr>
            <w:tcW w:w="346" w:type="pct"/>
            <w:tcBorders>
              <w:top w:val="nil"/>
              <w:left w:val="nil"/>
              <w:bottom w:val="single" w:sz="4" w:space="0" w:color="auto"/>
              <w:right w:val="single" w:sz="4" w:space="0" w:color="auto"/>
            </w:tcBorders>
            <w:noWrap/>
            <w:vAlign w:val="bottom"/>
            <w:hideMark/>
          </w:tcPr>
          <w:p w14:paraId="5397ABA1"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7CA012A8"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4117CB12"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156CA3A3"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03CE5812" w14:textId="77777777" w:rsidR="003774C6" w:rsidRPr="00CE5DA5" w:rsidRDefault="003774C6" w:rsidP="00CE5DA5">
            <w:pPr>
              <w:spacing w:line="240" w:lineRule="auto"/>
              <w:rPr>
                <w:color w:val="000000"/>
                <w:sz w:val="21"/>
                <w:szCs w:val="21"/>
              </w:rPr>
            </w:pPr>
            <w:r w:rsidRPr="00CE5DA5">
              <w:rPr>
                <w:color w:val="000000"/>
                <w:sz w:val="21"/>
                <w:szCs w:val="21"/>
              </w:rPr>
              <w:t xml:space="preserve">LV dysfunction </w:t>
            </w:r>
          </w:p>
        </w:tc>
        <w:tc>
          <w:tcPr>
            <w:tcW w:w="346" w:type="pct"/>
            <w:tcBorders>
              <w:top w:val="nil"/>
              <w:left w:val="nil"/>
              <w:bottom w:val="single" w:sz="4" w:space="0" w:color="auto"/>
              <w:right w:val="single" w:sz="4" w:space="0" w:color="auto"/>
            </w:tcBorders>
            <w:noWrap/>
            <w:vAlign w:val="bottom"/>
            <w:hideMark/>
          </w:tcPr>
          <w:p w14:paraId="1E155254"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c>
          <w:tcPr>
            <w:tcW w:w="346" w:type="pct"/>
            <w:tcBorders>
              <w:top w:val="nil"/>
              <w:left w:val="nil"/>
              <w:bottom w:val="single" w:sz="4" w:space="0" w:color="auto"/>
              <w:right w:val="single" w:sz="4" w:space="0" w:color="auto"/>
            </w:tcBorders>
            <w:noWrap/>
            <w:vAlign w:val="bottom"/>
            <w:hideMark/>
          </w:tcPr>
          <w:p w14:paraId="3304254D"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r>
      <w:tr w:rsidR="003774C6" w14:paraId="5226BFBB"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48D6520C"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61166E66" w14:textId="77777777" w:rsidR="003774C6" w:rsidRPr="00CE5DA5" w:rsidRDefault="003774C6" w:rsidP="00CE5DA5">
            <w:pPr>
              <w:spacing w:line="240" w:lineRule="auto"/>
              <w:rPr>
                <w:color w:val="000000"/>
                <w:sz w:val="21"/>
                <w:szCs w:val="21"/>
              </w:rPr>
            </w:pPr>
            <w:r w:rsidRPr="00CE5DA5">
              <w:rPr>
                <w:color w:val="000000"/>
                <w:sz w:val="21"/>
                <w:szCs w:val="21"/>
              </w:rPr>
              <w:t xml:space="preserve">LV fibrosis </w:t>
            </w:r>
          </w:p>
        </w:tc>
        <w:tc>
          <w:tcPr>
            <w:tcW w:w="346" w:type="pct"/>
            <w:tcBorders>
              <w:top w:val="nil"/>
              <w:left w:val="nil"/>
              <w:bottom w:val="single" w:sz="4" w:space="0" w:color="auto"/>
              <w:right w:val="single" w:sz="4" w:space="0" w:color="auto"/>
            </w:tcBorders>
            <w:noWrap/>
            <w:vAlign w:val="bottom"/>
            <w:hideMark/>
          </w:tcPr>
          <w:p w14:paraId="3496294E"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7FBB5E8A"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r w:rsidR="003774C6" w14:paraId="51D7D15A" w14:textId="77777777" w:rsidTr="00AA0FA7">
        <w:trPr>
          <w:trHeight w:val="20"/>
        </w:trPr>
        <w:tc>
          <w:tcPr>
            <w:tcW w:w="3446" w:type="pct"/>
            <w:vMerge/>
            <w:tcBorders>
              <w:top w:val="nil"/>
              <w:left w:val="single" w:sz="4" w:space="0" w:color="auto"/>
              <w:bottom w:val="single" w:sz="4" w:space="0" w:color="auto"/>
              <w:right w:val="single" w:sz="4" w:space="0" w:color="auto"/>
            </w:tcBorders>
            <w:vAlign w:val="center"/>
            <w:hideMark/>
          </w:tcPr>
          <w:p w14:paraId="33963C7B" w14:textId="77777777" w:rsidR="003774C6" w:rsidRPr="00CE5DA5" w:rsidRDefault="003774C6" w:rsidP="00CE5DA5">
            <w:pPr>
              <w:spacing w:line="240" w:lineRule="auto"/>
              <w:rPr>
                <w:color w:val="000000"/>
                <w:sz w:val="21"/>
                <w:szCs w:val="21"/>
              </w:rPr>
            </w:pPr>
          </w:p>
        </w:tc>
        <w:tc>
          <w:tcPr>
            <w:tcW w:w="862" w:type="pct"/>
            <w:tcBorders>
              <w:top w:val="nil"/>
              <w:left w:val="nil"/>
              <w:bottom w:val="single" w:sz="4" w:space="0" w:color="auto"/>
              <w:right w:val="single" w:sz="4" w:space="0" w:color="auto"/>
            </w:tcBorders>
            <w:noWrap/>
            <w:vAlign w:val="bottom"/>
            <w:hideMark/>
          </w:tcPr>
          <w:p w14:paraId="259B0278" w14:textId="77777777" w:rsidR="003774C6" w:rsidRPr="00CE5DA5" w:rsidRDefault="003774C6" w:rsidP="00CE5DA5">
            <w:pPr>
              <w:spacing w:line="240" w:lineRule="auto"/>
              <w:rPr>
                <w:color w:val="000000"/>
                <w:sz w:val="21"/>
                <w:szCs w:val="21"/>
              </w:rPr>
            </w:pPr>
            <w:r w:rsidRPr="00CE5DA5">
              <w:rPr>
                <w:color w:val="000000"/>
                <w:sz w:val="21"/>
                <w:szCs w:val="21"/>
              </w:rPr>
              <w:t xml:space="preserve">LV late gadolinium enhancement </w:t>
            </w:r>
          </w:p>
        </w:tc>
        <w:tc>
          <w:tcPr>
            <w:tcW w:w="346" w:type="pct"/>
            <w:tcBorders>
              <w:top w:val="nil"/>
              <w:left w:val="nil"/>
              <w:bottom w:val="single" w:sz="4" w:space="0" w:color="auto"/>
              <w:right w:val="single" w:sz="4" w:space="0" w:color="auto"/>
            </w:tcBorders>
            <w:noWrap/>
            <w:vAlign w:val="bottom"/>
            <w:hideMark/>
          </w:tcPr>
          <w:p w14:paraId="46BA6985" w14:textId="77777777" w:rsidR="003774C6" w:rsidRPr="00CE5DA5" w:rsidRDefault="003774C6" w:rsidP="00CE5DA5">
            <w:pPr>
              <w:spacing w:line="240" w:lineRule="auto"/>
              <w:jc w:val="right"/>
              <w:rPr>
                <w:color w:val="000000"/>
                <w:sz w:val="21"/>
                <w:szCs w:val="21"/>
              </w:rPr>
            </w:pPr>
            <w:r w:rsidRPr="00CE5DA5">
              <w:rPr>
                <w:color w:val="000000"/>
                <w:sz w:val="21"/>
                <w:szCs w:val="21"/>
              </w:rPr>
              <w:t>1</w:t>
            </w:r>
          </w:p>
        </w:tc>
        <w:tc>
          <w:tcPr>
            <w:tcW w:w="346" w:type="pct"/>
            <w:tcBorders>
              <w:top w:val="nil"/>
              <w:left w:val="nil"/>
              <w:bottom w:val="single" w:sz="4" w:space="0" w:color="auto"/>
              <w:right w:val="single" w:sz="4" w:space="0" w:color="auto"/>
            </w:tcBorders>
            <w:noWrap/>
            <w:vAlign w:val="bottom"/>
            <w:hideMark/>
          </w:tcPr>
          <w:p w14:paraId="786EE86F" w14:textId="77777777" w:rsidR="003774C6" w:rsidRPr="00CE5DA5" w:rsidRDefault="003774C6" w:rsidP="00CE5DA5">
            <w:pPr>
              <w:spacing w:line="240" w:lineRule="auto"/>
              <w:jc w:val="right"/>
              <w:rPr>
                <w:color w:val="000000"/>
                <w:sz w:val="21"/>
                <w:szCs w:val="21"/>
              </w:rPr>
            </w:pPr>
            <w:r w:rsidRPr="00CE5DA5">
              <w:rPr>
                <w:color w:val="000000"/>
                <w:sz w:val="21"/>
                <w:szCs w:val="21"/>
              </w:rPr>
              <w:t>0</w:t>
            </w:r>
          </w:p>
        </w:tc>
      </w:tr>
    </w:tbl>
    <w:p w14:paraId="5F873A3E" w14:textId="77777777" w:rsidR="003774C6" w:rsidRPr="0054758A" w:rsidRDefault="003774C6" w:rsidP="003774C6">
      <w:pPr>
        <w:keepNext/>
        <w:keepLines/>
        <w:spacing w:line="360" w:lineRule="auto"/>
        <w:outlineLvl w:val="0"/>
        <w:rPr>
          <w:rFonts w:eastAsiaTheme="majorEastAsia" w:cstheme="majorBidi"/>
          <w:b/>
          <w:color w:val="000000" w:themeColor="text1"/>
          <w:kern w:val="2"/>
          <w14:ligatures w14:val="standardContextual"/>
        </w:rPr>
      </w:pPr>
    </w:p>
    <w:p w14:paraId="5D2F4C5B" w14:textId="77777777" w:rsidR="00E37304" w:rsidRPr="00913C0A" w:rsidRDefault="00E37304" w:rsidP="00FD7DC8">
      <w:pPr>
        <w:spacing w:line="240" w:lineRule="auto"/>
        <w:rPr>
          <w:sz w:val="22"/>
          <w:szCs w:val="22"/>
        </w:rPr>
      </w:pPr>
    </w:p>
    <w:sectPr w:rsidR="00E37304" w:rsidRPr="00913C0A" w:rsidSect="00A97493">
      <w:headerReference w:type="even" r:id="rId11"/>
      <w:headerReference w:type="defaul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290B0" w14:textId="77777777" w:rsidR="005F14D9" w:rsidRDefault="005F14D9" w:rsidP="00D61B12">
      <w:r>
        <w:separator/>
      </w:r>
    </w:p>
  </w:endnote>
  <w:endnote w:type="continuationSeparator" w:id="0">
    <w:p w14:paraId="028BD712" w14:textId="77777777" w:rsidR="005F14D9" w:rsidRDefault="005F14D9" w:rsidP="00D61B12">
      <w:r>
        <w:continuationSeparator/>
      </w:r>
    </w:p>
  </w:endnote>
  <w:endnote w:type="continuationNotice" w:id="1">
    <w:p w14:paraId="5E0E569C" w14:textId="77777777" w:rsidR="005F14D9" w:rsidRDefault="005F14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3977A" w14:textId="77777777" w:rsidR="005F14D9" w:rsidRDefault="005F14D9" w:rsidP="00D61B12">
      <w:r>
        <w:separator/>
      </w:r>
    </w:p>
  </w:footnote>
  <w:footnote w:type="continuationSeparator" w:id="0">
    <w:p w14:paraId="0A546322" w14:textId="77777777" w:rsidR="005F14D9" w:rsidRDefault="005F14D9" w:rsidP="00D61B12">
      <w:r>
        <w:continuationSeparator/>
      </w:r>
    </w:p>
  </w:footnote>
  <w:footnote w:type="continuationNotice" w:id="1">
    <w:p w14:paraId="5E290DA3" w14:textId="77777777" w:rsidR="005F14D9" w:rsidRDefault="005F14D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9810781"/>
      <w:docPartObj>
        <w:docPartGallery w:val="Page Numbers (Top of Page)"/>
        <w:docPartUnique/>
      </w:docPartObj>
    </w:sdtPr>
    <w:sdtEndPr>
      <w:rPr>
        <w:rStyle w:val="PageNumber"/>
      </w:rPr>
    </w:sdtEndPr>
    <w:sdtContent>
      <w:p w14:paraId="16A64A70" w14:textId="74855489" w:rsidR="002321F3" w:rsidRDefault="002321F3" w:rsidP="003314E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0E62">
          <w:rPr>
            <w:rStyle w:val="PageNumber"/>
            <w:noProof/>
          </w:rPr>
          <w:t>1</w:t>
        </w:r>
        <w:r>
          <w:rPr>
            <w:rStyle w:val="PageNumber"/>
          </w:rPr>
          <w:fldChar w:fldCharType="end"/>
        </w:r>
      </w:p>
    </w:sdtContent>
  </w:sdt>
  <w:p w14:paraId="74457211" w14:textId="77777777" w:rsidR="002321F3" w:rsidRDefault="002321F3" w:rsidP="002321F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1D02F" w14:textId="6BF5B056" w:rsidR="002321F3" w:rsidRDefault="002321F3" w:rsidP="003314EC">
    <w:pPr>
      <w:pStyle w:val="Header"/>
      <w:framePr w:wrap="none" w:vAnchor="text" w:hAnchor="margin" w:xAlign="right" w:y="1"/>
      <w:rPr>
        <w:rStyle w:val="PageNumber"/>
      </w:rPr>
    </w:pPr>
  </w:p>
  <w:p w14:paraId="5AAA2AE3" w14:textId="77777777" w:rsidR="002321F3" w:rsidRDefault="002321F3" w:rsidP="002321F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A1658"/>
    <w:multiLevelType w:val="hybridMultilevel"/>
    <w:tmpl w:val="C914B0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A0071"/>
    <w:multiLevelType w:val="hybridMultilevel"/>
    <w:tmpl w:val="40820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8304E3"/>
    <w:multiLevelType w:val="hybridMultilevel"/>
    <w:tmpl w:val="9E745E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6076898">
    <w:abstractNumId w:val="2"/>
  </w:num>
  <w:num w:numId="2" w16cid:durableId="369762414">
    <w:abstractNumId w:val="0"/>
  </w:num>
  <w:num w:numId="3" w16cid:durableId="5852650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5C3"/>
    <w:rsid w:val="000010D5"/>
    <w:rsid w:val="0000198F"/>
    <w:rsid w:val="00002E69"/>
    <w:rsid w:val="00003728"/>
    <w:rsid w:val="00005FFA"/>
    <w:rsid w:val="000068DB"/>
    <w:rsid w:val="00007EB1"/>
    <w:rsid w:val="00010CC0"/>
    <w:rsid w:val="00010DC0"/>
    <w:rsid w:val="00012268"/>
    <w:rsid w:val="000127C4"/>
    <w:rsid w:val="00012C34"/>
    <w:rsid w:val="00013628"/>
    <w:rsid w:val="00013DBC"/>
    <w:rsid w:val="000142EB"/>
    <w:rsid w:val="000147F6"/>
    <w:rsid w:val="00015050"/>
    <w:rsid w:val="00017932"/>
    <w:rsid w:val="0002246A"/>
    <w:rsid w:val="000224A4"/>
    <w:rsid w:val="00023B90"/>
    <w:rsid w:val="00025FB7"/>
    <w:rsid w:val="00031E28"/>
    <w:rsid w:val="00033AB9"/>
    <w:rsid w:val="00033D2E"/>
    <w:rsid w:val="0003425C"/>
    <w:rsid w:val="00034825"/>
    <w:rsid w:val="000361CC"/>
    <w:rsid w:val="000378AC"/>
    <w:rsid w:val="00040E7D"/>
    <w:rsid w:val="0004151A"/>
    <w:rsid w:val="000415E4"/>
    <w:rsid w:val="00041B2E"/>
    <w:rsid w:val="00042888"/>
    <w:rsid w:val="000439B8"/>
    <w:rsid w:val="00043F3C"/>
    <w:rsid w:val="000452B3"/>
    <w:rsid w:val="00046073"/>
    <w:rsid w:val="00046CB8"/>
    <w:rsid w:val="00053CDB"/>
    <w:rsid w:val="000562CA"/>
    <w:rsid w:val="000577B7"/>
    <w:rsid w:val="00060FF0"/>
    <w:rsid w:val="00061505"/>
    <w:rsid w:val="000616B4"/>
    <w:rsid w:val="00063799"/>
    <w:rsid w:val="00064260"/>
    <w:rsid w:val="000643C7"/>
    <w:rsid w:val="00064572"/>
    <w:rsid w:val="00065F9A"/>
    <w:rsid w:val="00066DB2"/>
    <w:rsid w:val="00066FC0"/>
    <w:rsid w:val="00067B12"/>
    <w:rsid w:val="00067BE9"/>
    <w:rsid w:val="00070758"/>
    <w:rsid w:val="000723F5"/>
    <w:rsid w:val="00075804"/>
    <w:rsid w:val="00075F1B"/>
    <w:rsid w:val="00076029"/>
    <w:rsid w:val="00076F02"/>
    <w:rsid w:val="000779E1"/>
    <w:rsid w:val="000804B0"/>
    <w:rsid w:val="00080C0B"/>
    <w:rsid w:val="00080DCC"/>
    <w:rsid w:val="00084116"/>
    <w:rsid w:val="0008481B"/>
    <w:rsid w:val="00084FD3"/>
    <w:rsid w:val="00086105"/>
    <w:rsid w:val="00086BF6"/>
    <w:rsid w:val="00086EF8"/>
    <w:rsid w:val="0008757D"/>
    <w:rsid w:val="00087622"/>
    <w:rsid w:val="00087CB7"/>
    <w:rsid w:val="00087CBD"/>
    <w:rsid w:val="00090342"/>
    <w:rsid w:val="00091936"/>
    <w:rsid w:val="00092B10"/>
    <w:rsid w:val="000934E0"/>
    <w:rsid w:val="000948E9"/>
    <w:rsid w:val="00094DCC"/>
    <w:rsid w:val="00095EBD"/>
    <w:rsid w:val="0009663F"/>
    <w:rsid w:val="00096CBF"/>
    <w:rsid w:val="00097274"/>
    <w:rsid w:val="0009746F"/>
    <w:rsid w:val="000975E9"/>
    <w:rsid w:val="00097BE5"/>
    <w:rsid w:val="000A38E0"/>
    <w:rsid w:val="000A38F4"/>
    <w:rsid w:val="000A398D"/>
    <w:rsid w:val="000A3F2A"/>
    <w:rsid w:val="000A4A8F"/>
    <w:rsid w:val="000A4DB0"/>
    <w:rsid w:val="000A5674"/>
    <w:rsid w:val="000A6847"/>
    <w:rsid w:val="000B1427"/>
    <w:rsid w:val="000B4E2C"/>
    <w:rsid w:val="000B6363"/>
    <w:rsid w:val="000B638C"/>
    <w:rsid w:val="000B6F28"/>
    <w:rsid w:val="000C0613"/>
    <w:rsid w:val="000C2449"/>
    <w:rsid w:val="000C2ED4"/>
    <w:rsid w:val="000C37B7"/>
    <w:rsid w:val="000C3E60"/>
    <w:rsid w:val="000C4E51"/>
    <w:rsid w:val="000C5EFF"/>
    <w:rsid w:val="000C655F"/>
    <w:rsid w:val="000C67E6"/>
    <w:rsid w:val="000D0C3D"/>
    <w:rsid w:val="000D2C8E"/>
    <w:rsid w:val="000D68B3"/>
    <w:rsid w:val="000E109B"/>
    <w:rsid w:val="000E1B43"/>
    <w:rsid w:val="000E2073"/>
    <w:rsid w:val="000E250D"/>
    <w:rsid w:val="000E3290"/>
    <w:rsid w:val="000E389C"/>
    <w:rsid w:val="000E5089"/>
    <w:rsid w:val="000E5F6D"/>
    <w:rsid w:val="000E77BA"/>
    <w:rsid w:val="000E7C7A"/>
    <w:rsid w:val="000F0432"/>
    <w:rsid w:val="000F285B"/>
    <w:rsid w:val="000F3EE6"/>
    <w:rsid w:val="000F4352"/>
    <w:rsid w:val="000F4656"/>
    <w:rsid w:val="000F6108"/>
    <w:rsid w:val="000F6EB3"/>
    <w:rsid w:val="000F7666"/>
    <w:rsid w:val="0010051C"/>
    <w:rsid w:val="00102213"/>
    <w:rsid w:val="00103692"/>
    <w:rsid w:val="0010435B"/>
    <w:rsid w:val="00104A52"/>
    <w:rsid w:val="00105A19"/>
    <w:rsid w:val="00105C23"/>
    <w:rsid w:val="001064A1"/>
    <w:rsid w:val="00110650"/>
    <w:rsid w:val="00110A2A"/>
    <w:rsid w:val="00111445"/>
    <w:rsid w:val="0011161E"/>
    <w:rsid w:val="00113234"/>
    <w:rsid w:val="00113655"/>
    <w:rsid w:val="00113E9C"/>
    <w:rsid w:val="001145DB"/>
    <w:rsid w:val="00114944"/>
    <w:rsid w:val="001171CD"/>
    <w:rsid w:val="001173B2"/>
    <w:rsid w:val="0012066C"/>
    <w:rsid w:val="0012137F"/>
    <w:rsid w:val="001239AC"/>
    <w:rsid w:val="00124F00"/>
    <w:rsid w:val="001254D1"/>
    <w:rsid w:val="0012606C"/>
    <w:rsid w:val="0012718D"/>
    <w:rsid w:val="001312ED"/>
    <w:rsid w:val="001321F5"/>
    <w:rsid w:val="00133325"/>
    <w:rsid w:val="001349C1"/>
    <w:rsid w:val="00136A63"/>
    <w:rsid w:val="00136C18"/>
    <w:rsid w:val="00137261"/>
    <w:rsid w:val="00141F32"/>
    <w:rsid w:val="001431B3"/>
    <w:rsid w:val="00143AF9"/>
    <w:rsid w:val="001448A0"/>
    <w:rsid w:val="0014498B"/>
    <w:rsid w:val="00144A92"/>
    <w:rsid w:val="00144FF0"/>
    <w:rsid w:val="001452B1"/>
    <w:rsid w:val="001472B8"/>
    <w:rsid w:val="00150241"/>
    <w:rsid w:val="001527DD"/>
    <w:rsid w:val="0015368D"/>
    <w:rsid w:val="0015548D"/>
    <w:rsid w:val="00155676"/>
    <w:rsid w:val="00156689"/>
    <w:rsid w:val="00156A99"/>
    <w:rsid w:val="00157CC1"/>
    <w:rsid w:val="00162957"/>
    <w:rsid w:val="001632F3"/>
    <w:rsid w:val="001636AD"/>
    <w:rsid w:val="001648AE"/>
    <w:rsid w:val="00165A17"/>
    <w:rsid w:val="001661C7"/>
    <w:rsid w:val="00166723"/>
    <w:rsid w:val="00166FC1"/>
    <w:rsid w:val="001670FD"/>
    <w:rsid w:val="00167CAB"/>
    <w:rsid w:val="001708EE"/>
    <w:rsid w:val="00170F31"/>
    <w:rsid w:val="00171A8A"/>
    <w:rsid w:val="001754A1"/>
    <w:rsid w:val="00181610"/>
    <w:rsid w:val="0018200B"/>
    <w:rsid w:val="001820E8"/>
    <w:rsid w:val="001837D6"/>
    <w:rsid w:val="00183D05"/>
    <w:rsid w:val="001876D2"/>
    <w:rsid w:val="001908FA"/>
    <w:rsid w:val="00191521"/>
    <w:rsid w:val="00191C0D"/>
    <w:rsid w:val="00192801"/>
    <w:rsid w:val="00192877"/>
    <w:rsid w:val="00194B15"/>
    <w:rsid w:val="00195BDC"/>
    <w:rsid w:val="001961E8"/>
    <w:rsid w:val="00196521"/>
    <w:rsid w:val="00197623"/>
    <w:rsid w:val="00197B44"/>
    <w:rsid w:val="001A1AFC"/>
    <w:rsid w:val="001A1CF0"/>
    <w:rsid w:val="001A222F"/>
    <w:rsid w:val="001A3170"/>
    <w:rsid w:val="001A3FD9"/>
    <w:rsid w:val="001A6FE6"/>
    <w:rsid w:val="001B00DB"/>
    <w:rsid w:val="001B0D12"/>
    <w:rsid w:val="001B2EF7"/>
    <w:rsid w:val="001B59DD"/>
    <w:rsid w:val="001B5B72"/>
    <w:rsid w:val="001B5EDF"/>
    <w:rsid w:val="001B7398"/>
    <w:rsid w:val="001C11C1"/>
    <w:rsid w:val="001D1460"/>
    <w:rsid w:val="001D2745"/>
    <w:rsid w:val="001D5276"/>
    <w:rsid w:val="001D5C3C"/>
    <w:rsid w:val="001D779D"/>
    <w:rsid w:val="001D78DA"/>
    <w:rsid w:val="001E03F3"/>
    <w:rsid w:val="001E0B10"/>
    <w:rsid w:val="001E5790"/>
    <w:rsid w:val="001E6A6B"/>
    <w:rsid w:val="001E7434"/>
    <w:rsid w:val="001F10B9"/>
    <w:rsid w:val="001F2802"/>
    <w:rsid w:val="001F3919"/>
    <w:rsid w:val="001F3BBE"/>
    <w:rsid w:val="001F4523"/>
    <w:rsid w:val="001F5B96"/>
    <w:rsid w:val="001F6EB1"/>
    <w:rsid w:val="001F77D0"/>
    <w:rsid w:val="001F792F"/>
    <w:rsid w:val="00200BAA"/>
    <w:rsid w:val="0020292D"/>
    <w:rsid w:val="00203D86"/>
    <w:rsid w:val="0020453B"/>
    <w:rsid w:val="00210342"/>
    <w:rsid w:val="00210CE1"/>
    <w:rsid w:val="00213571"/>
    <w:rsid w:val="00213966"/>
    <w:rsid w:val="00216510"/>
    <w:rsid w:val="002179D6"/>
    <w:rsid w:val="00220AEE"/>
    <w:rsid w:val="0022208A"/>
    <w:rsid w:val="002231BA"/>
    <w:rsid w:val="00224807"/>
    <w:rsid w:val="002269E6"/>
    <w:rsid w:val="00227521"/>
    <w:rsid w:val="00230728"/>
    <w:rsid w:val="00231A07"/>
    <w:rsid w:val="002321F3"/>
    <w:rsid w:val="0023426F"/>
    <w:rsid w:val="00234682"/>
    <w:rsid w:val="002353FB"/>
    <w:rsid w:val="00235DED"/>
    <w:rsid w:val="00236F0A"/>
    <w:rsid w:val="002372E5"/>
    <w:rsid w:val="002377B2"/>
    <w:rsid w:val="00237B4E"/>
    <w:rsid w:val="002400A5"/>
    <w:rsid w:val="0024176A"/>
    <w:rsid w:val="0024191B"/>
    <w:rsid w:val="00241924"/>
    <w:rsid w:val="00243FDC"/>
    <w:rsid w:val="00245A53"/>
    <w:rsid w:val="0024626A"/>
    <w:rsid w:val="00246F2B"/>
    <w:rsid w:val="0025025E"/>
    <w:rsid w:val="00256473"/>
    <w:rsid w:val="00260421"/>
    <w:rsid w:val="002607B8"/>
    <w:rsid w:val="0026082B"/>
    <w:rsid w:val="00261557"/>
    <w:rsid w:val="0026711C"/>
    <w:rsid w:val="00267F1A"/>
    <w:rsid w:val="002710A4"/>
    <w:rsid w:val="00271C59"/>
    <w:rsid w:val="00271CFB"/>
    <w:rsid w:val="002724F6"/>
    <w:rsid w:val="00272589"/>
    <w:rsid w:val="002725A9"/>
    <w:rsid w:val="00272BD6"/>
    <w:rsid w:val="00274655"/>
    <w:rsid w:val="00274B6C"/>
    <w:rsid w:val="00275413"/>
    <w:rsid w:val="0027578C"/>
    <w:rsid w:val="00275C9A"/>
    <w:rsid w:val="00276451"/>
    <w:rsid w:val="0027672B"/>
    <w:rsid w:val="00277046"/>
    <w:rsid w:val="002778F1"/>
    <w:rsid w:val="0028096F"/>
    <w:rsid w:val="0028126A"/>
    <w:rsid w:val="002821AB"/>
    <w:rsid w:val="002823BA"/>
    <w:rsid w:val="00282AD5"/>
    <w:rsid w:val="00284780"/>
    <w:rsid w:val="00284C2B"/>
    <w:rsid w:val="00286367"/>
    <w:rsid w:val="002865E0"/>
    <w:rsid w:val="0028688A"/>
    <w:rsid w:val="002873B9"/>
    <w:rsid w:val="002904A1"/>
    <w:rsid w:val="00292929"/>
    <w:rsid w:val="0029317C"/>
    <w:rsid w:val="00294840"/>
    <w:rsid w:val="00294D87"/>
    <w:rsid w:val="002954CA"/>
    <w:rsid w:val="002A090D"/>
    <w:rsid w:val="002A0A7A"/>
    <w:rsid w:val="002A1672"/>
    <w:rsid w:val="002A2220"/>
    <w:rsid w:val="002A2FF8"/>
    <w:rsid w:val="002A3D95"/>
    <w:rsid w:val="002B03FD"/>
    <w:rsid w:val="002B0781"/>
    <w:rsid w:val="002B1A64"/>
    <w:rsid w:val="002B2887"/>
    <w:rsid w:val="002B3000"/>
    <w:rsid w:val="002B31F4"/>
    <w:rsid w:val="002B40E5"/>
    <w:rsid w:val="002B4BAC"/>
    <w:rsid w:val="002B6CB4"/>
    <w:rsid w:val="002C0B11"/>
    <w:rsid w:val="002C0B70"/>
    <w:rsid w:val="002C0C9F"/>
    <w:rsid w:val="002C1862"/>
    <w:rsid w:val="002C4DC3"/>
    <w:rsid w:val="002C50B3"/>
    <w:rsid w:val="002C763E"/>
    <w:rsid w:val="002C79E4"/>
    <w:rsid w:val="002D1E13"/>
    <w:rsid w:val="002D23FF"/>
    <w:rsid w:val="002D2AE9"/>
    <w:rsid w:val="002D363F"/>
    <w:rsid w:val="002D433B"/>
    <w:rsid w:val="002D51F7"/>
    <w:rsid w:val="002D5AAC"/>
    <w:rsid w:val="002E1A12"/>
    <w:rsid w:val="002E1F8E"/>
    <w:rsid w:val="002E2891"/>
    <w:rsid w:val="002E3067"/>
    <w:rsid w:val="002E6652"/>
    <w:rsid w:val="002E6B09"/>
    <w:rsid w:val="002E73FC"/>
    <w:rsid w:val="002F09D8"/>
    <w:rsid w:val="002F0CEB"/>
    <w:rsid w:val="002F1DC1"/>
    <w:rsid w:val="002F359D"/>
    <w:rsid w:val="002F35FA"/>
    <w:rsid w:val="002F41D9"/>
    <w:rsid w:val="002F4A4C"/>
    <w:rsid w:val="002F5424"/>
    <w:rsid w:val="002F79EF"/>
    <w:rsid w:val="003001FE"/>
    <w:rsid w:val="0030167D"/>
    <w:rsid w:val="00301D4A"/>
    <w:rsid w:val="0030222D"/>
    <w:rsid w:val="00304057"/>
    <w:rsid w:val="00304716"/>
    <w:rsid w:val="00304BDF"/>
    <w:rsid w:val="00304FEB"/>
    <w:rsid w:val="00305641"/>
    <w:rsid w:val="00305F0A"/>
    <w:rsid w:val="0030655A"/>
    <w:rsid w:val="00306D18"/>
    <w:rsid w:val="0030713C"/>
    <w:rsid w:val="0030745B"/>
    <w:rsid w:val="0031073B"/>
    <w:rsid w:val="00311634"/>
    <w:rsid w:val="00311A41"/>
    <w:rsid w:val="00313BCA"/>
    <w:rsid w:val="00313DD2"/>
    <w:rsid w:val="00314392"/>
    <w:rsid w:val="00314E67"/>
    <w:rsid w:val="003152DC"/>
    <w:rsid w:val="00315AF6"/>
    <w:rsid w:val="00315E3C"/>
    <w:rsid w:val="00316754"/>
    <w:rsid w:val="00316805"/>
    <w:rsid w:val="00317F35"/>
    <w:rsid w:val="00320CBE"/>
    <w:rsid w:val="00321668"/>
    <w:rsid w:val="003218DF"/>
    <w:rsid w:val="003227AB"/>
    <w:rsid w:val="003227FA"/>
    <w:rsid w:val="0032297E"/>
    <w:rsid w:val="00322EFE"/>
    <w:rsid w:val="00323952"/>
    <w:rsid w:val="00323C78"/>
    <w:rsid w:val="003246B0"/>
    <w:rsid w:val="0032522C"/>
    <w:rsid w:val="00326D34"/>
    <w:rsid w:val="00327726"/>
    <w:rsid w:val="00331366"/>
    <w:rsid w:val="003314EC"/>
    <w:rsid w:val="003318BD"/>
    <w:rsid w:val="0033238B"/>
    <w:rsid w:val="00342901"/>
    <w:rsid w:val="003429AC"/>
    <w:rsid w:val="00343D29"/>
    <w:rsid w:val="00343F67"/>
    <w:rsid w:val="00344390"/>
    <w:rsid w:val="00344D7F"/>
    <w:rsid w:val="00346192"/>
    <w:rsid w:val="003463BF"/>
    <w:rsid w:val="00346BBB"/>
    <w:rsid w:val="00347C64"/>
    <w:rsid w:val="003506A3"/>
    <w:rsid w:val="00350B24"/>
    <w:rsid w:val="00352012"/>
    <w:rsid w:val="003532E4"/>
    <w:rsid w:val="003538FC"/>
    <w:rsid w:val="00353D50"/>
    <w:rsid w:val="0035461D"/>
    <w:rsid w:val="0035468B"/>
    <w:rsid w:val="00355CAE"/>
    <w:rsid w:val="0035702E"/>
    <w:rsid w:val="003609FE"/>
    <w:rsid w:val="00361EA7"/>
    <w:rsid w:val="00362E04"/>
    <w:rsid w:val="00363CEC"/>
    <w:rsid w:val="0036788F"/>
    <w:rsid w:val="00367976"/>
    <w:rsid w:val="00372BE8"/>
    <w:rsid w:val="0037453C"/>
    <w:rsid w:val="00376082"/>
    <w:rsid w:val="00376663"/>
    <w:rsid w:val="00376EFB"/>
    <w:rsid w:val="0037714E"/>
    <w:rsid w:val="003774C6"/>
    <w:rsid w:val="003804DD"/>
    <w:rsid w:val="003807E4"/>
    <w:rsid w:val="00380EDD"/>
    <w:rsid w:val="00381960"/>
    <w:rsid w:val="00382FC0"/>
    <w:rsid w:val="00383310"/>
    <w:rsid w:val="00383660"/>
    <w:rsid w:val="00384295"/>
    <w:rsid w:val="003853A3"/>
    <w:rsid w:val="00386232"/>
    <w:rsid w:val="00386E78"/>
    <w:rsid w:val="00387148"/>
    <w:rsid w:val="00394196"/>
    <w:rsid w:val="00394909"/>
    <w:rsid w:val="00394C35"/>
    <w:rsid w:val="0039535E"/>
    <w:rsid w:val="003958A7"/>
    <w:rsid w:val="003975B3"/>
    <w:rsid w:val="00397A73"/>
    <w:rsid w:val="00397D2E"/>
    <w:rsid w:val="00397FFC"/>
    <w:rsid w:val="003A056C"/>
    <w:rsid w:val="003A162A"/>
    <w:rsid w:val="003A188B"/>
    <w:rsid w:val="003A1DA0"/>
    <w:rsid w:val="003A20C9"/>
    <w:rsid w:val="003A30B4"/>
    <w:rsid w:val="003A3236"/>
    <w:rsid w:val="003A5024"/>
    <w:rsid w:val="003A7D86"/>
    <w:rsid w:val="003A7E64"/>
    <w:rsid w:val="003B10F3"/>
    <w:rsid w:val="003B12BC"/>
    <w:rsid w:val="003B2019"/>
    <w:rsid w:val="003B3888"/>
    <w:rsid w:val="003B40C3"/>
    <w:rsid w:val="003B607F"/>
    <w:rsid w:val="003B6356"/>
    <w:rsid w:val="003B6CE0"/>
    <w:rsid w:val="003C0159"/>
    <w:rsid w:val="003C040E"/>
    <w:rsid w:val="003C0B23"/>
    <w:rsid w:val="003C0CBD"/>
    <w:rsid w:val="003C1109"/>
    <w:rsid w:val="003C139C"/>
    <w:rsid w:val="003C1AF3"/>
    <w:rsid w:val="003C1FC0"/>
    <w:rsid w:val="003C4C5A"/>
    <w:rsid w:val="003C59FE"/>
    <w:rsid w:val="003D263D"/>
    <w:rsid w:val="003D2853"/>
    <w:rsid w:val="003D469D"/>
    <w:rsid w:val="003D4761"/>
    <w:rsid w:val="003D4F24"/>
    <w:rsid w:val="003D5975"/>
    <w:rsid w:val="003D65BA"/>
    <w:rsid w:val="003D6E06"/>
    <w:rsid w:val="003D7867"/>
    <w:rsid w:val="003E0532"/>
    <w:rsid w:val="003E1B07"/>
    <w:rsid w:val="003E24D2"/>
    <w:rsid w:val="003E27C4"/>
    <w:rsid w:val="003E2D65"/>
    <w:rsid w:val="003E6F09"/>
    <w:rsid w:val="003E7239"/>
    <w:rsid w:val="003E7388"/>
    <w:rsid w:val="003E776E"/>
    <w:rsid w:val="003E7840"/>
    <w:rsid w:val="003F2FA8"/>
    <w:rsid w:val="003F456A"/>
    <w:rsid w:val="003F491C"/>
    <w:rsid w:val="003F536E"/>
    <w:rsid w:val="003F536F"/>
    <w:rsid w:val="003F5E8C"/>
    <w:rsid w:val="00401CBA"/>
    <w:rsid w:val="00402350"/>
    <w:rsid w:val="004025D3"/>
    <w:rsid w:val="004027EF"/>
    <w:rsid w:val="00402C22"/>
    <w:rsid w:val="004032E5"/>
    <w:rsid w:val="00403E4C"/>
    <w:rsid w:val="00404AEE"/>
    <w:rsid w:val="004058A0"/>
    <w:rsid w:val="00405BD2"/>
    <w:rsid w:val="00406BB1"/>
    <w:rsid w:val="004101E2"/>
    <w:rsid w:val="004105DE"/>
    <w:rsid w:val="00411CC1"/>
    <w:rsid w:val="004123E2"/>
    <w:rsid w:val="0041492B"/>
    <w:rsid w:val="00415DB9"/>
    <w:rsid w:val="00416064"/>
    <w:rsid w:val="00417029"/>
    <w:rsid w:val="00417A5B"/>
    <w:rsid w:val="004215D4"/>
    <w:rsid w:val="00421E3D"/>
    <w:rsid w:val="00421F8C"/>
    <w:rsid w:val="0042376F"/>
    <w:rsid w:val="00425A58"/>
    <w:rsid w:val="00427307"/>
    <w:rsid w:val="0043029A"/>
    <w:rsid w:val="00430383"/>
    <w:rsid w:val="00430748"/>
    <w:rsid w:val="00431468"/>
    <w:rsid w:val="0043189D"/>
    <w:rsid w:val="00431ED6"/>
    <w:rsid w:val="0043262F"/>
    <w:rsid w:val="00436010"/>
    <w:rsid w:val="004361C2"/>
    <w:rsid w:val="00436480"/>
    <w:rsid w:val="00440013"/>
    <w:rsid w:val="00440105"/>
    <w:rsid w:val="00440CA8"/>
    <w:rsid w:val="0044140A"/>
    <w:rsid w:val="00444B52"/>
    <w:rsid w:val="004465C6"/>
    <w:rsid w:val="004469C1"/>
    <w:rsid w:val="00446B31"/>
    <w:rsid w:val="00446E12"/>
    <w:rsid w:val="00450F76"/>
    <w:rsid w:val="004530F7"/>
    <w:rsid w:val="00453F5F"/>
    <w:rsid w:val="0045473A"/>
    <w:rsid w:val="00455859"/>
    <w:rsid w:val="00460D9A"/>
    <w:rsid w:val="004625A0"/>
    <w:rsid w:val="00463E23"/>
    <w:rsid w:val="00466428"/>
    <w:rsid w:val="00472F18"/>
    <w:rsid w:val="004736EF"/>
    <w:rsid w:val="004739FC"/>
    <w:rsid w:val="00473B4E"/>
    <w:rsid w:val="004742FE"/>
    <w:rsid w:val="00474A71"/>
    <w:rsid w:val="00475C9E"/>
    <w:rsid w:val="00475E18"/>
    <w:rsid w:val="00476310"/>
    <w:rsid w:val="0047631B"/>
    <w:rsid w:val="00477DD7"/>
    <w:rsid w:val="004805B4"/>
    <w:rsid w:val="00480D5D"/>
    <w:rsid w:val="00482477"/>
    <w:rsid w:val="00486A4B"/>
    <w:rsid w:val="0048759F"/>
    <w:rsid w:val="004877CF"/>
    <w:rsid w:val="004903C1"/>
    <w:rsid w:val="00490C2C"/>
    <w:rsid w:val="00490E6A"/>
    <w:rsid w:val="00491515"/>
    <w:rsid w:val="0049159F"/>
    <w:rsid w:val="0049164B"/>
    <w:rsid w:val="0049201F"/>
    <w:rsid w:val="004943D9"/>
    <w:rsid w:val="004954D6"/>
    <w:rsid w:val="00495B28"/>
    <w:rsid w:val="004A3379"/>
    <w:rsid w:val="004A3507"/>
    <w:rsid w:val="004A3AFC"/>
    <w:rsid w:val="004A44E4"/>
    <w:rsid w:val="004A5448"/>
    <w:rsid w:val="004A55BF"/>
    <w:rsid w:val="004A5FE2"/>
    <w:rsid w:val="004A7F62"/>
    <w:rsid w:val="004B0891"/>
    <w:rsid w:val="004B11D9"/>
    <w:rsid w:val="004B3C71"/>
    <w:rsid w:val="004B4FF9"/>
    <w:rsid w:val="004C064F"/>
    <w:rsid w:val="004C1AAD"/>
    <w:rsid w:val="004C1D2A"/>
    <w:rsid w:val="004C2803"/>
    <w:rsid w:val="004C326D"/>
    <w:rsid w:val="004C360E"/>
    <w:rsid w:val="004C5D6A"/>
    <w:rsid w:val="004C5E78"/>
    <w:rsid w:val="004C7EE2"/>
    <w:rsid w:val="004D0431"/>
    <w:rsid w:val="004D1B19"/>
    <w:rsid w:val="004D452A"/>
    <w:rsid w:val="004D48E0"/>
    <w:rsid w:val="004D4CF0"/>
    <w:rsid w:val="004D58C7"/>
    <w:rsid w:val="004D6DBC"/>
    <w:rsid w:val="004E4B64"/>
    <w:rsid w:val="004E573C"/>
    <w:rsid w:val="004E57ED"/>
    <w:rsid w:val="004E7673"/>
    <w:rsid w:val="004E7C1A"/>
    <w:rsid w:val="004F01FC"/>
    <w:rsid w:val="004F24D0"/>
    <w:rsid w:val="004F2DAE"/>
    <w:rsid w:val="004F4101"/>
    <w:rsid w:val="004F6B71"/>
    <w:rsid w:val="004F77E2"/>
    <w:rsid w:val="004F7C61"/>
    <w:rsid w:val="00500A25"/>
    <w:rsid w:val="005011D5"/>
    <w:rsid w:val="00501CAE"/>
    <w:rsid w:val="0050238A"/>
    <w:rsid w:val="00502541"/>
    <w:rsid w:val="00502C4B"/>
    <w:rsid w:val="005030A4"/>
    <w:rsid w:val="00503E87"/>
    <w:rsid w:val="00504B9E"/>
    <w:rsid w:val="00504EBD"/>
    <w:rsid w:val="00506A2B"/>
    <w:rsid w:val="00507047"/>
    <w:rsid w:val="00507741"/>
    <w:rsid w:val="005079CE"/>
    <w:rsid w:val="00507AFA"/>
    <w:rsid w:val="00507C18"/>
    <w:rsid w:val="00510B3E"/>
    <w:rsid w:val="005127AA"/>
    <w:rsid w:val="00512DC4"/>
    <w:rsid w:val="0051341D"/>
    <w:rsid w:val="00513A4D"/>
    <w:rsid w:val="0051705C"/>
    <w:rsid w:val="00520A21"/>
    <w:rsid w:val="00523875"/>
    <w:rsid w:val="00524FEA"/>
    <w:rsid w:val="0052610D"/>
    <w:rsid w:val="00526B95"/>
    <w:rsid w:val="0052754F"/>
    <w:rsid w:val="00531C16"/>
    <w:rsid w:val="00533234"/>
    <w:rsid w:val="00533A52"/>
    <w:rsid w:val="00534954"/>
    <w:rsid w:val="00534A94"/>
    <w:rsid w:val="005357C8"/>
    <w:rsid w:val="00535FD4"/>
    <w:rsid w:val="00536AB6"/>
    <w:rsid w:val="00536F5F"/>
    <w:rsid w:val="0054074D"/>
    <w:rsid w:val="00540F7E"/>
    <w:rsid w:val="00541E7B"/>
    <w:rsid w:val="00543463"/>
    <w:rsid w:val="00543FC0"/>
    <w:rsid w:val="00544273"/>
    <w:rsid w:val="00544E24"/>
    <w:rsid w:val="0054568A"/>
    <w:rsid w:val="00547A81"/>
    <w:rsid w:val="00550021"/>
    <w:rsid w:val="00551F57"/>
    <w:rsid w:val="005522AF"/>
    <w:rsid w:val="00552BF4"/>
    <w:rsid w:val="00552E09"/>
    <w:rsid w:val="00555F3C"/>
    <w:rsid w:val="00560C17"/>
    <w:rsid w:val="005623DC"/>
    <w:rsid w:val="00563C25"/>
    <w:rsid w:val="00565011"/>
    <w:rsid w:val="00565517"/>
    <w:rsid w:val="00567602"/>
    <w:rsid w:val="00567C0E"/>
    <w:rsid w:val="00574784"/>
    <w:rsid w:val="00574E03"/>
    <w:rsid w:val="00574E75"/>
    <w:rsid w:val="0057609A"/>
    <w:rsid w:val="00576FE5"/>
    <w:rsid w:val="005774A0"/>
    <w:rsid w:val="00577E66"/>
    <w:rsid w:val="00577EF6"/>
    <w:rsid w:val="00580B10"/>
    <w:rsid w:val="005835C3"/>
    <w:rsid w:val="0058367F"/>
    <w:rsid w:val="005839A7"/>
    <w:rsid w:val="00583F86"/>
    <w:rsid w:val="00585E99"/>
    <w:rsid w:val="0058644A"/>
    <w:rsid w:val="0058760D"/>
    <w:rsid w:val="00590A54"/>
    <w:rsid w:val="00590D54"/>
    <w:rsid w:val="005938EF"/>
    <w:rsid w:val="00596A7E"/>
    <w:rsid w:val="005A0F19"/>
    <w:rsid w:val="005A139D"/>
    <w:rsid w:val="005A1675"/>
    <w:rsid w:val="005A172E"/>
    <w:rsid w:val="005A33FD"/>
    <w:rsid w:val="005A532C"/>
    <w:rsid w:val="005A5485"/>
    <w:rsid w:val="005A5672"/>
    <w:rsid w:val="005A6508"/>
    <w:rsid w:val="005A6B15"/>
    <w:rsid w:val="005B2403"/>
    <w:rsid w:val="005B2557"/>
    <w:rsid w:val="005B326C"/>
    <w:rsid w:val="005B3DED"/>
    <w:rsid w:val="005B4426"/>
    <w:rsid w:val="005B5CC1"/>
    <w:rsid w:val="005B7744"/>
    <w:rsid w:val="005B7C2D"/>
    <w:rsid w:val="005C04DE"/>
    <w:rsid w:val="005C1B54"/>
    <w:rsid w:val="005C2916"/>
    <w:rsid w:val="005C3D16"/>
    <w:rsid w:val="005C464C"/>
    <w:rsid w:val="005C6912"/>
    <w:rsid w:val="005D20CA"/>
    <w:rsid w:val="005D3D6C"/>
    <w:rsid w:val="005D5551"/>
    <w:rsid w:val="005D604F"/>
    <w:rsid w:val="005D70DD"/>
    <w:rsid w:val="005E0013"/>
    <w:rsid w:val="005E02B0"/>
    <w:rsid w:val="005E0888"/>
    <w:rsid w:val="005E0C8E"/>
    <w:rsid w:val="005E1C5D"/>
    <w:rsid w:val="005E1DEC"/>
    <w:rsid w:val="005E4777"/>
    <w:rsid w:val="005E489B"/>
    <w:rsid w:val="005E7DEE"/>
    <w:rsid w:val="005F0AF1"/>
    <w:rsid w:val="005F14D9"/>
    <w:rsid w:val="005F1C6F"/>
    <w:rsid w:val="005F36F3"/>
    <w:rsid w:val="005F46EE"/>
    <w:rsid w:val="005F5537"/>
    <w:rsid w:val="005F7665"/>
    <w:rsid w:val="005F76E4"/>
    <w:rsid w:val="00600592"/>
    <w:rsid w:val="0060174B"/>
    <w:rsid w:val="00605249"/>
    <w:rsid w:val="00605A8C"/>
    <w:rsid w:val="00606AF7"/>
    <w:rsid w:val="0060737D"/>
    <w:rsid w:val="00610D34"/>
    <w:rsid w:val="0061303F"/>
    <w:rsid w:val="00613662"/>
    <w:rsid w:val="00613940"/>
    <w:rsid w:val="00613D9F"/>
    <w:rsid w:val="00615EC3"/>
    <w:rsid w:val="006202B8"/>
    <w:rsid w:val="006207C4"/>
    <w:rsid w:val="00620876"/>
    <w:rsid w:val="00620E62"/>
    <w:rsid w:val="00624FD6"/>
    <w:rsid w:val="0062593C"/>
    <w:rsid w:val="0062670A"/>
    <w:rsid w:val="00626EBF"/>
    <w:rsid w:val="00627A8D"/>
    <w:rsid w:val="00630195"/>
    <w:rsid w:val="006308D6"/>
    <w:rsid w:val="00630DD0"/>
    <w:rsid w:val="006312C7"/>
    <w:rsid w:val="006321F9"/>
    <w:rsid w:val="0063230A"/>
    <w:rsid w:val="00632A41"/>
    <w:rsid w:val="006334AB"/>
    <w:rsid w:val="006340A0"/>
    <w:rsid w:val="00634269"/>
    <w:rsid w:val="006348CA"/>
    <w:rsid w:val="006349D0"/>
    <w:rsid w:val="00634E57"/>
    <w:rsid w:val="00635B47"/>
    <w:rsid w:val="00637146"/>
    <w:rsid w:val="006400AF"/>
    <w:rsid w:val="006428C4"/>
    <w:rsid w:val="00642986"/>
    <w:rsid w:val="006429C3"/>
    <w:rsid w:val="0064401A"/>
    <w:rsid w:val="00644707"/>
    <w:rsid w:val="006454F2"/>
    <w:rsid w:val="00645F70"/>
    <w:rsid w:val="00650024"/>
    <w:rsid w:val="00651F44"/>
    <w:rsid w:val="00654259"/>
    <w:rsid w:val="00654412"/>
    <w:rsid w:val="00654A23"/>
    <w:rsid w:val="0065693B"/>
    <w:rsid w:val="00656B54"/>
    <w:rsid w:val="006576BD"/>
    <w:rsid w:val="006604A3"/>
    <w:rsid w:val="0066067D"/>
    <w:rsid w:val="00661B9B"/>
    <w:rsid w:val="00662FBA"/>
    <w:rsid w:val="006635CB"/>
    <w:rsid w:val="00665144"/>
    <w:rsid w:val="00666302"/>
    <w:rsid w:val="00666368"/>
    <w:rsid w:val="00666797"/>
    <w:rsid w:val="00667EF9"/>
    <w:rsid w:val="0067067F"/>
    <w:rsid w:val="006713AC"/>
    <w:rsid w:val="006727DA"/>
    <w:rsid w:val="00674205"/>
    <w:rsid w:val="00674699"/>
    <w:rsid w:val="006758B6"/>
    <w:rsid w:val="006824B9"/>
    <w:rsid w:val="00684ED2"/>
    <w:rsid w:val="0068639F"/>
    <w:rsid w:val="00687C9C"/>
    <w:rsid w:val="00690D3D"/>
    <w:rsid w:val="006925CD"/>
    <w:rsid w:val="00693704"/>
    <w:rsid w:val="00693787"/>
    <w:rsid w:val="00693FFF"/>
    <w:rsid w:val="0069444D"/>
    <w:rsid w:val="00696A7B"/>
    <w:rsid w:val="006A07BD"/>
    <w:rsid w:val="006A22CC"/>
    <w:rsid w:val="006A506E"/>
    <w:rsid w:val="006A54C2"/>
    <w:rsid w:val="006A6FA0"/>
    <w:rsid w:val="006A70B6"/>
    <w:rsid w:val="006B1726"/>
    <w:rsid w:val="006B2322"/>
    <w:rsid w:val="006B2F53"/>
    <w:rsid w:val="006B3EDE"/>
    <w:rsid w:val="006B4451"/>
    <w:rsid w:val="006B46FB"/>
    <w:rsid w:val="006B6077"/>
    <w:rsid w:val="006C1CA1"/>
    <w:rsid w:val="006C2ED4"/>
    <w:rsid w:val="006C40D6"/>
    <w:rsid w:val="006C61A4"/>
    <w:rsid w:val="006C62D1"/>
    <w:rsid w:val="006C7599"/>
    <w:rsid w:val="006C77FA"/>
    <w:rsid w:val="006D0DC6"/>
    <w:rsid w:val="006D3CF6"/>
    <w:rsid w:val="006D437D"/>
    <w:rsid w:val="006D44B2"/>
    <w:rsid w:val="006D49EE"/>
    <w:rsid w:val="006D5209"/>
    <w:rsid w:val="006D625D"/>
    <w:rsid w:val="006D631B"/>
    <w:rsid w:val="006D76F0"/>
    <w:rsid w:val="006D7F94"/>
    <w:rsid w:val="006E001D"/>
    <w:rsid w:val="006E0907"/>
    <w:rsid w:val="006E0E0E"/>
    <w:rsid w:val="006E114F"/>
    <w:rsid w:val="006E1F3B"/>
    <w:rsid w:val="006E293A"/>
    <w:rsid w:val="006E2FEE"/>
    <w:rsid w:val="006E3072"/>
    <w:rsid w:val="006E5292"/>
    <w:rsid w:val="006E6234"/>
    <w:rsid w:val="006E6F4D"/>
    <w:rsid w:val="006F00C3"/>
    <w:rsid w:val="006F023A"/>
    <w:rsid w:val="006F041C"/>
    <w:rsid w:val="006F1231"/>
    <w:rsid w:val="006F219E"/>
    <w:rsid w:val="006F35E4"/>
    <w:rsid w:val="006F434A"/>
    <w:rsid w:val="006F5D27"/>
    <w:rsid w:val="006F5D4E"/>
    <w:rsid w:val="006F6680"/>
    <w:rsid w:val="006F6929"/>
    <w:rsid w:val="006F7161"/>
    <w:rsid w:val="006F7DFA"/>
    <w:rsid w:val="006F7EBD"/>
    <w:rsid w:val="007002DD"/>
    <w:rsid w:val="00701474"/>
    <w:rsid w:val="00701C1B"/>
    <w:rsid w:val="00701E31"/>
    <w:rsid w:val="00701E92"/>
    <w:rsid w:val="00701EA6"/>
    <w:rsid w:val="00702100"/>
    <w:rsid w:val="00707A51"/>
    <w:rsid w:val="00707DCB"/>
    <w:rsid w:val="0071037E"/>
    <w:rsid w:val="00710856"/>
    <w:rsid w:val="00711A99"/>
    <w:rsid w:val="00711FBA"/>
    <w:rsid w:val="00712DCC"/>
    <w:rsid w:val="00713B14"/>
    <w:rsid w:val="00713F37"/>
    <w:rsid w:val="00714654"/>
    <w:rsid w:val="0071475A"/>
    <w:rsid w:val="0071513C"/>
    <w:rsid w:val="00716452"/>
    <w:rsid w:val="00716E7D"/>
    <w:rsid w:val="00717167"/>
    <w:rsid w:val="00717ADC"/>
    <w:rsid w:val="0072032C"/>
    <w:rsid w:val="00723538"/>
    <w:rsid w:val="007302B2"/>
    <w:rsid w:val="007308F5"/>
    <w:rsid w:val="00733E82"/>
    <w:rsid w:val="00734D23"/>
    <w:rsid w:val="00735203"/>
    <w:rsid w:val="0073690E"/>
    <w:rsid w:val="007374E2"/>
    <w:rsid w:val="0074274B"/>
    <w:rsid w:val="007438D9"/>
    <w:rsid w:val="00743F2C"/>
    <w:rsid w:val="00744E3A"/>
    <w:rsid w:val="00744FBB"/>
    <w:rsid w:val="007455A2"/>
    <w:rsid w:val="00745A7E"/>
    <w:rsid w:val="007472CF"/>
    <w:rsid w:val="00747D13"/>
    <w:rsid w:val="007503FA"/>
    <w:rsid w:val="00753E1A"/>
    <w:rsid w:val="007552AC"/>
    <w:rsid w:val="00757721"/>
    <w:rsid w:val="007606C5"/>
    <w:rsid w:val="00760717"/>
    <w:rsid w:val="007613C7"/>
    <w:rsid w:val="00761B69"/>
    <w:rsid w:val="00761FE6"/>
    <w:rsid w:val="0076222E"/>
    <w:rsid w:val="007638CB"/>
    <w:rsid w:val="00766AEC"/>
    <w:rsid w:val="00766CAC"/>
    <w:rsid w:val="00767179"/>
    <w:rsid w:val="00767344"/>
    <w:rsid w:val="00770FCB"/>
    <w:rsid w:val="007725E1"/>
    <w:rsid w:val="007737E7"/>
    <w:rsid w:val="007747A4"/>
    <w:rsid w:val="007764AD"/>
    <w:rsid w:val="00776AC5"/>
    <w:rsid w:val="00776B5C"/>
    <w:rsid w:val="00776DA5"/>
    <w:rsid w:val="00780495"/>
    <w:rsid w:val="00780955"/>
    <w:rsid w:val="00781819"/>
    <w:rsid w:val="00782577"/>
    <w:rsid w:val="00783491"/>
    <w:rsid w:val="00783697"/>
    <w:rsid w:val="0078427D"/>
    <w:rsid w:val="007843F1"/>
    <w:rsid w:val="00786AC4"/>
    <w:rsid w:val="00787885"/>
    <w:rsid w:val="007908F2"/>
    <w:rsid w:val="00793409"/>
    <w:rsid w:val="007946B0"/>
    <w:rsid w:val="00794C8F"/>
    <w:rsid w:val="00795335"/>
    <w:rsid w:val="00796278"/>
    <w:rsid w:val="0079749C"/>
    <w:rsid w:val="007A4156"/>
    <w:rsid w:val="007A4910"/>
    <w:rsid w:val="007A63AD"/>
    <w:rsid w:val="007A68F9"/>
    <w:rsid w:val="007A6C57"/>
    <w:rsid w:val="007A73A2"/>
    <w:rsid w:val="007B0163"/>
    <w:rsid w:val="007B0484"/>
    <w:rsid w:val="007B114E"/>
    <w:rsid w:val="007B1891"/>
    <w:rsid w:val="007B2C9F"/>
    <w:rsid w:val="007B3134"/>
    <w:rsid w:val="007B5555"/>
    <w:rsid w:val="007B5BD6"/>
    <w:rsid w:val="007B722C"/>
    <w:rsid w:val="007C2AC4"/>
    <w:rsid w:val="007C303F"/>
    <w:rsid w:val="007C35B5"/>
    <w:rsid w:val="007C360A"/>
    <w:rsid w:val="007C3DA2"/>
    <w:rsid w:val="007C4C85"/>
    <w:rsid w:val="007C50B3"/>
    <w:rsid w:val="007C5D3B"/>
    <w:rsid w:val="007C6C4C"/>
    <w:rsid w:val="007C7175"/>
    <w:rsid w:val="007C7E5C"/>
    <w:rsid w:val="007D1F2F"/>
    <w:rsid w:val="007D2F23"/>
    <w:rsid w:val="007D4227"/>
    <w:rsid w:val="007D4442"/>
    <w:rsid w:val="007D5F30"/>
    <w:rsid w:val="007D64F0"/>
    <w:rsid w:val="007D7B3D"/>
    <w:rsid w:val="007E2053"/>
    <w:rsid w:val="007E2350"/>
    <w:rsid w:val="007E2DB6"/>
    <w:rsid w:val="007E301F"/>
    <w:rsid w:val="007E3AFD"/>
    <w:rsid w:val="007E4294"/>
    <w:rsid w:val="007E5DF5"/>
    <w:rsid w:val="007E756A"/>
    <w:rsid w:val="007E773B"/>
    <w:rsid w:val="007E7F2E"/>
    <w:rsid w:val="007F0411"/>
    <w:rsid w:val="007F0C23"/>
    <w:rsid w:val="007F16E3"/>
    <w:rsid w:val="007F2B01"/>
    <w:rsid w:val="007F3258"/>
    <w:rsid w:val="007F3AAB"/>
    <w:rsid w:val="007F3CE6"/>
    <w:rsid w:val="007F4E2D"/>
    <w:rsid w:val="007F4F83"/>
    <w:rsid w:val="007F5070"/>
    <w:rsid w:val="007F5F97"/>
    <w:rsid w:val="007F60C7"/>
    <w:rsid w:val="007F6290"/>
    <w:rsid w:val="007F7EA3"/>
    <w:rsid w:val="00803A56"/>
    <w:rsid w:val="00806113"/>
    <w:rsid w:val="008071A5"/>
    <w:rsid w:val="00807F6D"/>
    <w:rsid w:val="00810B9B"/>
    <w:rsid w:val="00811B0A"/>
    <w:rsid w:val="0081412B"/>
    <w:rsid w:val="00814B17"/>
    <w:rsid w:val="00815E4E"/>
    <w:rsid w:val="008166A5"/>
    <w:rsid w:val="008167B4"/>
    <w:rsid w:val="008173DF"/>
    <w:rsid w:val="008211DE"/>
    <w:rsid w:val="008233C5"/>
    <w:rsid w:val="0082382A"/>
    <w:rsid w:val="00825287"/>
    <w:rsid w:val="00825470"/>
    <w:rsid w:val="00826646"/>
    <w:rsid w:val="00827636"/>
    <w:rsid w:val="008314C7"/>
    <w:rsid w:val="00834977"/>
    <w:rsid w:val="008353B5"/>
    <w:rsid w:val="00835404"/>
    <w:rsid w:val="00836753"/>
    <w:rsid w:val="008376D9"/>
    <w:rsid w:val="00840369"/>
    <w:rsid w:val="00840437"/>
    <w:rsid w:val="00840F7D"/>
    <w:rsid w:val="0084207E"/>
    <w:rsid w:val="0084372F"/>
    <w:rsid w:val="00844C7F"/>
    <w:rsid w:val="00844D84"/>
    <w:rsid w:val="00845162"/>
    <w:rsid w:val="008451AD"/>
    <w:rsid w:val="00846604"/>
    <w:rsid w:val="00846D06"/>
    <w:rsid w:val="008513F5"/>
    <w:rsid w:val="00851B7C"/>
    <w:rsid w:val="00851BFF"/>
    <w:rsid w:val="00853173"/>
    <w:rsid w:val="00853C00"/>
    <w:rsid w:val="0086005E"/>
    <w:rsid w:val="00860541"/>
    <w:rsid w:val="0086063D"/>
    <w:rsid w:val="008606E1"/>
    <w:rsid w:val="00860A97"/>
    <w:rsid w:val="008643AC"/>
    <w:rsid w:val="00867A28"/>
    <w:rsid w:val="00867EE6"/>
    <w:rsid w:val="00870AAC"/>
    <w:rsid w:val="00870C20"/>
    <w:rsid w:val="00871EAA"/>
    <w:rsid w:val="00871EB4"/>
    <w:rsid w:val="008721A7"/>
    <w:rsid w:val="008725AB"/>
    <w:rsid w:val="0087371D"/>
    <w:rsid w:val="00873C65"/>
    <w:rsid w:val="008745D3"/>
    <w:rsid w:val="00875F33"/>
    <w:rsid w:val="00880104"/>
    <w:rsid w:val="008815E4"/>
    <w:rsid w:val="00881C98"/>
    <w:rsid w:val="008834C1"/>
    <w:rsid w:val="0088404F"/>
    <w:rsid w:val="008845B8"/>
    <w:rsid w:val="008848CA"/>
    <w:rsid w:val="008850C9"/>
    <w:rsid w:val="00885193"/>
    <w:rsid w:val="00885296"/>
    <w:rsid w:val="00885B10"/>
    <w:rsid w:val="00890358"/>
    <w:rsid w:val="00890477"/>
    <w:rsid w:val="00891FDB"/>
    <w:rsid w:val="00892E93"/>
    <w:rsid w:val="00893323"/>
    <w:rsid w:val="008937F4"/>
    <w:rsid w:val="00894894"/>
    <w:rsid w:val="0089664B"/>
    <w:rsid w:val="00896803"/>
    <w:rsid w:val="00897129"/>
    <w:rsid w:val="008A018A"/>
    <w:rsid w:val="008A0210"/>
    <w:rsid w:val="008A048B"/>
    <w:rsid w:val="008A16D1"/>
    <w:rsid w:val="008A1718"/>
    <w:rsid w:val="008A3A8D"/>
    <w:rsid w:val="008A5BB5"/>
    <w:rsid w:val="008A71C9"/>
    <w:rsid w:val="008A7F98"/>
    <w:rsid w:val="008B0906"/>
    <w:rsid w:val="008B0F52"/>
    <w:rsid w:val="008B184A"/>
    <w:rsid w:val="008B1D7D"/>
    <w:rsid w:val="008B2478"/>
    <w:rsid w:val="008B466B"/>
    <w:rsid w:val="008B5EED"/>
    <w:rsid w:val="008B66BB"/>
    <w:rsid w:val="008B6B6E"/>
    <w:rsid w:val="008B6C5C"/>
    <w:rsid w:val="008B6E7E"/>
    <w:rsid w:val="008C0846"/>
    <w:rsid w:val="008C4C0D"/>
    <w:rsid w:val="008C6ED0"/>
    <w:rsid w:val="008C7190"/>
    <w:rsid w:val="008C7A24"/>
    <w:rsid w:val="008C7BF3"/>
    <w:rsid w:val="008D11F9"/>
    <w:rsid w:val="008D1BA1"/>
    <w:rsid w:val="008D4F44"/>
    <w:rsid w:val="008D51E9"/>
    <w:rsid w:val="008D5D47"/>
    <w:rsid w:val="008D6117"/>
    <w:rsid w:val="008D738D"/>
    <w:rsid w:val="008E0A8E"/>
    <w:rsid w:val="008E1755"/>
    <w:rsid w:val="008E200E"/>
    <w:rsid w:val="008E2812"/>
    <w:rsid w:val="008E2D2C"/>
    <w:rsid w:val="008E4374"/>
    <w:rsid w:val="008E74C1"/>
    <w:rsid w:val="008E7C79"/>
    <w:rsid w:val="008F0EAA"/>
    <w:rsid w:val="008F1FBE"/>
    <w:rsid w:val="008F3FBA"/>
    <w:rsid w:val="008F5A3E"/>
    <w:rsid w:val="008F6961"/>
    <w:rsid w:val="008F700F"/>
    <w:rsid w:val="008F727A"/>
    <w:rsid w:val="0090064B"/>
    <w:rsid w:val="00900779"/>
    <w:rsid w:val="009016DF"/>
    <w:rsid w:val="00903456"/>
    <w:rsid w:val="00903C39"/>
    <w:rsid w:val="00905A38"/>
    <w:rsid w:val="00905FDC"/>
    <w:rsid w:val="00906D61"/>
    <w:rsid w:val="00911852"/>
    <w:rsid w:val="00911ADC"/>
    <w:rsid w:val="00911B7D"/>
    <w:rsid w:val="00911FED"/>
    <w:rsid w:val="00912432"/>
    <w:rsid w:val="0091374C"/>
    <w:rsid w:val="00913AF9"/>
    <w:rsid w:val="00913C0A"/>
    <w:rsid w:val="0091411D"/>
    <w:rsid w:val="009150F1"/>
    <w:rsid w:val="009154B3"/>
    <w:rsid w:val="009158F2"/>
    <w:rsid w:val="00915C7E"/>
    <w:rsid w:val="00916106"/>
    <w:rsid w:val="009174D2"/>
    <w:rsid w:val="00917A67"/>
    <w:rsid w:val="00917D1A"/>
    <w:rsid w:val="00921763"/>
    <w:rsid w:val="00921E41"/>
    <w:rsid w:val="00921FCD"/>
    <w:rsid w:val="009220E0"/>
    <w:rsid w:val="00923F0E"/>
    <w:rsid w:val="009241A7"/>
    <w:rsid w:val="0092604E"/>
    <w:rsid w:val="00927405"/>
    <w:rsid w:val="009301E7"/>
    <w:rsid w:val="00931216"/>
    <w:rsid w:val="00931434"/>
    <w:rsid w:val="00932584"/>
    <w:rsid w:val="00932ADB"/>
    <w:rsid w:val="00932CFC"/>
    <w:rsid w:val="0093329B"/>
    <w:rsid w:val="00933C8D"/>
    <w:rsid w:val="0093468A"/>
    <w:rsid w:val="00934A5C"/>
    <w:rsid w:val="00935CD6"/>
    <w:rsid w:val="00936B15"/>
    <w:rsid w:val="00937ACD"/>
    <w:rsid w:val="00937C71"/>
    <w:rsid w:val="009400DC"/>
    <w:rsid w:val="00940CF6"/>
    <w:rsid w:val="009412D0"/>
    <w:rsid w:val="00942C36"/>
    <w:rsid w:val="00945736"/>
    <w:rsid w:val="00945EBC"/>
    <w:rsid w:val="009465AE"/>
    <w:rsid w:val="00950776"/>
    <w:rsid w:val="00950E4D"/>
    <w:rsid w:val="0095164A"/>
    <w:rsid w:val="00951874"/>
    <w:rsid w:val="00952342"/>
    <w:rsid w:val="00954399"/>
    <w:rsid w:val="009549DE"/>
    <w:rsid w:val="00954F08"/>
    <w:rsid w:val="00957A32"/>
    <w:rsid w:val="00960945"/>
    <w:rsid w:val="00961CC0"/>
    <w:rsid w:val="00966C60"/>
    <w:rsid w:val="00967567"/>
    <w:rsid w:val="00967E9E"/>
    <w:rsid w:val="00970E8D"/>
    <w:rsid w:val="0097156C"/>
    <w:rsid w:val="0097248C"/>
    <w:rsid w:val="00972C2C"/>
    <w:rsid w:val="0097310A"/>
    <w:rsid w:val="009753E4"/>
    <w:rsid w:val="00976615"/>
    <w:rsid w:val="00977485"/>
    <w:rsid w:val="00977C42"/>
    <w:rsid w:val="00982512"/>
    <w:rsid w:val="00983EBA"/>
    <w:rsid w:val="00984780"/>
    <w:rsid w:val="0099088D"/>
    <w:rsid w:val="009948AF"/>
    <w:rsid w:val="009954EF"/>
    <w:rsid w:val="00996E36"/>
    <w:rsid w:val="009A09C4"/>
    <w:rsid w:val="009A165E"/>
    <w:rsid w:val="009A23BE"/>
    <w:rsid w:val="009A25B2"/>
    <w:rsid w:val="009A30E5"/>
    <w:rsid w:val="009A34C9"/>
    <w:rsid w:val="009A4394"/>
    <w:rsid w:val="009A4B32"/>
    <w:rsid w:val="009A5E64"/>
    <w:rsid w:val="009A60E3"/>
    <w:rsid w:val="009A6BFD"/>
    <w:rsid w:val="009A6D67"/>
    <w:rsid w:val="009A7F65"/>
    <w:rsid w:val="009B00ED"/>
    <w:rsid w:val="009B38EC"/>
    <w:rsid w:val="009B49A2"/>
    <w:rsid w:val="009B525D"/>
    <w:rsid w:val="009B5CED"/>
    <w:rsid w:val="009B6AD7"/>
    <w:rsid w:val="009B6CDA"/>
    <w:rsid w:val="009C1DC2"/>
    <w:rsid w:val="009C23CB"/>
    <w:rsid w:val="009C28AB"/>
    <w:rsid w:val="009C2E3D"/>
    <w:rsid w:val="009C409E"/>
    <w:rsid w:val="009C4EFE"/>
    <w:rsid w:val="009C632B"/>
    <w:rsid w:val="009C7D42"/>
    <w:rsid w:val="009D0C80"/>
    <w:rsid w:val="009D2A41"/>
    <w:rsid w:val="009D4268"/>
    <w:rsid w:val="009D4B02"/>
    <w:rsid w:val="009D4E95"/>
    <w:rsid w:val="009D7D1E"/>
    <w:rsid w:val="009E06AC"/>
    <w:rsid w:val="009E1BB5"/>
    <w:rsid w:val="009E289A"/>
    <w:rsid w:val="009E2E39"/>
    <w:rsid w:val="009E39F4"/>
    <w:rsid w:val="009E47B3"/>
    <w:rsid w:val="009E5C5A"/>
    <w:rsid w:val="009E5CDE"/>
    <w:rsid w:val="009E648A"/>
    <w:rsid w:val="009F2761"/>
    <w:rsid w:val="009F2844"/>
    <w:rsid w:val="009F32B0"/>
    <w:rsid w:val="009F4ECB"/>
    <w:rsid w:val="00A00A36"/>
    <w:rsid w:val="00A03734"/>
    <w:rsid w:val="00A0387B"/>
    <w:rsid w:val="00A053E0"/>
    <w:rsid w:val="00A05EE8"/>
    <w:rsid w:val="00A07AE8"/>
    <w:rsid w:val="00A1053F"/>
    <w:rsid w:val="00A109DA"/>
    <w:rsid w:val="00A10FE1"/>
    <w:rsid w:val="00A115AD"/>
    <w:rsid w:val="00A11603"/>
    <w:rsid w:val="00A13871"/>
    <w:rsid w:val="00A145CA"/>
    <w:rsid w:val="00A14C8C"/>
    <w:rsid w:val="00A15EC1"/>
    <w:rsid w:val="00A1793F"/>
    <w:rsid w:val="00A21518"/>
    <w:rsid w:val="00A23D71"/>
    <w:rsid w:val="00A25434"/>
    <w:rsid w:val="00A25F7D"/>
    <w:rsid w:val="00A27903"/>
    <w:rsid w:val="00A302F8"/>
    <w:rsid w:val="00A303FE"/>
    <w:rsid w:val="00A30A70"/>
    <w:rsid w:val="00A3119A"/>
    <w:rsid w:val="00A328EC"/>
    <w:rsid w:val="00A33A32"/>
    <w:rsid w:val="00A33D33"/>
    <w:rsid w:val="00A36277"/>
    <w:rsid w:val="00A3709D"/>
    <w:rsid w:val="00A4101C"/>
    <w:rsid w:val="00A43DA5"/>
    <w:rsid w:val="00A44A9B"/>
    <w:rsid w:val="00A44E87"/>
    <w:rsid w:val="00A454ED"/>
    <w:rsid w:val="00A46681"/>
    <w:rsid w:val="00A47F55"/>
    <w:rsid w:val="00A51C19"/>
    <w:rsid w:val="00A522A9"/>
    <w:rsid w:val="00A525CA"/>
    <w:rsid w:val="00A5268F"/>
    <w:rsid w:val="00A52C88"/>
    <w:rsid w:val="00A54418"/>
    <w:rsid w:val="00A544E1"/>
    <w:rsid w:val="00A54675"/>
    <w:rsid w:val="00A54875"/>
    <w:rsid w:val="00A54A74"/>
    <w:rsid w:val="00A61015"/>
    <w:rsid w:val="00A62032"/>
    <w:rsid w:val="00A620C7"/>
    <w:rsid w:val="00A650B4"/>
    <w:rsid w:val="00A66850"/>
    <w:rsid w:val="00A66EDC"/>
    <w:rsid w:val="00A67066"/>
    <w:rsid w:val="00A678A0"/>
    <w:rsid w:val="00A67E06"/>
    <w:rsid w:val="00A70CC8"/>
    <w:rsid w:val="00A7166B"/>
    <w:rsid w:val="00A71F04"/>
    <w:rsid w:val="00A7235F"/>
    <w:rsid w:val="00A73694"/>
    <w:rsid w:val="00A73DA3"/>
    <w:rsid w:val="00A74155"/>
    <w:rsid w:val="00A766FD"/>
    <w:rsid w:val="00A8072E"/>
    <w:rsid w:val="00A81898"/>
    <w:rsid w:val="00A8190D"/>
    <w:rsid w:val="00A846AC"/>
    <w:rsid w:val="00A8470E"/>
    <w:rsid w:val="00A850CD"/>
    <w:rsid w:val="00A85257"/>
    <w:rsid w:val="00A8755C"/>
    <w:rsid w:val="00A908E5"/>
    <w:rsid w:val="00A90C62"/>
    <w:rsid w:val="00A93099"/>
    <w:rsid w:val="00A931AF"/>
    <w:rsid w:val="00A931DA"/>
    <w:rsid w:val="00A937C5"/>
    <w:rsid w:val="00A95D21"/>
    <w:rsid w:val="00A966BE"/>
    <w:rsid w:val="00A97493"/>
    <w:rsid w:val="00AA0623"/>
    <w:rsid w:val="00AA08D7"/>
    <w:rsid w:val="00AA2459"/>
    <w:rsid w:val="00AA28BE"/>
    <w:rsid w:val="00AA33B2"/>
    <w:rsid w:val="00AA3722"/>
    <w:rsid w:val="00AA514D"/>
    <w:rsid w:val="00AA54C4"/>
    <w:rsid w:val="00AA579A"/>
    <w:rsid w:val="00AA59C4"/>
    <w:rsid w:val="00AB182A"/>
    <w:rsid w:val="00AB24F7"/>
    <w:rsid w:val="00AB2A68"/>
    <w:rsid w:val="00AB3229"/>
    <w:rsid w:val="00AB4253"/>
    <w:rsid w:val="00AB4613"/>
    <w:rsid w:val="00AB4742"/>
    <w:rsid w:val="00AB486B"/>
    <w:rsid w:val="00AB4BAB"/>
    <w:rsid w:val="00AB4BB4"/>
    <w:rsid w:val="00AB6F11"/>
    <w:rsid w:val="00AB74DB"/>
    <w:rsid w:val="00AC01D7"/>
    <w:rsid w:val="00AC0FC6"/>
    <w:rsid w:val="00AC28B5"/>
    <w:rsid w:val="00AC3EDE"/>
    <w:rsid w:val="00AD0765"/>
    <w:rsid w:val="00AD42D9"/>
    <w:rsid w:val="00AD4B39"/>
    <w:rsid w:val="00AD4F5F"/>
    <w:rsid w:val="00AD51A2"/>
    <w:rsid w:val="00AD55B6"/>
    <w:rsid w:val="00AD6DE1"/>
    <w:rsid w:val="00AD7401"/>
    <w:rsid w:val="00AE0900"/>
    <w:rsid w:val="00AE10BD"/>
    <w:rsid w:val="00AE1C22"/>
    <w:rsid w:val="00AE20C9"/>
    <w:rsid w:val="00AE317A"/>
    <w:rsid w:val="00AE4ED3"/>
    <w:rsid w:val="00AE4EE7"/>
    <w:rsid w:val="00AE5E57"/>
    <w:rsid w:val="00AE7394"/>
    <w:rsid w:val="00AE7658"/>
    <w:rsid w:val="00AE7969"/>
    <w:rsid w:val="00AE7CEE"/>
    <w:rsid w:val="00AE7E15"/>
    <w:rsid w:val="00AF085E"/>
    <w:rsid w:val="00AF090A"/>
    <w:rsid w:val="00AF1B6F"/>
    <w:rsid w:val="00AF465B"/>
    <w:rsid w:val="00AF5008"/>
    <w:rsid w:val="00B00644"/>
    <w:rsid w:val="00B00955"/>
    <w:rsid w:val="00B01ACA"/>
    <w:rsid w:val="00B02C2A"/>
    <w:rsid w:val="00B03FA4"/>
    <w:rsid w:val="00B05AFB"/>
    <w:rsid w:val="00B07512"/>
    <w:rsid w:val="00B107A0"/>
    <w:rsid w:val="00B13662"/>
    <w:rsid w:val="00B154F2"/>
    <w:rsid w:val="00B204C4"/>
    <w:rsid w:val="00B211B1"/>
    <w:rsid w:val="00B21926"/>
    <w:rsid w:val="00B22E79"/>
    <w:rsid w:val="00B257CA"/>
    <w:rsid w:val="00B25F9A"/>
    <w:rsid w:val="00B26AF6"/>
    <w:rsid w:val="00B26F51"/>
    <w:rsid w:val="00B273D6"/>
    <w:rsid w:val="00B27407"/>
    <w:rsid w:val="00B27D2A"/>
    <w:rsid w:val="00B27FB5"/>
    <w:rsid w:val="00B30C90"/>
    <w:rsid w:val="00B327AF"/>
    <w:rsid w:val="00B33CD7"/>
    <w:rsid w:val="00B35B75"/>
    <w:rsid w:val="00B35D35"/>
    <w:rsid w:val="00B407C0"/>
    <w:rsid w:val="00B41902"/>
    <w:rsid w:val="00B44259"/>
    <w:rsid w:val="00B44D43"/>
    <w:rsid w:val="00B44FD3"/>
    <w:rsid w:val="00B50407"/>
    <w:rsid w:val="00B513E2"/>
    <w:rsid w:val="00B51CF4"/>
    <w:rsid w:val="00B52AE1"/>
    <w:rsid w:val="00B52D3B"/>
    <w:rsid w:val="00B52E41"/>
    <w:rsid w:val="00B54E22"/>
    <w:rsid w:val="00B55981"/>
    <w:rsid w:val="00B60FA9"/>
    <w:rsid w:val="00B60FAE"/>
    <w:rsid w:val="00B61A41"/>
    <w:rsid w:val="00B629E2"/>
    <w:rsid w:val="00B636C0"/>
    <w:rsid w:val="00B64CA0"/>
    <w:rsid w:val="00B64F6A"/>
    <w:rsid w:val="00B65268"/>
    <w:rsid w:val="00B66A0F"/>
    <w:rsid w:val="00B70613"/>
    <w:rsid w:val="00B7073C"/>
    <w:rsid w:val="00B71765"/>
    <w:rsid w:val="00B7316B"/>
    <w:rsid w:val="00B75465"/>
    <w:rsid w:val="00B80498"/>
    <w:rsid w:val="00B80FEE"/>
    <w:rsid w:val="00B8303F"/>
    <w:rsid w:val="00B8468B"/>
    <w:rsid w:val="00B84A64"/>
    <w:rsid w:val="00B84DA2"/>
    <w:rsid w:val="00B866BE"/>
    <w:rsid w:val="00B86B8D"/>
    <w:rsid w:val="00B8741D"/>
    <w:rsid w:val="00B9151A"/>
    <w:rsid w:val="00B92213"/>
    <w:rsid w:val="00B929DD"/>
    <w:rsid w:val="00B92D86"/>
    <w:rsid w:val="00B93237"/>
    <w:rsid w:val="00B933C8"/>
    <w:rsid w:val="00B9367D"/>
    <w:rsid w:val="00B944CD"/>
    <w:rsid w:val="00B94A3A"/>
    <w:rsid w:val="00B95A3B"/>
    <w:rsid w:val="00B95ACA"/>
    <w:rsid w:val="00B97AFA"/>
    <w:rsid w:val="00B97B34"/>
    <w:rsid w:val="00BA15FE"/>
    <w:rsid w:val="00BA1D62"/>
    <w:rsid w:val="00BA24CB"/>
    <w:rsid w:val="00BA2F9D"/>
    <w:rsid w:val="00BA3111"/>
    <w:rsid w:val="00BA395B"/>
    <w:rsid w:val="00BA3E95"/>
    <w:rsid w:val="00BA59E2"/>
    <w:rsid w:val="00BA5DA6"/>
    <w:rsid w:val="00BA6155"/>
    <w:rsid w:val="00BA7255"/>
    <w:rsid w:val="00BA7F93"/>
    <w:rsid w:val="00BB13D2"/>
    <w:rsid w:val="00BB2934"/>
    <w:rsid w:val="00BB3848"/>
    <w:rsid w:val="00BB468C"/>
    <w:rsid w:val="00BB52EE"/>
    <w:rsid w:val="00BB5FAE"/>
    <w:rsid w:val="00BB7523"/>
    <w:rsid w:val="00BB7E54"/>
    <w:rsid w:val="00BC075C"/>
    <w:rsid w:val="00BC1000"/>
    <w:rsid w:val="00BC139A"/>
    <w:rsid w:val="00BC19B2"/>
    <w:rsid w:val="00BC36EE"/>
    <w:rsid w:val="00BC5824"/>
    <w:rsid w:val="00BC5F46"/>
    <w:rsid w:val="00BC7014"/>
    <w:rsid w:val="00BC74A1"/>
    <w:rsid w:val="00BD12C5"/>
    <w:rsid w:val="00BD1C85"/>
    <w:rsid w:val="00BD20E8"/>
    <w:rsid w:val="00BD3EE8"/>
    <w:rsid w:val="00BD5261"/>
    <w:rsid w:val="00BD55EE"/>
    <w:rsid w:val="00BD5776"/>
    <w:rsid w:val="00BD595C"/>
    <w:rsid w:val="00BD65BA"/>
    <w:rsid w:val="00BD7413"/>
    <w:rsid w:val="00BE0A13"/>
    <w:rsid w:val="00BE1890"/>
    <w:rsid w:val="00BE1E0C"/>
    <w:rsid w:val="00BE22BF"/>
    <w:rsid w:val="00BE4C4A"/>
    <w:rsid w:val="00BE5AD4"/>
    <w:rsid w:val="00BE5B27"/>
    <w:rsid w:val="00BE5C67"/>
    <w:rsid w:val="00BE69CC"/>
    <w:rsid w:val="00BE7F5C"/>
    <w:rsid w:val="00BF00FA"/>
    <w:rsid w:val="00BF03FF"/>
    <w:rsid w:val="00BF0441"/>
    <w:rsid w:val="00BF0676"/>
    <w:rsid w:val="00BF1D8F"/>
    <w:rsid w:val="00BF75E5"/>
    <w:rsid w:val="00BF7FA4"/>
    <w:rsid w:val="00C011B0"/>
    <w:rsid w:val="00C01C22"/>
    <w:rsid w:val="00C01CEB"/>
    <w:rsid w:val="00C025E8"/>
    <w:rsid w:val="00C02C55"/>
    <w:rsid w:val="00C04329"/>
    <w:rsid w:val="00C0584F"/>
    <w:rsid w:val="00C05991"/>
    <w:rsid w:val="00C0645E"/>
    <w:rsid w:val="00C07360"/>
    <w:rsid w:val="00C07902"/>
    <w:rsid w:val="00C10B3E"/>
    <w:rsid w:val="00C113C6"/>
    <w:rsid w:val="00C11DB7"/>
    <w:rsid w:val="00C13395"/>
    <w:rsid w:val="00C13AB6"/>
    <w:rsid w:val="00C148B0"/>
    <w:rsid w:val="00C15E63"/>
    <w:rsid w:val="00C16A91"/>
    <w:rsid w:val="00C1768B"/>
    <w:rsid w:val="00C2111A"/>
    <w:rsid w:val="00C22FD1"/>
    <w:rsid w:val="00C231F1"/>
    <w:rsid w:val="00C2326B"/>
    <w:rsid w:val="00C25A6B"/>
    <w:rsid w:val="00C26385"/>
    <w:rsid w:val="00C27640"/>
    <w:rsid w:val="00C304F3"/>
    <w:rsid w:val="00C30CD1"/>
    <w:rsid w:val="00C359FC"/>
    <w:rsid w:val="00C36B15"/>
    <w:rsid w:val="00C36D5C"/>
    <w:rsid w:val="00C3752A"/>
    <w:rsid w:val="00C378FF"/>
    <w:rsid w:val="00C40E86"/>
    <w:rsid w:val="00C42634"/>
    <w:rsid w:val="00C4418D"/>
    <w:rsid w:val="00C46C6F"/>
    <w:rsid w:val="00C47B1E"/>
    <w:rsid w:val="00C50D80"/>
    <w:rsid w:val="00C51565"/>
    <w:rsid w:val="00C51E1A"/>
    <w:rsid w:val="00C5502F"/>
    <w:rsid w:val="00C5666F"/>
    <w:rsid w:val="00C60C5E"/>
    <w:rsid w:val="00C61173"/>
    <w:rsid w:val="00C61A24"/>
    <w:rsid w:val="00C62E52"/>
    <w:rsid w:val="00C64862"/>
    <w:rsid w:val="00C64A4C"/>
    <w:rsid w:val="00C656B1"/>
    <w:rsid w:val="00C65BAA"/>
    <w:rsid w:val="00C668C3"/>
    <w:rsid w:val="00C66A12"/>
    <w:rsid w:val="00C6767C"/>
    <w:rsid w:val="00C676EB"/>
    <w:rsid w:val="00C678D3"/>
    <w:rsid w:val="00C67F53"/>
    <w:rsid w:val="00C71F73"/>
    <w:rsid w:val="00C7339D"/>
    <w:rsid w:val="00C7482A"/>
    <w:rsid w:val="00C76183"/>
    <w:rsid w:val="00C775B2"/>
    <w:rsid w:val="00C827E4"/>
    <w:rsid w:val="00C847EE"/>
    <w:rsid w:val="00C84AE0"/>
    <w:rsid w:val="00C86385"/>
    <w:rsid w:val="00C90D31"/>
    <w:rsid w:val="00C91CA4"/>
    <w:rsid w:val="00C939E9"/>
    <w:rsid w:val="00C93B3F"/>
    <w:rsid w:val="00C93E3F"/>
    <w:rsid w:val="00C94D5C"/>
    <w:rsid w:val="00C95024"/>
    <w:rsid w:val="00C95459"/>
    <w:rsid w:val="00C956EA"/>
    <w:rsid w:val="00C95A53"/>
    <w:rsid w:val="00C9603C"/>
    <w:rsid w:val="00C962B5"/>
    <w:rsid w:val="00CA3096"/>
    <w:rsid w:val="00CA5EC1"/>
    <w:rsid w:val="00CA6BBF"/>
    <w:rsid w:val="00CB1472"/>
    <w:rsid w:val="00CB1FBC"/>
    <w:rsid w:val="00CB545E"/>
    <w:rsid w:val="00CB614D"/>
    <w:rsid w:val="00CC0801"/>
    <w:rsid w:val="00CC1119"/>
    <w:rsid w:val="00CC1C87"/>
    <w:rsid w:val="00CC3DE7"/>
    <w:rsid w:val="00CC4675"/>
    <w:rsid w:val="00CC4CE8"/>
    <w:rsid w:val="00CC4D93"/>
    <w:rsid w:val="00CC5156"/>
    <w:rsid w:val="00CC517E"/>
    <w:rsid w:val="00CC661C"/>
    <w:rsid w:val="00CD1AD4"/>
    <w:rsid w:val="00CD296C"/>
    <w:rsid w:val="00CD2CC1"/>
    <w:rsid w:val="00CD5143"/>
    <w:rsid w:val="00CD5C5E"/>
    <w:rsid w:val="00CD647A"/>
    <w:rsid w:val="00CD74A4"/>
    <w:rsid w:val="00CD7717"/>
    <w:rsid w:val="00CE07FE"/>
    <w:rsid w:val="00CE2719"/>
    <w:rsid w:val="00CE2C05"/>
    <w:rsid w:val="00CE45A5"/>
    <w:rsid w:val="00CE5223"/>
    <w:rsid w:val="00CE56F4"/>
    <w:rsid w:val="00CE5DA5"/>
    <w:rsid w:val="00CE66B3"/>
    <w:rsid w:val="00CE7F40"/>
    <w:rsid w:val="00CF0EB7"/>
    <w:rsid w:val="00CF189E"/>
    <w:rsid w:val="00CF234B"/>
    <w:rsid w:val="00CF35B1"/>
    <w:rsid w:val="00CF392C"/>
    <w:rsid w:val="00CF3A8C"/>
    <w:rsid w:val="00CF469E"/>
    <w:rsid w:val="00D039F5"/>
    <w:rsid w:val="00D0421A"/>
    <w:rsid w:val="00D04267"/>
    <w:rsid w:val="00D04EAE"/>
    <w:rsid w:val="00D05419"/>
    <w:rsid w:val="00D05FC1"/>
    <w:rsid w:val="00D0611F"/>
    <w:rsid w:val="00D069E9"/>
    <w:rsid w:val="00D117B1"/>
    <w:rsid w:val="00D15BD8"/>
    <w:rsid w:val="00D1624F"/>
    <w:rsid w:val="00D16ADC"/>
    <w:rsid w:val="00D16E07"/>
    <w:rsid w:val="00D208F2"/>
    <w:rsid w:val="00D20A45"/>
    <w:rsid w:val="00D21452"/>
    <w:rsid w:val="00D22845"/>
    <w:rsid w:val="00D231D4"/>
    <w:rsid w:val="00D232EC"/>
    <w:rsid w:val="00D235AF"/>
    <w:rsid w:val="00D23CCA"/>
    <w:rsid w:val="00D242BB"/>
    <w:rsid w:val="00D25643"/>
    <w:rsid w:val="00D25812"/>
    <w:rsid w:val="00D25C9F"/>
    <w:rsid w:val="00D26333"/>
    <w:rsid w:val="00D27262"/>
    <w:rsid w:val="00D27809"/>
    <w:rsid w:val="00D27F53"/>
    <w:rsid w:val="00D341D6"/>
    <w:rsid w:val="00D35128"/>
    <w:rsid w:val="00D35176"/>
    <w:rsid w:val="00D353CC"/>
    <w:rsid w:val="00D428B7"/>
    <w:rsid w:val="00D429F5"/>
    <w:rsid w:val="00D42E1A"/>
    <w:rsid w:val="00D4430C"/>
    <w:rsid w:val="00D4456C"/>
    <w:rsid w:val="00D459F0"/>
    <w:rsid w:val="00D46373"/>
    <w:rsid w:val="00D47FEA"/>
    <w:rsid w:val="00D507D2"/>
    <w:rsid w:val="00D50922"/>
    <w:rsid w:val="00D50DAE"/>
    <w:rsid w:val="00D5282D"/>
    <w:rsid w:val="00D5298F"/>
    <w:rsid w:val="00D53CA1"/>
    <w:rsid w:val="00D56426"/>
    <w:rsid w:val="00D56C3B"/>
    <w:rsid w:val="00D6015F"/>
    <w:rsid w:val="00D61B12"/>
    <w:rsid w:val="00D62865"/>
    <w:rsid w:val="00D643DB"/>
    <w:rsid w:val="00D6464D"/>
    <w:rsid w:val="00D64C1A"/>
    <w:rsid w:val="00D65B33"/>
    <w:rsid w:val="00D6654F"/>
    <w:rsid w:val="00D673BC"/>
    <w:rsid w:val="00D677D3"/>
    <w:rsid w:val="00D701EC"/>
    <w:rsid w:val="00D708CB"/>
    <w:rsid w:val="00D70DD3"/>
    <w:rsid w:val="00D71BDA"/>
    <w:rsid w:val="00D71D8F"/>
    <w:rsid w:val="00D73E5D"/>
    <w:rsid w:val="00D765D5"/>
    <w:rsid w:val="00D76754"/>
    <w:rsid w:val="00D76A2C"/>
    <w:rsid w:val="00D76E15"/>
    <w:rsid w:val="00D802EA"/>
    <w:rsid w:val="00D80E00"/>
    <w:rsid w:val="00D80F62"/>
    <w:rsid w:val="00D8252E"/>
    <w:rsid w:val="00D82789"/>
    <w:rsid w:val="00D82A96"/>
    <w:rsid w:val="00D835A2"/>
    <w:rsid w:val="00D85941"/>
    <w:rsid w:val="00D86883"/>
    <w:rsid w:val="00D87B03"/>
    <w:rsid w:val="00D90430"/>
    <w:rsid w:val="00D922EA"/>
    <w:rsid w:val="00D97371"/>
    <w:rsid w:val="00D97981"/>
    <w:rsid w:val="00D97B53"/>
    <w:rsid w:val="00D97EA0"/>
    <w:rsid w:val="00DA30E7"/>
    <w:rsid w:val="00DA412E"/>
    <w:rsid w:val="00DA4883"/>
    <w:rsid w:val="00DA48D1"/>
    <w:rsid w:val="00DA4D17"/>
    <w:rsid w:val="00DA6457"/>
    <w:rsid w:val="00DA756B"/>
    <w:rsid w:val="00DA78DE"/>
    <w:rsid w:val="00DA7DC0"/>
    <w:rsid w:val="00DB067A"/>
    <w:rsid w:val="00DB17D4"/>
    <w:rsid w:val="00DB1E22"/>
    <w:rsid w:val="00DB2743"/>
    <w:rsid w:val="00DB31E9"/>
    <w:rsid w:val="00DB3489"/>
    <w:rsid w:val="00DB36C2"/>
    <w:rsid w:val="00DB3BF5"/>
    <w:rsid w:val="00DB544F"/>
    <w:rsid w:val="00DB582B"/>
    <w:rsid w:val="00DB5D02"/>
    <w:rsid w:val="00DB5F3D"/>
    <w:rsid w:val="00DB67B2"/>
    <w:rsid w:val="00DB6936"/>
    <w:rsid w:val="00DB72AB"/>
    <w:rsid w:val="00DC1FF2"/>
    <w:rsid w:val="00DC20DE"/>
    <w:rsid w:val="00DC333B"/>
    <w:rsid w:val="00DC37A4"/>
    <w:rsid w:val="00DC56F0"/>
    <w:rsid w:val="00DD3282"/>
    <w:rsid w:val="00DD3947"/>
    <w:rsid w:val="00DD4A7A"/>
    <w:rsid w:val="00DD50CD"/>
    <w:rsid w:val="00DD66D3"/>
    <w:rsid w:val="00DE1401"/>
    <w:rsid w:val="00DE182F"/>
    <w:rsid w:val="00DE2297"/>
    <w:rsid w:val="00DE2F3C"/>
    <w:rsid w:val="00DE344F"/>
    <w:rsid w:val="00DE43A1"/>
    <w:rsid w:val="00DE47D1"/>
    <w:rsid w:val="00DE516C"/>
    <w:rsid w:val="00DE5D6B"/>
    <w:rsid w:val="00DE63A5"/>
    <w:rsid w:val="00DE7C93"/>
    <w:rsid w:val="00DE7DEC"/>
    <w:rsid w:val="00DF1FB5"/>
    <w:rsid w:val="00DF2690"/>
    <w:rsid w:val="00DF29BF"/>
    <w:rsid w:val="00DF3F86"/>
    <w:rsid w:val="00DF4B16"/>
    <w:rsid w:val="00DF4D46"/>
    <w:rsid w:val="00DF52E8"/>
    <w:rsid w:val="00DF5F32"/>
    <w:rsid w:val="00DF7F35"/>
    <w:rsid w:val="00E001C3"/>
    <w:rsid w:val="00E0077E"/>
    <w:rsid w:val="00E020B8"/>
    <w:rsid w:val="00E02B2B"/>
    <w:rsid w:val="00E03F2D"/>
    <w:rsid w:val="00E054E9"/>
    <w:rsid w:val="00E07CFF"/>
    <w:rsid w:val="00E10972"/>
    <w:rsid w:val="00E1102A"/>
    <w:rsid w:val="00E113A3"/>
    <w:rsid w:val="00E12013"/>
    <w:rsid w:val="00E12A74"/>
    <w:rsid w:val="00E134FF"/>
    <w:rsid w:val="00E14820"/>
    <w:rsid w:val="00E16AA2"/>
    <w:rsid w:val="00E175F9"/>
    <w:rsid w:val="00E179B1"/>
    <w:rsid w:val="00E2013B"/>
    <w:rsid w:val="00E22600"/>
    <w:rsid w:val="00E25486"/>
    <w:rsid w:val="00E26577"/>
    <w:rsid w:val="00E26739"/>
    <w:rsid w:val="00E26E35"/>
    <w:rsid w:val="00E2701C"/>
    <w:rsid w:val="00E27C9B"/>
    <w:rsid w:val="00E30E12"/>
    <w:rsid w:val="00E31097"/>
    <w:rsid w:val="00E31FCF"/>
    <w:rsid w:val="00E33D41"/>
    <w:rsid w:val="00E349C5"/>
    <w:rsid w:val="00E371AD"/>
    <w:rsid w:val="00E37304"/>
    <w:rsid w:val="00E37873"/>
    <w:rsid w:val="00E41689"/>
    <w:rsid w:val="00E4365B"/>
    <w:rsid w:val="00E44588"/>
    <w:rsid w:val="00E44B16"/>
    <w:rsid w:val="00E45E14"/>
    <w:rsid w:val="00E46063"/>
    <w:rsid w:val="00E46D90"/>
    <w:rsid w:val="00E4797A"/>
    <w:rsid w:val="00E5048A"/>
    <w:rsid w:val="00E50E7B"/>
    <w:rsid w:val="00E5100C"/>
    <w:rsid w:val="00E5143D"/>
    <w:rsid w:val="00E518E2"/>
    <w:rsid w:val="00E52DB3"/>
    <w:rsid w:val="00E561C2"/>
    <w:rsid w:val="00E57468"/>
    <w:rsid w:val="00E57856"/>
    <w:rsid w:val="00E60DB0"/>
    <w:rsid w:val="00E618C5"/>
    <w:rsid w:val="00E627E1"/>
    <w:rsid w:val="00E62A7E"/>
    <w:rsid w:val="00E6389A"/>
    <w:rsid w:val="00E6473D"/>
    <w:rsid w:val="00E6514E"/>
    <w:rsid w:val="00E66480"/>
    <w:rsid w:val="00E66B3F"/>
    <w:rsid w:val="00E66FF7"/>
    <w:rsid w:val="00E707A5"/>
    <w:rsid w:val="00E7232E"/>
    <w:rsid w:val="00E727D5"/>
    <w:rsid w:val="00E73087"/>
    <w:rsid w:val="00E732EE"/>
    <w:rsid w:val="00E7548D"/>
    <w:rsid w:val="00E757F8"/>
    <w:rsid w:val="00E80286"/>
    <w:rsid w:val="00E808B7"/>
    <w:rsid w:val="00E80BA2"/>
    <w:rsid w:val="00E819BB"/>
    <w:rsid w:val="00E82C3B"/>
    <w:rsid w:val="00E83382"/>
    <w:rsid w:val="00E8427B"/>
    <w:rsid w:val="00E84D3D"/>
    <w:rsid w:val="00E85687"/>
    <w:rsid w:val="00E86744"/>
    <w:rsid w:val="00E86E06"/>
    <w:rsid w:val="00E870F0"/>
    <w:rsid w:val="00E87327"/>
    <w:rsid w:val="00E87E95"/>
    <w:rsid w:val="00E919F3"/>
    <w:rsid w:val="00E936CC"/>
    <w:rsid w:val="00E950FD"/>
    <w:rsid w:val="00E9588E"/>
    <w:rsid w:val="00E959BB"/>
    <w:rsid w:val="00E95A9C"/>
    <w:rsid w:val="00E96232"/>
    <w:rsid w:val="00EA0FD7"/>
    <w:rsid w:val="00EA1597"/>
    <w:rsid w:val="00EA255F"/>
    <w:rsid w:val="00EA2BFD"/>
    <w:rsid w:val="00EA37D4"/>
    <w:rsid w:val="00EA6509"/>
    <w:rsid w:val="00EB07AF"/>
    <w:rsid w:val="00EB1773"/>
    <w:rsid w:val="00EB1E0C"/>
    <w:rsid w:val="00EB54D0"/>
    <w:rsid w:val="00EB6028"/>
    <w:rsid w:val="00EC0356"/>
    <w:rsid w:val="00EC0852"/>
    <w:rsid w:val="00EC13C5"/>
    <w:rsid w:val="00EC1585"/>
    <w:rsid w:val="00EC1C13"/>
    <w:rsid w:val="00EC2740"/>
    <w:rsid w:val="00EC3EAB"/>
    <w:rsid w:val="00EC3F9C"/>
    <w:rsid w:val="00EC538C"/>
    <w:rsid w:val="00EC53B6"/>
    <w:rsid w:val="00EC6561"/>
    <w:rsid w:val="00EC65B6"/>
    <w:rsid w:val="00EC6C5C"/>
    <w:rsid w:val="00EC76E4"/>
    <w:rsid w:val="00EC7ADE"/>
    <w:rsid w:val="00ED0884"/>
    <w:rsid w:val="00ED0DED"/>
    <w:rsid w:val="00ED1219"/>
    <w:rsid w:val="00ED2862"/>
    <w:rsid w:val="00ED3637"/>
    <w:rsid w:val="00ED3708"/>
    <w:rsid w:val="00ED4775"/>
    <w:rsid w:val="00ED5A3D"/>
    <w:rsid w:val="00ED642A"/>
    <w:rsid w:val="00ED6EBE"/>
    <w:rsid w:val="00ED7B64"/>
    <w:rsid w:val="00EE11C2"/>
    <w:rsid w:val="00EE1B26"/>
    <w:rsid w:val="00EE2847"/>
    <w:rsid w:val="00EE33EE"/>
    <w:rsid w:val="00EE53AF"/>
    <w:rsid w:val="00EE53D0"/>
    <w:rsid w:val="00EE6C30"/>
    <w:rsid w:val="00EE78BA"/>
    <w:rsid w:val="00EE7E23"/>
    <w:rsid w:val="00EF00E4"/>
    <w:rsid w:val="00EF05AC"/>
    <w:rsid w:val="00EF34F1"/>
    <w:rsid w:val="00EF4469"/>
    <w:rsid w:val="00EF481C"/>
    <w:rsid w:val="00EF59D3"/>
    <w:rsid w:val="00EF63E1"/>
    <w:rsid w:val="00F00143"/>
    <w:rsid w:val="00F02AA2"/>
    <w:rsid w:val="00F03CBE"/>
    <w:rsid w:val="00F03DA8"/>
    <w:rsid w:val="00F049A1"/>
    <w:rsid w:val="00F0527B"/>
    <w:rsid w:val="00F057CA"/>
    <w:rsid w:val="00F07479"/>
    <w:rsid w:val="00F117DF"/>
    <w:rsid w:val="00F11A75"/>
    <w:rsid w:val="00F122E7"/>
    <w:rsid w:val="00F13BAC"/>
    <w:rsid w:val="00F1577C"/>
    <w:rsid w:val="00F165FD"/>
    <w:rsid w:val="00F17629"/>
    <w:rsid w:val="00F20101"/>
    <w:rsid w:val="00F2019E"/>
    <w:rsid w:val="00F22031"/>
    <w:rsid w:val="00F2269E"/>
    <w:rsid w:val="00F22D5E"/>
    <w:rsid w:val="00F23871"/>
    <w:rsid w:val="00F24538"/>
    <w:rsid w:val="00F248E0"/>
    <w:rsid w:val="00F259A9"/>
    <w:rsid w:val="00F25C76"/>
    <w:rsid w:val="00F2626F"/>
    <w:rsid w:val="00F267B8"/>
    <w:rsid w:val="00F26C71"/>
    <w:rsid w:val="00F300D8"/>
    <w:rsid w:val="00F30826"/>
    <w:rsid w:val="00F33AEA"/>
    <w:rsid w:val="00F34D4B"/>
    <w:rsid w:val="00F353FA"/>
    <w:rsid w:val="00F37CB5"/>
    <w:rsid w:val="00F40254"/>
    <w:rsid w:val="00F40B4F"/>
    <w:rsid w:val="00F43863"/>
    <w:rsid w:val="00F44E53"/>
    <w:rsid w:val="00F469B1"/>
    <w:rsid w:val="00F46FC1"/>
    <w:rsid w:val="00F5078C"/>
    <w:rsid w:val="00F5228A"/>
    <w:rsid w:val="00F53B34"/>
    <w:rsid w:val="00F55CC6"/>
    <w:rsid w:val="00F575DF"/>
    <w:rsid w:val="00F61207"/>
    <w:rsid w:val="00F629A6"/>
    <w:rsid w:val="00F62CBD"/>
    <w:rsid w:val="00F63261"/>
    <w:rsid w:val="00F63518"/>
    <w:rsid w:val="00F63BC1"/>
    <w:rsid w:val="00F65CCE"/>
    <w:rsid w:val="00F6624E"/>
    <w:rsid w:val="00F6655E"/>
    <w:rsid w:val="00F66BF9"/>
    <w:rsid w:val="00F67707"/>
    <w:rsid w:val="00F67883"/>
    <w:rsid w:val="00F67F1B"/>
    <w:rsid w:val="00F71E3A"/>
    <w:rsid w:val="00F720B6"/>
    <w:rsid w:val="00F7243A"/>
    <w:rsid w:val="00F74833"/>
    <w:rsid w:val="00F760B9"/>
    <w:rsid w:val="00F818F7"/>
    <w:rsid w:val="00F827FA"/>
    <w:rsid w:val="00F833B3"/>
    <w:rsid w:val="00F8379D"/>
    <w:rsid w:val="00F845FE"/>
    <w:rsid w:val="00F84A16"/>
    <w:rsid w:val="00F87077"/>
    <w:rsid w:val="00F90C67"/>
    <w:rsid w:val="00F914AF"/>
    <w:rsid w:val="00F92C70"/>
    <w:rsid w:val="00F938B0"/>
    <w:rsid w:val="00F939E4"/>
    <w:rsid w:val="00F95E7F"/>
    <w:rsid w:val="00F9745D"/>
    <w:rsid w:val="00FA3B5F"/>
    <w:rsid w:val="00FA415C"/>
    <w:rsid w:val="00FA4912"/>
    <w:rsid w:val="00FA5B6C"/>
    <w:rsid w:val="00FA7193"/>
    <w:rsid w:val="00FB2833"/>
    <w:rsid w:val="00FB3B24"/>
    <w:rsid w:val="00FB69A8"/>
    <w:rsid w:val="00FC01F1"/>
    <w:rsid w:val="00FC0587"/>
    <w:rsid w:val="00FC3D2A"/>
    <w:rsid w:val="00FC4DE0"/>
    <w:rsid w:val="00FC5ED1"/>
    <w:rsid w:val="00FC6495"/>
    <w:rsid w:val="00FD2977"/>
    <w:rsid w:val="00FD3350"/>
    <w:rsid w:val="00FD3730"/>
    <w:rsid w:val="00FD7235"/>
    <w:rsid w:val="00FD74E4"/>
    <w:rsid w:val="00FD78CE"/>
    <w:rsid w:val="00FD7CE8"/>
    <w:rsid w:val="00FD7D70"/>
    <w:rsid w:val="00FD7DC8"/>
    <w:rsid w:val="00FE0A77"/>
    <w:rsid w:val="00FE139D"/>
    <w:rsid w:val="00FE2350"/>
    <w:rsid w:val="00FE3824"/>
    <w:rsid w:val="00FE3D2E"/>
    <w:rsid w:val="00FE4647"/>
    <w:rsid w:val="00FE5D99"/>
    <w:rsid w:val="00FE6445"/>
    <w:rsid w:val="00FF0038"/>
    <w:rsid w:val="00FF0EC8"/>
    <w:rsid w:val="00FF14D1"/>
    <w:rsid w:val="00FF16FF"/>
    <w:rsid w:val="00FF221E"/>
    <w:rsid w:val="00FF2BD0"/>
    <w:rsid w:val="00FF55B3"/>
    <w:rsid w:val="00FF5A86"/>
    <w:rsid w:val="00FF6BB3"/>
    <w:rsid w:val="00FF74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4465A"/>
  <w15:chartTrackingRefBased/>
  <w15:docId w15:val="{7FEEFC93-5EF1-4E43-BB01-1CEE8FC4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17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61B12"/>
    <w:pPr>
      <w:keepNext/>
      <w:keepLines/>
      <w:spacing w:before="360" w:after="80" w:line="278" w:lineRule="auto"/>
      <w:outlineLvl w:val="0"/>
    </w:pPr>
    <w:rPr>
      <w:rFonts w:eastAsiaTheme="majorEastAsia" w:cstheme="majorBidi"/>
      <w:b/>
      <w:color w:val="000000" w:themeColor="text1"/>
      <w:kern w:val="2"/>
      <w:szCs w:val="40"/>
      <w14:ligatures w14:val="standardContextual"/>
    </w:rPr>
  </w:style>
  <w:style w:type="paragraph" w:styleId="Heading2">
    <w:name w:val="heading 2"/>
    <w:basedOn w:val="Normal"/>
    <w:next w:val="Normal"/>
    <w:link w:val="Heading2Char"/>
    <w:uiPriority w:val="9"/>
    <w:unhideWhenUsed/>
    <w:qFormat/>
    <w:rsid w:val="00FE2350"/>
    <w:pPr>
      <w:keepNext/>
      <w:keepLines/>
      <w:spacing w:before="160" w:after="80" w:line="278" w:lineRule="auto"/>
      <w:outlineLvl w:val="1"/>
    </w:pPr>
    <w:rPr>
      <w:rFonts w:eastAsiaTheme="majorEastAsia" w:cstheme="majorBidi"/>
      <w:b/>
      <w:color w:val="000000" w:themeColor="text1"/>
      <w:kern w:val="2"/>
      <w:szCs w:val="32"/>
      <w14:ligatures w14:val="standardContextual"/>
    </w:rPr>
  </w:style>
  <w:style w:type="paragraph" w:styleId="Heading3">
    <w:name w:val="heading 3"/>
    <w:basedOn w:val="Normal"/>
    <w:next w:val="Normal"/>
    <w:link w:val="Heading3Char"/>
    <w:uiPriority w:val="9"/>
    <w:unhideWhenUsed/>
    <w:qFormat/>
    <w:rsid w:val="005835C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835C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835C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835C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835C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835C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835C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B12"/>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FE2350"/>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rsid w:val="00583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5C3"/>
    <w:rPr>
      <w:rFonts w:eastAsiaTheme="majorEastAsia" w:cstheme="majorBidi"/>
      <w:color w:val="272727" w:themeColor="text1" w:themeTint="D8"/>
    </w:rPr>
  </w:style>
  <w:style w:type="paragraph" w:styleId="Title">
    <w:name w:val="Title"/>
    <w:basedOn w:val="Normal"/>
    <w:next w:val="Normal"/>
    <w:link w:val="TitleChar"/>
    <w:uiPriority w:val="10"/>
    <w:qFormat/>
    <w:rsid w:val="005835C3"/>
    <w:pPr>
      <w:spacing w:after="80"/>
      <w:contextualSpacing/>
    </w:pPr>
    <w:rPr>
      <w:rFonts w:asciiTheme="majorHAnsi" w:eastAsiaTheme="majorEastAsia" w:hAnsiTheme="majorHAnsi" w:cstheme="majorBidi"/>
      <w:color w:val="000000" w:themeColor="text1"/>
      <w:spacing w:val="-10"/>
      <w:kern w:val="28"/>
      <w:sz w:val="56"/>
      <w:szCs w:val="56"/>
      <w14:ligatures w14:val="standardContextual"/>
    </w:rPr>
  </w:style>
  <w:style w:type="character" w:customStyle="1" w:styleId="TitleChar">
    <w:name w:val="Title Char"/>
    <w:basedOn w:val="DefaultParagraphFont"/>
    <w:link w:val="Title"/>
    <w:uiPriority w:val="10"/>
    <w:rsid w:val="00583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5C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83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5C3"/>
    <w:pPr>
      <w:spacing w:before="160" w:line="278" w:lineRule="auto"/>
      <w:jc w:val="center"/>
    </w:pPr>
    <w:rPr>
      <w:rFonts w:eastAsia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835C3"/>
    <w:rPr>
      <w:i/>
      <w:iCs/>
      <w:color w:val="404040" w:themeColor="text1" w:themeTint="BF"/>
    </w:rPr>
  </w:style>
  <w:style w:type="paragraph" w:styleId="ListParagraph">
    <w:name w:val="List Paragraph"/>
    <w:basedOn w:val="Normal"/>
    <w:uiPriority w:val="34"/>
    <w:qFormat/>
    <w:rsid w:val="005835C3"/>
    <w:pPr>
      <w:spacing w:line="278" w:lineRule="auto"/>
      <w:ind w:left="720"/>
      <w:contextualSpacing/>
    </w:pPr>
    <w:rPr>
      <w:rFonts w:eastAsiaTheme="minorHAnsi" w:cstheme="minorBidi"/>
      <w:color w:val="000000" w:themeColor="text1"/>
      <w:kern w:val="2"/>
      <w14:ligatures w14:val="standardContextual"/>
    </w:rPr>
  </w:style>
  <w:style w:type="character" w:styleId="IntenseEmphasis">
    <w:name w:val="Intense Emphasis"/>
    <w:basedOn w:val="DefaultParagraphFont"/>
    <w:uiPriority w:val="21"/>
    <w:qFormat/>
    <w:rsid w:val="005835C3"/>
    <w:rPr>
      <w:i/>
      <w:iCs/>
      <w:color w:val="0F4761" w:themeColor="accent1" w:themeShade="BF"/>
    </w:rPr>
  </w:style>
  <w:style w:type="paragraph" w:styleId="IntenseQuote">
    <w:name w:val="Intense Quote"/>
    <w:basedOn w:val="Normal"/>
    <w:next w:val="Normal"/>
    <w:link w:val="IntenseQuoteChar"/>
    <w:uiPriority w:val="30"/>
    <w:qFormat/>
    <w:rsid w:val="005835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835C3"/>
    <w:rPr>
      <w:i/>
      <w:iCs/>
      <w:color w:val="0F4761" w:themeColor="accent1" w:themeShade="BF"/>
    </w:rPr>
  </w:style>
  <w:style w:type="character" w:styleId="IntenseReference">
    <w:name w:val="Intense Reference"/>
    <w:basedOn w:val="DefaultParagraphFont"/>
    <w:uiPriority w:val="32"/>
    <w:qFormat/>
    <w:rsid w:val="005835C3"/>
    <w:rPr>
      <w:b/>
      <w:bCs/>
      <w:smallCaps/>
      <w:color w:val="0F4761" w:themeColor="accent1" w:themeShade="BF"/>
      <w:spacing w:val="5"/>
    </w:rPr>
  </w:style>
  <w:style w:type="character" w:customStyle="1" w:styleId="apple-converted-space">
    <w:name w:val="apple-converted-space"/>
    <w:basedOn w:val="DefaultParagraphFont"/>
    <w:rsid w:val="005835C3"/>
  </w:style>
  <w:style w:type="paragraph" w:styleId="Header">
    <w:name w:val="header"/>
    <w:basedOn w:val="Normal"/>
    <w:link w:val="HeaderChar"/>
    <w:uiPriority w:val="99"/>
    <w:unhideWhenUsed/>
    <w:rsid w:val="00D61B12"/>
    <w:pPr>
      <w:tabs>
        <w:tab w:val="center" w:pos="4680"/>
        <w:tab w:val="right" w:pos="9360"/>
      </w:tabs>
    </w:pPr>
    <w:rPr>
      <w:rFonts w:eastAsiaTheme="minorHAnsi" w:cstheme="minorBidi"/>
      <w:color w:val="000000" w:themeColor="text1"/>
      <w:kern w:val="2"/>
      <w14:ligatures w14:val="standardContextual"/>
    </w:rPr>
  </w:style>
  <w:style w:type="character" w:customStyle="1" w:styleId="HeaderChar">
    <w:name w:val="Header Char"/>
    <w:basedOn w:val="DefaultParagraphFont"/>
    <w:link w:val="Header"/>
    <w:uiPriority w:val="99"/>
    <w:rsid w:val="00D61B12"/>
  </w:style>
  <w:style w:type="paragraph" w:styleId="Footer">
    <w:name w:val="footer"/>
    <w:basedOn w:val="Normal"/>
    <w:link w:val="FooterChar"/>
    <w:uiPriority w:val="99"/>
    <w:unhideWhenUsed/>
    <w:rsid w:val="00D61B12"/>
    <w:pPr>
      <w:tabs>
        <w:tab w:val="center" w:pos="4680"/>
        <w:tab w:val="right" w:pos="9360"/>
      </w:tabs>
    </w:pPr>
    <w:rPr>
      <w:rFonts w:eastAsiaTheme="minorHAnsi" w:cstheme="minorBidi"/>
      <w:color w:val="000000" w:themeColor="text1"/>
      <w:kern w:val="2"/>
      <w14:ligatures w14:val="standardContextual"/>
    </w:rPr>
  </w:style>
  <w:style w:type="character" w:customStyle="1" w:styleId="FooterChar">
    <w:name w:val="Footer Char"/>
    <w:basedOn w:val="DefaultParagraphFont"/>
    <w:link w:val="Footer"/>
    <w:uiPriority w:val="99"/>
    <w:rsid w:val="00D61B12"/>
  </w:style>
  <w:style w:type="character" w:styleId="Hyperlink">
    <w:name w:val="Hyperlink"/>
    <w:basedOn w:val="DefaultParagraphFont"/>
    <w:uiPriority w:val="99"/>
    <w:unhideWhenUsed/>
    <w:rsid w:val="00ED642A"/>
    <w:rPr>
      <w:color w:val="467886" w:themeColor="hyperlink"/>
      <w:u w:val="single"/>
    </w:rPr>
  </w:style>
  <w:style w:type="character" w:styleId="UnresolvedMention">
    <w:name w:val="Unresolved Mention"/>
    <w:basedOn w:val="DefaultParagraphFont"/>
    <w:uiPriority w:val="99"/>
    <w:semiHidden/>
    <w:unhideWhenUsed/>
    <w:rsid w:val="00ED642A"/>
    <w:rPr>
      <w:color w:val="605E5C"/>
      <w:shd w:val="clear" w:color="auto" w:fill="E1DFDD"/>
    </w:rPr>
  </w:style>
  <w:style w:type="paragraph" w:styleId="Bibliography">
    <w:name w:val="Bibliography"/>
    <w:basedOn w:val="Normal"/>
    <w:next w:val="Normal"/>
    <w:uiPriority w:val="37"/>
    <w:unhideWhenUsed/>
    <w:rsid w:val="00F22D5E"/>
    <w:pPr>
      <w:tabs>
        <w:tab w:val="left" w:pos="260"/>
      </w:tabs>
      <w:spacing w:after="240" w:line="240" w:lineRule="auto"/>
    </w:pPr>
    <w:rPr>
      <w:rFonts w:eastAsiaTheme="minorHAnsi" w:cstheme="minorBidi"/>
      <w:color w:val="000000" w:themeColor="text1"/>
      <w:kern w:val="2"/>
      <w14:ligatures w14:val="standardContextual"/>
    </w:rPr>
  </w:style>
  <w:style w:type="character" w:styleId="PageNumber">
    <w:name w:val="page number"/>
    <w:basedOn w:val="DefaultParagraphFont"/>
    <w:uiPriority w:val="99"/>
    <w:semiHidden/>
    <w:unhideWhenUsed/>
    <w:rsid w:val="002321F3"/>
  </w:style>
  <w:style w:type="table" w:styleId="TableGrid">
    <w:name w:val="Table Grid"/>
    <w:basedOn w:val="TableNormal"/>
    <w:uiPriority w:val="39"/>
    <w:rsid w:val="003D5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3F9C"/>
    <w:rPr>
      <w:sz w:val="16"/>
      <w:szCs w:val="16"/>
    </w:rPr>
  </w:style>
  <w:style w:type="paragraph" w:styleId="CommentText">
    <w:name w:val="annotation text"/>
    <w:basedOn w:val="Normal"/>
    <w:link w:val="CommentTextChar"/>
    <w:uiPriority w:val="99"/>
    <w:unhideWhenUsed/>
    <w:rsid w:val="00EC3F9C"/>
    <w:rPr>
      <w:rFonts w:eastAsiaTheme="minorHAnsi" w:cstheme="minorBidi"/>
      <w:color w:val="000000" w:themeColor="text1"/>
      <w:kern w:val="2"/>
      <w:sz w:val="20"/>
      <w:szCs w:val="20"/>
      <w14:ligatures w14:val="standardContextual"/>
    </w:rPr>
  </w:style>
  <w:style w:type="character" w:customStyle="1" w:styleId="CommentTextChar">
    <w:name w:val="Comment Text Char"/>
    <w:basedOn w:val="DefaultParagraphFont"/>
    <w:link w:val="CommentText"/>
    <w:uiPriority w:val="99"/>
    <w:rsid w:val="00EC3F9C"/>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EC3F9C"/>
    <w:rPr>
      <w:b/>
      <w:bCs/>
    </w:rPr>
  </w:style>
  <w:style w:type="character" w:customStyle="1" w:styleId="CommentSubjectChar">
    <w:name w:val="Comment Subject Char"/>
    <w:basedOn w:val="CommentTextChar"/>
    <w:link w:val="CommentSubject"/>
    <w:uiPriority w:val="99"/>
    <w:semiHidden/>
    <w:rsid w:val="00EC3F9C"/>
    <w:rPr>
      <w:rFonts w:ascii="Times New Roman" w:hAnsi="Times New Roman"/>
      <w:b/>
      <w:bCs/>
      <w:color w:val="000000" w:themeColor="text1"/>
      <w:sz w:val="20"/>
      <w:szCs w:val="20"/>
    </w:rPr>
  </w:style>
  <w:style w:type="paragraph" w:styleId="Revision">
    <w:name w:val="Revision"/>
    <w:hidden/>
    <w:uiPriority w:val="99"/>
    <w:semiHidden/>
    <w:rsid w:val="00D05419"/>
    <w:pPr>
      <w:spacing w:after="0" w:line="240" w:lineRule="auto"/>
    </w:pPr>
    <w:rPr>
      <w:rFonts w:ascii="Times New Roman" w:hAnsi="Times New Roman"/>
      <w:color w:val="000000" w:themeColor="text1"/>
    </w:rPr>
  </w:style>
  <w:style w:type="character" w:styleId="FollowedHyperlink">
    <w:name w:val="FollowedHyperlink"/>
    <w:basedOn w:val="DefaultParagraphFont"/>
    <w:uiPriority w:val="99"/>
    <w:semiHidden/>
    <w:unhideWhenUsed/>
    <w:rsid w:val="00B22E79"/>
    <w:rPr>
      <w:color w:val="96607D" w:themeColor="followedHyperlink"/>
      <w:u w:val="single"/>
    </w:rPr>
  </w:style>
  <w:style w:type="numbering" w:customStyle="1" w:styleId="NoList1">
    <w:name w:val="No List1"/>
    <w:next w:val="NoList"/>
    <w:uiPriority w:val="99"/>
    <w:semiHidden/>
    <w:unhideWhenUsed/>
    <w:rsid w:val="00A25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26207">
      <w:bodyDiv w:val="1"/>
      <w:marLeft w:val="0"/>
      <w:marRight w:val="0"/>
      <w:marTop w:val="0"/>
      <w:marBottom w:val="0"/>
      <w:divBdr>
        <w:top w:val="none" w:sz="0" w:space="0" w:color="auto"/>
        <w:left w:val="none" w:sz="0" w:space="0" w:color="auto"/>
        <w:bottom w:val="none" w:sz="0" w:space="0" w:color="auto"/>
        <w:right w:val="none" w:sz="0" w:space="0" w:color="auto"/>
      </w:divBdr>
    </w:div>
    <w:div w:id="129440362">
      <w:bodyDiv w:val="1"/>
      <w:marLeft w:val="0"/>
      <w:marRight w:val="0"/>
      <w:marTop w:val="0"/>
      <w:marBottom w:val="0"/>
      <w:divBdr>
        <w:top w:val="none" w:sz="0" w:space="0" w:color="auto"/>
        <w:left w:val="none" w:sz="0" w:space="0" w:color="auto"/>
        <w:bottom w:val="none" w:sz="0" w:space="0" w:color="auto"/>
        <w:right w:val="none" w:sz="0" w:space="0" w:color="auto"/>
      </w:divBdr>
    </w:div>
    <w:div w:id="274679644">
      <w:bodyDiv w:val="1"/>
      <w:marLeft w:val="0"/>
      <w:marRight w:val="0"/>
      <w:marTop w:val="0"/>
      <w:marBottom w:val="0"/>
      <w:divBdr>
        <w:top w:val="none" w:sz="0" w:space="0" w:color="auto"/>
        <w:left w:val="none" w:sz="0" w:space="0" w:color="auto"/>
        <w:bottom w:val="none" w:sz="0" w:space="0" w:color="auto"/>
        <w:right w:val="none" w:sz="0" w:space="0" w:color="auto"/>
      </w:divBdr>
    </w:div>
    <w:div w:id="331760024">
      <w:bodyDiv w:val="1"/>
      <w:marLeft w:val="0"/>
      <w:marRight w:val="0"/>
      <w:marTop w:val="0"/>
      <w:marBottom w:val="0"/>
      <w:divBdr>
        <w:top w:val="none" w:sz="0" w:space="0" w:color="auto"/>
        <w:left w:val="none" w:sz="0" w:space="0" w:color="auto"/>
        <w:bottom w:val="none" w:sz="0" w:space="0" w:color="auto"/>
        <w:right w:val="none" w:sz="0" w:space="0" w:color="auto"/>
      </w:divBdr>
    </w:div>
    <w:div w:id="365564843">
      <w:bodyDiv w:val="1"/>
      <w:marLeft w:val="0"/>
      <w:marRight w:val="0"/>
      <w:marTop w:val="0"/>
      <w:marBottom w:val="0"/>
      <w:divBdr>
        <w:top w:val="none" w:sz="0" w:space="0" w:color="auto"/>
        <w:left w:val="none" w:sz="0" w:space="0" w:color="auto"/>
        <w:bottom w:val="none" w:sz="0" w:space="0" w:color="auto"/>
        <w:right w:val="none" w:sz="0" w:space="0" w:color="auto"/>
      </w:divBdr>
    </w:div>
    <w:div w:id="388187960">
      <w:bodyDiv w:val="1"/>
      <w:marLeft w:val="0"/>
      <w:marRight w:val="0"/>
      <w:marTop w:val="0"/>
      <w:marBottom w:val="0"/>
      <w:divBdr>
        <w:top w:val="none" w:sz="0" w:space="0" w:color="auto"/>
        <w:left w:val="none" w:sz="0" w:space="0" w:color="auto"/>
        <w:bottom w:val="none" w:sz="0" w:space="0" w:color="auto"/>
        <w:right w:val="none" w:sz="0" w:space="0" w:color="auto"/>
      </w:divBdr>
    </w:div>
    <w:div w:id="388722446">
      <w:bodyDiv w:val="1"/>
      <w:marLeft w:val="0"/>
      <w:marRight w:val="0"/>
      <w:marTop w:val="0"/>
      <w:marBottom w:val="0"/>
      <w:divBdr>
        <w:top w:val="none" w:sz="0" w:space="0" w:color="auto"/>
        <w:left w:val="none" w:sz="0" w:space="0" w:color="auto"/>
        <w:bottom w:val="none" w:sz="0" w:space="0" w:color="auto"/>
        <w:right w:val="none" w:sz="0" w:space="0" w:color="auto"/>
      </w:divBdr>
      <w:divsChild>
        <w:div w:id="1893152355">
          <w:marLeft w:val="0"/>
          <w:marRight w:val="0"/>
          <w:marTop w:val="0"/>
          <w:marBottom w:val="0"/>
          <w:divBdr>
            <w:top w:val="none" w:sz="0" w:space="0" w:color="auto"/>
            <w:left w:val="none" w:sz="0" w:space="0" w:color="auto"/>
            <w:bottom w:val="none" w:sz="0" w:space="0" w:color="auto"/>
            <w:right w:val="none" w:sz="0" w:space="0" w:color="auto"/>
          </w:divBdr>
          <w:divsChild>
            <w:div w:id="92603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510716">
      <w:bodyDiv w:val="1"/>
      <w:marLeft w:val="0"/>
      <w:marRight w:val="0"/>
      <w:marTop w:val="0"/>
      <w:marBottom w:val="0"/>
      <w:divBdr>
        <w:top w:val="none" w:sz="0" w:space="0" w:color="auto"/>
        <w:left w:val="none" w:sz="0" w:space="0" w:color="auto"/>
        <w:bottom w:val="none" w:sz="0" w:space="0" w:color="auto"/>
        <w:right w:val="none" w:sz="0" w:space="0" w:color="auto"/>
      </w:divBdr>
    </w:div>
    <w:div w:id="423503738">
      <w:bodyDiv w:val="1"/>
      <w:marLeft w:val="0"/>
      <w:marRight w:val="0"/>
      <w:marTop w:val="0"/>
      <w:marBottom w:val="0"/>
      <w:divBdr>
        <w:top w:val="none" w:sz="0" w:space="0" w:color="auto"/>
        <w:left w:val="none" w:sz="0" w:space="0" w:color="auto"/>
        <w:bottom w:val="none" w:sz="0" w:space="0" w:color="auto"/>
        <w:right w:val="none" w:sz="0" w:space="0" w:color="auto"/>
      </w:divBdr>
    </w:div>
    <w:div w:id="489566786">
      <w:bodyDiv w:val="1"/>
      <w:marLeft w:val="0"/>
      <w:marRight w:val="0"/>
      <w:marTop w:val="0"/>
      <w:marBottom w:val="0"/>
      <w:divBdr>
        <w:top w:val="none" w:sz="0" w:space="0" w:color="auto"/>
        <w:left w:val="none" w:sz="0" w:space="0" w:color="auto"/>
        <w:bottom w:val="none" w:sz="0" w:space="0" w:color="auto"/>
        <w:right w:val="none" w:sz="0" w:space="0" w:color="auto"/>
      </w:divBdr>
    </w:div>
    <w:div w:id="593172168">
      <w:bodyDiv w:val="1"/>
      <w:marLeft w:val="0"/>
      <w:marRight w:val="0"/>
      <w:marTop w:val="0"/>
      <w:marBottom w:val="0"/>
      <w:divBdr>
        <w:top w:val="none" w:sz="0" w:space="0" w:color="auto"/>
        <w:left w:val="none" w:sz="0" w:space="0" w:color="auto"/>
        <w:bottom w:val="none" w:sz="0" w:space="0" w:color="auto"/>
        <w:right w:val="none" w:sz="0" w:space="0" w:color="auto"/>
      </w:divBdr>
    </w:div>
    <w:div w:id="675113886">
      <w:bodyDiv w:val="1"/>
      <w:marLeft w:val="0"/>
      <w:marRight w:val="0"/>
      <w:marTop w:val="0"/>
      <w:marBottom w:val="0"/>
      <w:divBdr>
        <w:top w:val="none" w:sz="0" w:space="0" w:color="auto"/>
        <w:left w:val="none" w:sz="0" w:space="0" w:color="auto"/>
        <w:bottom w:val="none" w:sz="0" w:space="0" w:color="auto"/>
        <w:right w:val="none" w:sz="0" w:space="0" w:color="auto"/>
      </w:divBdr>
    </w:div>
    <w:div w:id="675303638">
      <w:bodyDiv w:val="1"/>
      <w:marLeft w:val="0"/>
      <w:marRight w:val="0"/>
      <w:marTop w:val="0"/>
      <w:marBottom w:val="0"/>
      <w:divBdr>
        <w:top w:val="none" w:sz="0" w:space="0" w:color="auto"/>
        <w:left w:val="none" w:sz="0" w:space="0" w:color="auto"/>
        <w:bottom w:val="none" w:sz="0" w:space="0" w:color="auto"/>
        <w:right w:val="none" w:sz="0" w:space="0" w:color="auto"/>
      </w:divBdr>
    </w:div>
    <w:div w:id="717751425">
      <w:bodyDiv w:val="1"/>
      <w:marLeft w:val="0"/>
      <w:marRight w:val="0"/>
      <w:marTop w:val="0"/>
      <w:marBottom w:val="0"/>
      <w:divBdr>
        <w:top w:val="none" w:sz="0" w:space="0" w:color="auto"/>
        <w:left w:val="none" w:sz="0" w:space="0" w:color="auto"/>
        <w:bottom w:val="none" w:sz="0" w:space="0" w:color="auto"/>
        <w:right w:val="none" w:sz="0" w:space="0" w:color="auto"/>
      </w:divBdr>
      <w:divsChild>
        <w:div w:id="1639920488">
          <w:marLeft w:val="0"/>
          <w:marRight w:val="0"/>
          <w:marTop w:val="0"/>
          <w:marBottom w:val="0"/>
          <w:divBdr>
            <w:top w:val="none" w:sz="0" w:space="0" w:color="auto"/>
            <w:left w:val="none" w:sz="0" w:space="0" w:color="auto"/>
            <w:bottom w:val="none" w:sz="0" w:space="0" w:color="auto"/>
            <w:right w:val="none" w:sz="0" w:space="0" w:color="auto"/>
          </w:divBdr>
          <w:divsChild>
            <w:div w:id="5192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248408">
      <w:bodyDiv w:val="1"/>
      <w:marLeft w:val="0"/>
      <w:marRight w:val="0"/>
      <w:marTop w:val="0"/>
      <w:marBottom w:val="0"/>
      <w:divBdr>
        <w:top w:val="none" w:sz="0" w:space="0" w:color="auto"/>
        <w:left w:val="none" w:sz="0" w:space="0" w:color="auto"/>
        <w:bottom w:val="none" w:sz="0" w:space="0" w:color="auto"/>
        <w:right w:val="none" w:sz="0" w:space="0" w:color="auto"/>
      </w:divBdr>
    </w:div>
    <w:div w:id="817456438">
      <w:bodyDiv w:val="1"/>
      <w:marLeft w:val="0"/>
      <w:marRight w:val="0"/>
      <w:marTop w:val="0"/>
      <w:marBottom w:val="0"/>
      <w:divBdr>
        <w:top w:val="none" w:sz="0" w:space="0" w:color="auto"/>
        <w:left w:val="none" w:sz="0" w:space="0" w:color="auto"/>
        <w:bottom w:val="none" w:sz="0" w:space="0" w:color="auto"/>
        <w:right w:val="none" w:sz="0" w:space="0" w:color="auto"/>
      </w:divBdr>
    </w:div>
    <w:div w:id="873036161">
      <w:bodyDiv w:val="1"/>
      <w:marLeft w:val="0"/>
      <w:marRight w:val="0"/>
      <w:marTop w:val="0"/>
      <w:marBottom w:val="0"/>
      <w:divBdr>
        <w:top w:val="none" w:sz="0" w:space="0" w:color="auto"/>
        <w:left w:val="none" w:sz="0" w:space="0" w:color="auto"/>
        <w:bottom w:val="none" w:sz="0" w:space="0" w:color="auto"/>
        <w:right w:val="none" w:sz="0" w:space="0" w:color="auto"/>
      </w:divBdr>
    </w:div>
    <w:div w:id="911618228">
      <w:bodyDiv w:val="1"/>
      <w:marLeft w:val="0"/>
      <w:marRight w:val="0"/>
      <w:marTop w:val="0"/>
      <w:marBottom w:val="0"/>
      <w:divBdr>
        <w:top w:val="none" w:sz="0" w:space="0" w:color="auto"/>
        <w:left w:val="none" w:sz="0" w:space="0" w:color="auto"/>
        <w:bottom w:val="none" w:sz="0" w:space="0" w:color="auto"/>
        <w:right w:val="none" w:sz="0" w:space="0" w:color="auto"/>
      </w:divBdr>
    </w:div>
    <w:div w:id="1041126135">
      <w:bodyDiv w:val="1"/>
      <w:marLeft w:val="0"/>
      <w:marRight w:val="0"/>
      <w:marTop w:val="0"/>
      <w:marBottom w:val="0"/>
      <w:divBdr>
        <w:top w:val="none" w:sz="0" w:space="0" w:color="auto"/>
        <w:left w:val="none" w:sz="0" w:space="0" w:color="auto"/>
        <w:bottom w:val="none" w:sz="0" w:space="0" w:color="auto"/>
        <w:right w:val="none" w:sz="0" w:space="0" w:color="auto"/>
      </w:divBdr>
    </w:div>
    <w:div w:id="1061560521">
      <w:bodyDiv w:val="1"/>
      <w:marLeft w:val="0"/>
      <w:marRight w:val="0"/>
      <w:marTop w:val="0"/>
      <w:marBottom w:val="0"/>
      <w:divBdr>
        <w:top w:val="none" w:sz="0" w:space="0" w:color="auto"/>
        <w:left w:val="none" w:sz="0" w:space="0" w:color="auto"/>
        <w:bottom w:val="none" w:sz="0" w:space="0" w:color="auto"/>
        <w:right w:val="none" w:sz="0" w:space="0" w:color="auto"/>
      </w:divBdr>
    </w:div>
    <w:div w:id="1131166116">
      <w:bodyDiv w:val="1"/>
      <w:marLeft w:val="0"/>
      <w:marRight w:val="0"/>
      <w:marTop w:val="0"/>
      <w:marBottom w:val="0"/>
      <w:divBdr>
        <w:top w:val="none" w:sz="0" w:space="0" w:color="auto"/>
        <w:left w:val="none" w:sz="0" w:space="0" w:color="auto"/>
        <w:bottom w:val="none" w:sz="0" w:space="0" w:color="auto"/>
        <w:right w:val="none" w:sz="0" w:space="0" w:color="auto"/>
      </w:divBdr>
    </w:div>
    <w:div w:id="1189099105">
      <w:bodyDiv w:val="1"/>
      <w:marLeft w:val="0"/>
      <w:marRight w:val="0"/>
      <w:marTop w:val="0"/>
      <w:marBottom w:val="0"/>
      <w:divBdr>
        <w:top w:val="none" w:sz="0" w:space="0" w:color="auto"/>
        <w:left w:val="none" w:sz="0" w:space="0" w:color="auto"/>
        <w:bottom w:val="none" w:sz="0" w:space="0" w:color="auto"/>
        <w:right w:val="none" w:sz="0" w:space="0" w:color="auto"/>
      </w:divBdr>
    </w:div>
    <w:div w:id="1201473022">
      <w:bodyDiv w:val="1"/>
      <w:marLeft w:val="0"/>
      <w:marRight w:val="0"/>
      <w:marTop w:val="0"/>
      <w:marBottom w:val="0"/>
      <w:divBdr>
        <w:top w:val="none" w:sz="0" w:space="0" w:color="auto"/>
        <w:left w:val="none" w:sz="0" w:space="0" w:color="auto"/>
        <w:bottom w:val="none" w:sz="0" w:space="0" w:color="auto"/>
        <w:right w:val="none" w:sz="0" w:space="0" w:color="auto"/>
      </w:divBdr>
    </w:div>
    <w:div w:id="1232277196">
      <w:bodyDiv w:val="1"/>
      <w:marLeft w:val="0"/>
      <w:marRight w:val="0"/>
      <w:marTop w:val="0"/>
      <w:marBottom w:val="0"/>
      <w:divBdr>
        <w:top w:val="none" w:sz="0" w:space="0" w:color="auto"/>
        <w:left w:val="none" w:sz="0" w:space="0" w:color="auto"/>
        <w:bottom w:val="none" w:sz="0" w:space="0" w:color="auto"/>
        <w:right w:val="none" w:sz="0" w:space="0" w:color="auto"/>
      </w:divBdr>
    </w:div>
    <w:div w:id="1267805350">
      <w:bodyDiv w:val="1"/>
      <w:marLeft w:val="0"/>
      <w:marRight w:val="0"/>
      <w:marTop w:val="0"/>
      <w:marBottom w:val="0"/>
      <w:divBdr>
        <w:top w:val="none" w:sz="0" w:space="0" w:color="auto"/>
        <w:left w:val="none" w:sz="0" w:space="0" w:color="auto"/>
        <w:bottom w:val="none" w:sz="0" w:space="0" w:color="auto"/>
        <w:right w:val="none" w:sz="0" w:space="0" w:color="auto"/>
      </w:divBdr>
    </w:div>
    <w:div w:id="1290477642">
      <w:bodyDiv w:val="1"/>
      <w:marLeft w:val="0"/>
      <w:marRight w:val="0"/>
      <w:marTop w:val="0"/>
      <w:marBottom w:val="0"/>
      <w:divBdr>
        <w:top w:val="none" w:sz="0" w:space="0" w:color="auto"/>
        <w:left w:val="none" w:sz="0" w:space="0" w:color="auto"/>
        <w:bottom w:val="none" w:sz="0" w:space="0" w:color="auto"/>
        <w:right w:val="none" w:sz="0" w:space="0" w:color="auto"/>
      </w:divBdr>
    </w:div>
    <w:div w:id="1318462381">
      <w:bodyDiv w:val="1"/>
      <w:marLeft w:val="0"/>
      <w:marRight w:val="0"/>
      <w:marTop w:val="0"/>
      <w:marBottom w:val="0"/>
      <w:divBdr>
        <w:top w:val="none" w:sz="0" w:space="0" w:color="auto"/>
        <w:left w:val="none" w:sz="0" w:space="0" w:color="auto"/>
        <w:bottom w:val="none" w:sz="0" w:space="0" w:color="auto"/>
        <w:right w:val="none" w:sz="0" w:space="0" w:color="auto"/>
      </w:divBdr>
    </w:div>
    <w:div w:id="1389569968">
      <w:bodyDiv w:val="1"/>
      <w:marLeft w:val="0"/>
      <w:marRight w:val="0"/>
      <w:marTop w:val="0"/>
      <w:marBottom w:val="0"/>
      <w:divBdr>
        <w:top w:val="none" w:sz="0" w:space="0" w:color="auto"/>
        <w:left w:val="none" w:sz="0" w:space="0" w:color="auto"/>
        <w:bottom w:val="none" w:sz="0" w:space="0" w:color="auto"/>
        <w:right w:val="none" w:sz="0" w:space="0" w:color="auto"/>
      </w:divBdr>
    </w:div>
    <w:div w:id="1404522784">
      <w:bodyDiv w:val="1"/>
      <w:marLeft w:val="0"/>
      <w:marRight w:val="0"/>
      <w:marTop w:val="0"/>
      <w:marBottom w:val="0"/>
      <w:divBdr>
        <w:top w:val="none" w:sz="0" w:space="0" w:color="auto"/>
        <w:left w:val="none" w:sz="0" w:space="0" w:color="auto"/>
        <w:bottom w:val="none" w:sz="0" w:space="0" w:color="auto"/>
        <w:right w:val="none" w:sz="0" w:space="0" w:color="auto"/>
      </w:divBdr>
    </w:div>
    <w:div w:id="1431900461">
      <w:bodyDiv w:val="1"/>
      <w:marLeft w:val="0"/>
      <w:marRight w:val="0"/>
      <w:marTop w:val="0"/>
      <w:marBottom w:val="0"/>
      <w:divBdr>
        <w:top w:val="none" w:sz="0" w:space="0" w:color="auto"/>
        <w:left w:val="none" w:sz="0" w:space="0" w:color="auto"/>
        <w:bottom w:val="none" w:sz="0" w:space="0" w:color="auto"/>
        <w:right w:val="none" w:sz="0" w:space="0" w:color="auto"/>
      </w:divBdr>
    </w:div>
    <w:div w:id="1445542297">
      <w:bodyDiv w:val="1"/>
      <w:marLeft w:val="0"/>
      <w:marRight w:val="0"/>
      <w:marTop w:val="0"/>
      <w:marBottom w:val="0"/>
      <w:divBdr>
        <w:top w:val="none" w:sz="0" w:space="0" w:color="auto"/>
        <w:left w:val="none" w:sz="0" w:space="0" w:color="auto"/>
        <w:bottom w:val="none" w:sz="0" w:space="0" w:color="auto"/>
        <w:right w:val="none" w:sz="0" w:space="0" w:color="auto"/>
      </w:divBdr>
    </w:div>
    <w:div w:id="1478034699">
      <w:bodyDiv w:val="1"/>
      <w:marLeft w:val="0"/>
      <w:marRight w:val="0"/>
      <w:marTop w:val="0"/>
      <w:marBottom w:val="0"/>
      <w:divBdr>
        <w:top w:val="none" w:sz="0" w:space="0" w:color="auto"/>
        <w:left w:val="none" w:sz="0" w:space="0" w:color="auto"/>
        <w:bottom w:val="none" w:sz="0" w:space="0" w:color="auto"/>
        <w:right w:val="none" w:sz="0" w:space="0" w:color="auto"/>
      </w:divBdr>
    </w:div>
    <w:div w:id="1481651111">
      <w:bodyDiv w:val="1"/>
      <w:marLeft w:val="0"/>
      <w:marRight w:val="0"/>
      <w:marTop w:val="0"/>
      <w:marBottom w:val="0"/>
      <w:divBdr>
        <w:top w:val="none" w:sz="0" w:space="0" w:color="auto"/>
        <w:left w:val="none" w:sz="0" w:space="0" w:color="auto"/>
        <w:bottom w:val="none" w:sz="0" w:space="0" w:color="auto"/>
        <w:right w:val="none" w:sz="0" w:space="0" w:color="auto"/>
      </w:divBdr>
      <w:divsChild>
        <w:div w:id="1254818935">
          <w:marLeft w:val="0"/>
          <w:marRight w:val="0"/>
          <w:marTop w:val="0"/>
          <w:marBottom w:val="0"/>
          <w:divBdr>
            <w:top w:val="none" w:sz="0" w:space="0" w:color="auto"/>
            <w:left w:val="none" w:sz="0" w:space="0" w:color="auto"/>
            <w:bottom w:val="none" w:sz="0" w:space="0" w:color="auto"/>
            <w:right w:val="none" w:sz="0" w:space="0" w:color="auto"/>
          </w:divBdr>
          <w:divsChild>
            <w:div w:id="148179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886581">
      <w:bodyDiv w:val="1"/>
      <w:marLeft w:val="0"/>
      <w:marRight w:val="0"/>
      <w:marTop w:val="0"/>
      <w:marBottom w:val="0"/>
      <w:divBdr>
        <w:top w:val="none" w:sz="0" w:space="0" w:color="auto"/>
        <w:left w:val="none" w:sz="0" w:space="0" w:color="auto"/>
        <w:bottom w:val="none" w:sz="0" w:space="0" w:color="auto"/>
        <w:right w:val="none" w:sz="0" w:space="0" w:color="auto"/>
      </w:divBdr>
    </w:div>
    <w:div w:id="1511262626">
      <w:bodyDiv w:val="1"/>
      <w:marLeft w:val="0"/>
      <w:marRight w:val="0"/>
      <w:marTop w:val="0"/>
      <w:marBottom w:val="0"/>
      <w:divBdr>
        <w:top w:val="none" w:sz="0" w:space="0" w:color="auto"/>
        <w:left w:val="none" w:sz="0" w:space="0" w:color="auto"/>
        <w:bottom w:val="none" w:sz="0" w:space="0" w:color="auto"/>
        <w:right w:val="none" w:sz="0" w:space="0" w:color="auto"/>
      </w:divBdr>
    </w:div>
    <w:div w:id="1560944000">
      <w:bodyDiv w:val="1"/>
      <w:marLeft w:val="0"/>
      <w:marRight w:val="0"/>
      <w:marTop w:val="0"/>
      <w:marBottom w:val="0"/>
      <w:divBdr>
        <w:top w:val="none" w:sz="0" w:space="0" w:color="auto"/>
        <w:left w:val="none" w:sz="0" w:space="0" w:color="auto"/>
        <w:bottom w:val="none" w:sz="0" w:space="0" w:color="auto"/>
        <w:right w:val="none" w:sz="0" w:space="0" w:color="auto"/>
      </w:divBdr>
    </w:div>
    <w:div w:id="1566648893">
      <w:bodyDiv w:val="1"/>
      <w:marLeft w:val="0"/>
      <w:marRight w:val="0"/>
      <w:marTop w:val="0"/>
      <w:marBottom w:val="0"/>
      <w:divBdr>
        <w:top w:val="none" w:sz="0" w:space="0" w:color="auto"/>
        <w:left w:val="none" w:sz="0" w:space="0" w:color="auto"/>
        <w:bottom w:val="none" w:sz="0" w:space="0" w:color="auto"/>
        <w:right w:val="none" w:sz="0" w:space="0" w:color="auto"/>
      </w:divBdr>
    </w:div>
    <w:div w:id="1678802148">
      <w:bodyDiv w:val="1"/>
      <w:marLeft w:val="0"/>
      <w:marRight w:val="0"/>
      <w:marTop w:val="0"/>
      <w:marBottom w:val="0"/>
      <w:divBdr>
        <w:top w:val="none" w:sz="0" w:space="0" w:color="auto"/>
        <w:left w:val="none" w:sz="0" w:space="0" w:color="auto"/>
        <w:bottom w:val="none" w:sz="0" w:space="0" w:color="auto"/>
        <w:right w:val="none" w:sz="0" w:space="0" w:color="auto"/>
      </w:divBdr>
    </w:div>
    <w:div w:id="1684044754">
      <w:bodyDiv w:val="1"/>
      <w:marLeft w:val="0"/>
      <w:marRight w:val="0"/>
      <w:marTop w:val="0"/>
      <w:marBottom w:val="0"/>
      <w:divBdr>
        <w:top w:val="none" w:sz="0" w:space="0" w:color="auto"/>
        <w:left w:val="none" w:sz="0" w:space="0" w:color="auto"/>
        <w:bottom w:val="none" w:sz="0" w:space="0" w:color="auto"/>
        <w:right w:val="none" w:sz="0" w:space="0" w:color="auto"/>
      </w:divBdr>
    </w:div>
    <w:div w:id="1777821998">
      <w:bodyDiv w:val="1"/>
      <w:marLeft w:val="0"/>
      <w:marRight w:val="0"/>
      <w:marTop w:val="0"/>
      <w:marBottom w:val="0"/>
      <w:divBdr>
        <w:top w:val="none" w:sz="0" w:space="0" w:color="auto"/>
        <w:left w:val="none" w:sz="0" w:space="0" w:color="auto"/>
        <w:bottom w:val="none" w:sz="0" w:space="0" w:color="auto"/>
        <w:right w:val="none" w:sz="0" w:space="0" w:color="auto"/>
      </w:divBdr>
    </w:div>
    <w:div w:id="1903759257">
      <w:bodyDiv w:val="1"/>
      <w:marLeft w:val="0"/>
      <w:marRight w:val="0"/>
      <w:marTop w:val="0"/>
      <w:marBottom w:val="0"/>
      <w:divBdr>
        <w:top w:val="none" w:sz="0" w:space="0" w:color="auto"/>
        <w:left w:val="none" w:sz="0" w:space="0" w:color="auto"/>
        <w:bottom w:val="none" w:sz="0" w:space="0" w:color="auto"/>
        <w:right w:val="none" w:sz="0" w:space="0" w:color="auto"/>
      </w:divBdr>
    </w:div>
    <w:div w:id="1905605958">
      <w:bodyDiv w:val="1"/>
      <w:marLeft w:val="0"/>
      <w:marRight w:val="0"/>
      <w:marTop w:val="0"/>
      <w:marBottom w:val="0"/>
      <w:divBdr>
        <w:top w:val="none" w:sz="0" w:space="0" w:color="auto"/>
        <w:left w:val="none" w:sz="0" w:space="0" w:color="auto"/>
        <w:bottom w:val="none" w:sz="0" w:space="0" w:color="auto"/>
        <w:right w:val="none" w:sz="0" w:space="0" w:color="auto"/>
      </w:divBdr>
    </w:div>
    <w:div w:id="1977832238">
      <w:bodyDiv w:val="1"/>
      <w:marLeft w:val="0"/>
      <w:marRight w:val="0"/>
      <w:marTop w:val="0"/>
      <w:marBottom w:val="0"/>
      <w:divBdr>
        <w:top w:val="none" w:sz="0" w:space="0" w:color="auto"/>
        <w:left w:val="none" w:sz="0" w:space="0" w:color="auto"/>
        <w:bottom w:val="none" w:sz="0" w:space="0" w:color="auto"/>
        <w:right w:val="none" w:sz="0" w:space="0" w:color="auto"/>
      </w:divBdr>
    </w:div>
    <w:div w:id="2018724002">
      <w:bodyDiv w:val="1"/>
      <w:marLeft w:val="0"/>
      <w:marRight w:val="0"/>
      <w:marTop w:val="0"/>
      <w:marBottom w:val="0"/>
      <w:divBdr>
        <w:top w:val="none" w:sz="0" w:space="0" w:color="auto"/>
        <w:left w:val="none" w:sz="0" w:space="0" w:color="auto"/>
        <w:bottom w:val="none" w:sz="0" w:space="0" w:color="auto"/>
        <w:right w:val="none" w:sz="0" w:space="0" w:color="auto"/>
      </w:divBdr>
    </w:div>
    <w:div w:id="2079017239">
      <w:bodyDiv w:val="1"/>
      <w:marLeft w:val="0"/>
      <w:marRight w:val="0"/>
      <w:marTop w:val="0"/>
      <w:marBottom w:val="0"/>
      <w:divBdr>
        <w:top w:val="none" w:sz="0" w:space="0" w:color="auto"/>
        <w:left w:val="none" w:sz="0" w:space="0" w:color="auto"/>
        <w:bottom w:val="none" w:sz="0" w:space="0" w:color="auto"/>
        <w:right w:val="none" w:sz="0" w:space="0" w:color="auto"/>
      </w:divBdr>
    </w:div>
    <w:div w:id="2144805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4BEB8-B5D1-0C4B-B802-43FFF2C3A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3</TotalTime>
  <Pages>6</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2</CharactersWithSpaces>
  <SharedDoc>false</SharedDoc>
  <HLinks>
    <vt:vector size="18" baseType="variant">
      <vt:variant>
        <vt:i4>4063334</vt:i4>
      </vt:variant>
      <vt:variant>
        <vt:i4>57</vt:i4>
      </vt:variant>
      <vt:variant>
        <vt:i4>0</vt:i4>
      </vt:variant>
      <vt:variant>
        <vt:i4>5</vt:i4>
      </vt:variant>
      <vt:variant>
        <vt:lpwstr>https://huggingface.co/michelleUMD/cmr-bert</vt:lpwstr>
      </vt:variant>
      <vt:variant>
        <vt:lpwstr/>
      </vt:variant>
      <vt:variant>
        <vt:i4>7012391</vt:i4>
      </vt:variant>
      <vt:variant>
        <vt:i4>54</vt:i4>
      </vt:variant>
      <vt:variant>
        <vt:i4>0</vt:i4>
      </vt:variant>
      <vt:variant>
        <vt:i4>5</vt:i4>
      </vt:variant>
      <vt:variant>
        <vt:lpwstr>https://github.com/michelleUMD/cmr-bert</vt:lpwstr>
      </vt:variant>
      <vt:variant>
        <vt:lpwstr/>
      </vt:variant>
      <vt:variant>
        <vt:i4>8323093</vt:i4>
      </vt:variant>
      <vt:variant>
        <vt:i4>0</vt:i4>
      </vt:variant>
      <vt:variant>
        <vt:i4>0</vt:i4>
      </vt:variant>
      <vt:variant>
        <vt:i4>5</vt:i4>
      </vt:variant>
      <vt:variant>
        <vt:lpwstr>mailto:CHEND3@ccf.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Fang</dc:creator>
  <cp:keywords/>
  <dc:description/>
  <cp:lastModifiedBy>Chen, David</cp:lastModifiedBy>
  <cp:revision>268</cp:revision>
  <dcterms:created xsi:type="dcterms:W3CDTF">2025-01-07T06:04:00Z</dcterms:created>
  <dcterms:modified xsi:type="dcterms:W3CDTF">2025-08-25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CsNhhiiC"/&gt;&lt;style id="http://www.zotero.org/styles/journal-of-cardiovascular-magnetic-resonance"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